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908C5" w14:textId="77777777" w:rsidR="00636F6E" w:rsidRPr="006A1DB5" w:rsidRDefault="00636F6E" w:rsidP="00586E3C">
      <w:pPr>
        <w:pStyle w:val="10"/>
        <w:spacing w:line="480" w:lineRule="auto"/>
        <w:ind w:left="0"/>
        <w:jc w:val="left"/>
        <w:rPr>
          <w:sz w:val="36"/>
          <w:szCs w:val="36"/>
        </w:rPr>
      </w:pPr>
      <w:bookmarkStart w:id="0" w:name="OLE_LINK15"/>
      <w:bookmarkStart w:id="1" w:name="OLE_LINK16"/>
      <w:bookmarkStart w:id="2" w:name="OLE_LINK31"/>
      <w:bookmarkStart w:id="3" w:name="OLE_LINK32"/>
      <w:r w:rsidRPr="006A1DB5">
        <w:rPr>
          <w:sz w:val="36"/>
          <w:szCs w:val="36"/>
        </w:rPr>
        <w:t>Supporting Information</w:t>
      </w:r>
    </w:p>
    <w:p w14:paraId="0DB24563" w14:textId="77777777" w:rsidR="00636F6E" w:rsidRPr="00193FAB" w:rsidRDefault="00636F6E" w:rsidP="00586E3C">
      <w:pPr>
        <w:pStyle w:val="10"/>
        <w:spacing w:line="480" w:lineRule="auto"/>
        <w:ind w:left="0"/>
        <w:jc w:val="left"/>
        <w:rPr>
          <w:color w:val="0000FF"/>
          <w:sz w:val="28"/>
          <w:szCs w:val="28"/>
        </w:rPr>
      </w:pPr>
    </w:p>
    <w:p w14:paraId="6277C171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4" w:name="_Hlk162442630"/>
      <w:bookmarkStart w:id="5" w:name="_Hlk162534978"/>
      <w:bookmarkEnd w:id="4"/>
      <w:r w:rsidRPr="00CC1C80">
        <w:rPr>
          <w:rFonts w:ascii="Times New Roman" w:hAnsi="Times New Roman" w:cs="Times New Roman"/>
          <w:b/>
          <w:sz w:val="28"/>
          <w:szCs w:val="28"/>
        </w:rPr>
        <w:t>Tyr-Tyr-Glu tripeptide for regeneration of articular cartilage through chondrogenic differentiation of mesenchymal stem cells</w:t>
      </w:r>
    </w:p>
    <w:p w14:paraId="27450211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6CFCE0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1C80">
        <w:rPr>
          <w:rFonts w:ascii="Times New Roman" w:hAnsi="Times New Roman" w:cs="Times New Roman"/>
          <w:sz w:val="24"/>
          <w:szCs w:val="24"/>
        </w:rPr>
        <w:t>Ye Lin Kim,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C80">
        <w:rPr>
          <w:rFonts w:ascii="Times New Roman" w:hAnsi="Times New Roman" w:cs="Times New Roman"/>
          <w:sz w:val="24"/>
          <w:szCs w:val="24"/>
        </w:rPr>
        <w:t xml:space="preserve"> Soyoun Um,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C80">
        <w:rPr>
          <w:rFonts w:ascii="Times New Roman" w:hAnsi="Times New Roman" w:cs="Times New Roman"/>
          <w:sz w:val="24"/>
          <w:szCs w:val="24"/>
        </w:rPr>
        <w:t xml:space="preserve"> Madhumita Patel,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C80">
        <w:rPr>
          <w:rFonts w:ascii="Times New Roman" w:hAnsi="Times New Roman" w:cs="Times New Roman"/>
          <w:sz w:val="24"/>
          <w:szCs w:val="24"/>
        </w:rPr>
        <w:t xml:space="preserve"> Yeon-Ju Jung,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1C80">
        <w:rPr>
          <w:rFonts w:ascii="Times New Roman" w:hAnsi="Times New Roman" w:cs="Times New Roman"/>
          <w:sz w:val="24"/>
          <w:szCs w:val="24"/>
        </w:rPr>
        <w:t xml:space="preserve"> Sun-Shin Cha,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CC1C80">
        <w:rPr>
          <w:rFonts w:ascii="Times New Roman" w:hAnsi="Times New Roman" w:cs="Times New Roman"/>
          <w:sz w:val="24"/>
          <w:szCs w:val="24"/>
        </w:rPr>
        <w:t xml:space="preserve"> Jihee K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1C80">
        <w:rPr>
          <w:rFonts w:ascii="Times New Roman" w:hAnsi="Times New Roman" w:cs="Times New Roman"/>
          <w:sz w:val="24"/>
          <w:szCs w:val="24"/>
        </w:rPr>
        <w:t xml:space="preserve"> Soo Young Lee,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1C80">
        <w:rPr>
          <w:rFonts w:ascii="Times New Roman" w:hAnsi="Times New Roman" w:cs="Times New Roman"/>
          <w:sz w:val="24"/>
          <w:szCs w:val="24"/>
        </w:rPr>
        <w:t xml:space="preserve"> and Byeongmoon Jeong *</w:t>
      </w:r>
      <w:r w:rsidRPr="00CC1C80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92DE7C7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21A54A" w14:textId="77777777" w:rsidR="00161AD3" w:rsidRDefault="00161AD3" w:rsidP="00161AD3">
      <w:pPr>
        <w:pStyle w:val="RSCB01ARTAbstract"/>
        <w:spacing w:line="480" w:lineRule="auto"/>
        <w:suppressOverlap/>
        <w:jc w:val="left"/>
        <w:rPr>
          <w:rFonts w:ascii="Times New Roman" w:hAnsi="Times New Roman" w:cs="Times New Roman"/>
          <w:sz w:val="24"/>
          <w:szCs w:val="24"/>
        </w:rPr>
      </w:pPr>
      <w:r w:rsidRPr="00CC1C80">
        <w:rPr>
          <w:rFonts w:ascii="Times New Roman" w:hAnsi="Times New Roman" w:cs="Times New Roman"/>
          <w:sz w:val="24"/>
          <w:szCs w:val="24"/>
        </w:rPr>
        <w:t xml:space="preserve">1 Department of Chemistry and Nanoscience, </w:t>
      </w:r>
      <w:r w:rsidRPr="00DD190A">
        <w:rPr>
          <w:rFonts w:ascii="Times New Roman" w:hAnsi="Times New Roman" w:cs="Times New Roman" w:hint="eastAsia"/>
          <w:sz w:val="24"/>
          <w:szCs w:val="24"/>
        </w:rPr>
        <w:t>Gradutate Program in Innovative Biomaterials Converg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C1C80">
        <w:rPr>
          <w:rFonts w:ascii="Times New Roman" w:hAnsi="Times New Roman" w:cs="Times New Roman"/>
          <w:sz w:val="24"/>
          <w:szCs w:val="24"/>
        </w:rPr>
        <w:t xml:space="preserve"> Ewha Womans University, 52 Ewhayeodae-gil, Seodaemun-gu, Seoul 03760, Korea</w:t>
      </w:r>
    </w:p>
    <w:p w14:paraId="32CF0C95" w14:textId="77777777" w:rsidR="00161AD3" w:rsidRPr="00CC1C80" w:rsidRDefault="00161AD3" w:rsidP="00161AD3">
      <w:pPr>
        <w:pStyle w:val="RSCB01ARTAbstract"/>
        <w:spacing w:line="480" w:lineRule="auto"/>
        <w:suppressOverlap/>
        <w:jc w:val="left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>2</w:t>
      </w:r>
      <w:r>
        <w:rPr>
          <w:rFonts w:ascii="Times New Roman" w:hAnsi="Times New Roman" w:cs="Times New Roman"/>
          <w:sz w:val="24"/>
          <w:szCs w:val="24"/>
          <w:lang w:eastAsia="ko-KR"/>
        </w:rPr>
        <w:t xml:space="preserve"> R&amp;D Division, TODD Phaarm Co. Ltd, Seoul 03760, Korea</w:t>
      </w:r>
    </w:p>
    <w:p w14:paraId="4C227DFB" w14:textId="77777777" w:rsidR="00161AD3" w:rsidRPr="00CC1C80" w:rsidRDefault="00161AD3" w:rsidP="00161AD3">
      <w:pPr>
        <w:pStyle w:val="RSCB01ARTAbstract"/>
        <w:spacing w:line="480" w:lineRule="auto"/>
        <w:suppressOverlap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CC1C80">
        <w:rPr>
          <w:rFonts w:ascii="Times New Roman" w:hAnsi="Times New Roman" w:cs="Times New Roman"/>
          <w:sz w:val="24"/>
          <w:szCs w:val="24"/>
        </w:rPr>
        <w:t xml:space="preserve"> Department of Life Sciences and Multitasking Macrophage Research Center, Ewha Womans University, 52 Ewhayeodae-gil, Seodaemun-gu, Seoul 03760, Korea</w:t>
      </w:r>
    </w:p>
    <w:p w14:paraId="6247D575" w14:textId="77777777" w:rsidR="00161AD3" w:rsidRPr="00CC1C80" w:rsidRDefault="00161AD3" w:rsidP="00161AD3">
      <w:pPr>
        <w:pStyle w:val="RSCB01ARTAbstract"/>
        <w:spacing w:line="480" w:lineRule="auto"/>
        <w:suppressOverlap/>
        <w:jc w:val="left"/>
        <w:rPr>
          <w:rFonts w:ascii="Times New Roman" w:hAnsi="Times New Roman" w:cs="Times New Roman"/>
          <w:sz w:val="24"/>
          <w:szCs w:val="24"/>
        </w:rPr>
      </w:pPr>
    </w:p>
    <w:p w14:paraId="78D4CA15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1C80">
        <w:rPr>
          <w:rFonts w:ascii="Times New Roman" w:hAnsi="Times New Roman" w:cs="Times New Roman"/>
          <w:sz w:val="24"/>
          <w:szCs w:val="24"/>
        </w:rPr>
        <w:t>*Address correspondence to</w:t>
      </w:r>
    </w:p>
    <w:p w14:paraId="16598D01" w14:textId="77777777" w:rsidR="00161AD3" w:rsidRPr="00CC1C80" w:rsidRDefault="00161AD3" w:rsidP="00161AD3">
      <w:pPr>
        <w:pStyle w:val="RSCB01ARTAbstract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CC1C80">
          <w:rPr>
            <w:rFonts w:ascii="Times New Roman" w:hAnsi="Times New Roman" w:cs="Times New Roman"/>
            <w:sz w:val="24"/>
            <w:szCs w:val="24"/>
          </w:rPr>
          <w:t>bjeong@ewha.ac.kr</w:t>
        </w:r>
      </w:hyperlink>
      <w:r w:rsidRPr="00CC1C80">
        <w:rPr>
          <w:rFonts w:ascii="Times New Roman" w:hAnsi="Times New Roman" w:cs="Times New Roman"/>
          <w:sz w:val="24"/>
          <w:szCs w:val="24"/>
        </w:rPr>
        <w:t xml:space="preserve"> &amp; leesy@ewha.ac.kr</w:t>
      </w:r>
    </w:p>
    <w:bookmarkEnd w:id="5"/>
    <w:p w14:paraId="4FDFE954" w14:textId="77777777" w:rsidR="00AE4FBB" w:rsidRPr="00161AD3" w:rsidRDefault="00AE4FBB" w:rsidP="00586E3C">
      <w:pPr>
        <w:pStyle w:val="RSCB01ARTAbstract"/>
        <w:spacing w:line="480" w:lineRule="auto"/>
        <w:jc w:val="left"/>
        <w:rPr>
          <w:lang w:val="en-US"/>
        </w:rPr>
      </w:pPr>
    </w:p>
    <w:p w14:paraId="5C0709D0" w14:textId="77777777" w:rsidR="00AE4FBB" w:rsidRPr="00193FAB" w:rsidRDefault="00AE4FBB" w:rsidP="00586E3C">
      <w:pPr>
        <w:wordWrap/>
        <w:spacing w:line="480" w:lineRule="auto"/>
        <w:jc w:val="left"/>
        <w:rPr>
          <w:rStyle w:val="a7"/>
          <w:rFonts w:ascii="Times New Roman" w:hAnsi="Times New Roman"/>
          <w:sz w:val="24"/>
          <w:szCs w:val="24"/>
          <w:lang w:val="it-IT"/>
        </w:rPr>
      </w:pPr>
    </w:p>
    <w:p w14:paraId="7E859727" w14:textId="77777777" w:rsidR="00600A05" w:rsidRPr="00DB6716" w:rsidRDefault="00600A05" w:rsidP="00600A05">
      <w:pPr>
        <w:widowControl/>
        <w:wordWrap/>
        <w:autoSpaceDE/>
        <w:autoSpaceDN/>
        <w:spacing w:after="200" w:line="360" w:lineRule="auto"/>
        <w:rPr>
          <w:rFonts w:ascii="Times New Roman" w:eastAsia="바탕" w:hAnsi="Times New Roman"/>
          <w:sz w:val="24"/>
          <w:szCs w:val="24"/>
        </w:rPr>
      </w:pPr>
      <w:r w:rsidRPr="00DB6716">
        <w:rPr>
          <w:rFonts w:ascii="Times New Roman" w:eastAsia="바탕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바탕" w:hAnsi="Times New Roman"/>
          <w:b/>
          <w:sz w:val="24"/>
          <w:szCs w:val="24"/>
        </w:rPr>
        <w:t>S</w:t>
      </w:r>
      <w:r w:rsidRPr="00DB6716">
        <w:rPr>
          <w:rFonts w:ascii="Times New Roman" w:eastAsia="바탕" w:hAnsi="Times New Roman"/>
          <w:b/>
          <w:sz w:val="24"/>
          <w:szCs w:val="24"/>
        </w:rPr>
        <w:t xml:space="preserve">1. </w:t>
      </w:r>
      <w:r w:rsidRPr="00DB6716">
        <w:rPr>
          <w:rFonts w:ascii="Times New Roman" w:eastAsia="바탕" w:hAnsi="Times New Roman"/>
          <w:sz w:val="24"/>
          <w:szCs w:val="24"/>
        </w:rPr>
        <w:t>Primer sequences and PCR conditions for real time RT-PCR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276"/>
        <w:gridCol w:w="5103"/>
        <w:gridCol w:w="1418"/>
      </w:tblGrid>
      <w:tr w:rsidR="00600A05" w:rsidRPr="00DB6716" w14:paraId="0239BEDC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04BE02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Gen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EFA42E5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Primer sequenc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E521CF" w14:textId="77777777" w:rsidR="00600A05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An</w:t>
            </w:r>
            <w:r w:rsidRPr="00DB6716">
              <w:rPr>
                <w:rFonts w:ascii="Times New Roman"/>
                <w:sz w:val="24"/>
                <w:szCs w:val="24"/>
              </w:rPr>
              <w:t>n</w:t>
            </w:r>
            <w:r w:rsidRPr="00DB6716">
              <w:rPr>
                <w:rFonts w:ascii="Times New Roman" w:hint="eastAsia"/>
                <w:sz w:val="24"/>
                <w:szCs w:val="24"/>
              </w:rPr>
              <w:t xml:space="preserve">ealing </w:t>
            </w:r>
          </w:p>
          <w:p w14:paraId="0E4EDB24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Temp</w:t>
            </w:r>
            <w:r w:rsidRPr="00DB6716">
              <w:rPr>
                <w:rFonts w:ascii="Times New Roman"/>
                <w:sz w:val="24"/>
                <w:szCs w:val="24"/>
              </w:rPr>
              <w:t>.</w:t>
            </w:r>
            <w:r>
              <w:rPr>
                <w:rFonts w:ascii="Times New Roman"/>
                <w:sz w:val="24"/>
                <w:szCs w:val="24"/>
              </w:rPr>
              <w:t xml:space="preserve"> </w:t>
            </w:r>
            <w:r w:rsidRPr="00DB6716">
              <w:rPr>
                <w:rFonts w:ascii="Times New Roman" w:hint="eastAsia"/>
                <w:sz w:val="24"/>
                <w:szCs w:val="24"/>
              </w:rPr>
              <w:t>(</w:t>
            </w:r>
            <w:r w:rsidRPr="00DB6716">
              <w:rPr>
                <w:rFonts w:hint="eastAsia"/>
                <w:sz w:val="24"/>
                <w:szCs w:val="24"/>
              </w:rPr>
              <w:t>℃</w:t>
            </w:r>
            <w:r w:rsidRPr="00DB6716"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600A05" w:rsidRPr="00DB6716" w14:paraId="6E63B399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7C5BBC09" w14:textId="77777777" w:rsidR="00600A05" w:rsidRPr="00DB6716" w:rsidRDefault="00600A05" w:rsidP="00E13A80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6716">
              <w:rPr>
                <w:rFonts w:ascii="Times New Roman" w:hAnsi="Times New Roman" w:hint="eastAsia"/>
                <w:sz w:val="24"/>
                <w:szCs w:val="24"/>
              </w:rPr>
              <w:t>COL II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6649955D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F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CACTGGCAGTGGCGAGGTCAG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  <w:p w14:paraId="2FF3F783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R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CACTGGCAGTGGCGAGGTCAG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D6B378E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65.0</w:t>
            </w:r>
          </w:p>
          <w:p w14:paraId="553F09B1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62.8</w:t>
            </w:r>
          </w:p>
        </w:tc>
      </w:tr>
      <w:tr w:rsidR="00600A05" w:rsidRPr="00DB6716" w14:paraId="75261A5F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EDEECB" w14:textId="77777777" w:rsidR="00600A05" w:rsidRPr="00FC2633" w:rsidRDefault="00600A05" w:rsidP="00E13A80">
            <w:pPr>
              <w:wordWrap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2633">
              <w:rPr>
                <w:rFonts w:ascii="Times New Roman" w:hAnsi="Times New Roman"/>
                <w:sz w:val="24"/>
                <w:szCs w:val="24"/>
              </w:rPr>
              <w:t>SOX 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FEE9F1D" w14:textId="77777777" w:rsidR="00600A05" w:rsidRPr="00FC2633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FC2633">
              <w:rPr>
                <w:rFonts w:ascii="Times New Roman"/>
                <w:sz w:val="24"/>
                <w:szCs w:val="24"/>
              </w:rPr>
              <w:t>F: 5</w:t>
            </w:r>
            <w:r w:rsidRPr="00FC2633">
              <w:rPr>
                <w:rFonts w:ascii="Times New Roman"/>
                <w:sz w:val="24"/>
                <w:szCs w:val="24"/>
              </w:rPr>
              <w:t>’</w:t>
            </w:r>
            <w:r w:rsidRPr="00FC2633">
              <w:rPr>
                <w:rFonts w:ascii="Times New Roman"/>
                <w:sz w:val="24"/>
                <w:szCs w:val="24"/>
              </w:rPr>
              <w:t>-GCAGCGAAATCAACGAGAAAC-3</w:t>
            </w:r>
            <w:r w:rsidRPr="00FC2633">
              <w:rPr>
                <w:rFonts w:ascii="Times New Roman"/>
                <w:sz w:val="24"/>
                <w:szCs w:val="24"/>
              </w:rPr>
              <w:t>’</w:t>
            </w:r>
          </w:p>
          <w:p w14:paraId="205AEC50" w14:textId="77777777" w:rsidR="00600A05" w:rsidRPr="00FC2633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FC2633">
              <w:rPr>
                <w:rFonts w:ascii="Times New Roman"/>
                <w:sz w:val="24"/>
                <w:szCs w:val="24"/>
              </w:rPr>
              <w:t>R: 5</w:t>
            </w:r>
            <w:r w:rsidRPr="00FC2633">
              <w:rPr>
                <w:rFonts w:ascii="Times New Roman"/>
                <w:sz w:val="24"/>
                <w:szCs w:val="24"/>
              </w:rPr>
              <w:t>’</w:t>
            </w:r>
            <w:r w:rsidRPr="00FC2633">
              <w:rPr>
                <w:rFonts w:ascii="Times New Roman"/>
                <w:sz w:val="24"/>
                <w:szCs w:val="24"/>
              </w:rPr>
              <w:t>-TCCAAACAGGCAGAGAGATTTAG-3</w:t>
            </w:r>
            <w:r w:rsidRPr="00FC2633">
              <w:rPr>
                <w:rFonts w:ascii="Times New Roman"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87C32" w14:textId="77777777" w:rsidR="00600A05" w:rsidRPr="00FC2633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C2633">
              <w:rPr>
                <w:rFonts w:ascii="Times New Roman"/>
                <w:sz w:val="24"/>
                <w:szCs w:val="24"/>
              </w:rPr>
              <w:t>55.0</w:t>
            </w:r>
          </w:p>
          <w:p w14:paraId="3B3180C7" w14:textId="77777777" w:rsidR="00600A05" w:rsidRPr="00FC2633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FC2633">
              <w:rPr>
                <w:rFonts w:ascii="Times New Roman"/>
                <w:sz w:val="24"/>
                <w:szCs w:val="24"/>
              </w:rPr>
              <w:t>54.5</w:t>
            </w:r>
          </w:p>
        </w:tc>
      </w:tr>
      <w:tr w:rsidR="00600A05" w:rsidRPr="00DB6716" w14:paraId="3A7DEA54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CEA4AC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  <w:lang w:val="nl-NL"/>
              </w:rPr>
            </w:pPr>
            <w:r w:rsidRPr="00DB6716">
              <w:rPr>
                <w:rFonts w:ascii="Times New Roman" w:hint="eastAsia"/>
                <w:sz w:val="24"/>
                <w:szCs w:val="24"/>
                <w:lang w:val="nl-NL"/>
              </w:rPr>
              <w:t>COMP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F90458E" w14:textId="77777777" w:rsidR="00600A05" w:rsidRPr="004C7725" w:rsidRDefault="00600A05" w:rsidP="00E13A80">
            <w:pPr>
              <w:wordWrap/>
              <w:rPr>
                <w:rFonts w:ascii="Times New Roman"/>
                <w:sz w:val="24"/>
                <w:szCs w:val="24"/>
                <w:lang w:val="nl-NL"/>
              </w:rPr>
            </w:pPr>
            <w:r w:rsidRPr="004C7725">
              <w:rPr>
                <w:rFonts w:ascii="Times New Roman" w:hint="eastAsia"/>
                <w:sz w:val="24"/>
                <w:szCs w:val="24"/>
                <w:lang w:val="nl-NL"/>
              </w:rPr>
              <w:t>F: 5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’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-AGCAGATGGAGCAAACGTATTG-3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’</w:t>
            </w:r>
          </w:p>
          <w:p w14:paraId="5CC94814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  <w:lang w:val="nl-NL"/>
              </w:rPr>
            </w:pPr>
            <w:r w:rsidRPr="004C7725">
              <w:rPr>
                <w:rFonts w:ascii="Times New Roman"/>
                <w:sz w:val="24"/>
                <w:szCs w:val="24"/>
                <w:lang w:val="nl-NL"/>
              </w:rPr>
              <w:t>R: 5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’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-ACAGCCTTGAGTTGGATGCC-3</w:t>
            </w:r>
            <w:r w:rsidRPr="004C7725">
              <w:rPr>
                <w:rFonts w:ascii="Times New Roman"/>
                <w:sz w:val="24"/>
                <w:szCs w:val="24"/>
                <w:lang w:val="nl-NL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F0BE5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  <w:lang w:val="nl-NL"/>
              </w:rPr>
            </w:pPr>
            <w:r w:rsidRPr="00DB6716">
              <w:rPr>
                <w:rFonts w:ascii="Times New Roman" w:hint="eastAsia"/>
                <w:sz w:val="24"/>
                <w:szCs w:val="24"/>
                <w:lang w:val="nl-NL"/>
              </w:rPr>
              <w:t>55.6</w:t>
            </w:r>
          </w:p>
          <w:p w14:paraId="77D827DB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  <w:lang w:val="nl-NL"/>
              </w:rPr>
            </w:pPr>
            <w:r w:rsidRPr="00DB6716">
              <w:rPr>
                <w:rFonts w:ascii="Times New Roman"/>
                <w:sz w:val="24"/>
                <w:szCs w:val="24"/>
                <w:lang w:val="nl-NL"/>
              </w:rPr>
              <w:t>58.0</w:t>
            </w:r>
          </w:p>
        </w:tc>
      </w:tr>
      <w:tr w:rsidR="00600A05" w:rsidRPr="00DB6716" w14:paraId="7743C445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937668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ACA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33217BF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F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CAGAGCAAGACTCTGTCTCAAA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  <w:p w14:paraId="23C5DB6C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R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GGGACAAGAGCCTCATCAAA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F7A53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54.5</w:t>
            </w:r>
          </w:p>
          <w:p w14:paraId="4D84B5EB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54.8</w:t>
            </w:r>
          </w:p>
        </w:tc>
      </w:tr>
      <w:tr w:rsidR="00600A05" w:rsidRPr="00DB6716" w14:paraId="408522FE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CD8B57" w14:textId="77777777" w:rsidR="00600A05" w:rsidRPr="00DB6716" w:rsidRDefault="00600A0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COL X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167879C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F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CAAGGCACCATCTCCAGGAA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  <w:p w14:paraId="0BCA4105" w14:textId="77777777" w:rsidR="00600A05" w:rsidRPr="00DB6716" w:rsidRDefault="00600A0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R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AAAGGGTATTTGTGGCAGCATATT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D0C05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57.2</w:t>
            </w:r>
          </w:p>
          <w:p w14:paraId="0033064B" w14:textId="77777777" w:rsidR="00600A05" w:rsidRPr="00DB6716" w:rsidRDefault="00600A0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55.3</w:t>
            </w:r>
          </w:p>
        </w:tc>
      </w:tr>
      <w:tr w:rsidR="00107425" w:rsidRPr="00DB6716" w14:paraId="6426A7F6" w14:textId="77777777" w:rsidTr="00E13A80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9C4982" w14:textId="10EDA55E" w:rsidR="00107425" w:rsidRPr="00DB6716" w:rsidRDefault="00107425" w:rsidP="00E13A80">
            <w:pPr>
              <w:wordWrap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GAPDH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7EDD11B" w14:textId="77777777" w:rsidR="00107425" w:rsidRPr="00DB6716" w:rsidRDefault="0010742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F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</w:t>
            </w:r>
            <w:r w:rsidRPr="00DB6716">
              <w:t xml:space="preserve"> </w:t>
            </w:r>
            <w:r>
              <w:rPr>
                <w:rFonts w:ascii="Times New Roman"/>
                <w:sz w:val="24"/>
                <w:szCs w:val="24"/>
              </w:rPr>
              <w:t>CTCCTCACAGTTGCCATGTA</w:t>
            </w:r>
            <w:r w:rsidRPr="00DB6716">
              <w:rPr>
                <w:rFonts w:ascii="Times New Roman"/>
                <w:sz w:val="24"/>
                <w:szCs w:val="24"/>
              </w:rPr>
              <w:t>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  <w:p w14:paraId="55681FF1" w14:textId="497BB700" w:rsidR="00107425" w:rsidRPr="00DB6716" w:rsidRDefault="00107425" w:rsidP="00E13A80">
            <w:pPr>
              <w:wordWrap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R: 5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  <w:r w:rsidRPr="00DB6716">
              <w:rPr>
                <w:rFonts w:ascii="Times New Roman"/>
                <w:sz w:val="24"/>
                <w:szCs w:val="24"/>
              </w:rPr>
              <w:t>-</w:t>
            </w:r>
            <w:r w:rsidRPr="00DB6716">
              <w:t xml:space="preserve"> </w:t>
            </w:r>
            <w:r>
              <w:rPr>
                <w:rFonts w:ascii="Times New Roman"/>
                <w:sz w:val="24"/>
                <w:szCs w:val="24"/>
              </w:rPr>
              <w:t>GTTGAG5CACAGGGTACTTTATTG</w:t>
            </w:r>
            <w:r w:rsidRPr="00DB6716">
              <w:rPr>
                <w:rFonts w:ascii="Times New Roman"/>
                <w:sz w:val="24"/>
                <w:szCs w:val="24"/>
              </w:rPr>
              <w:t>-3</w:t>
            </w:r>
            <w:r w:rsidRPr="00DB6716">
              <w:rPr>
                <w:rFonts w:ascii="Times New Roman"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84BB3" w14:textId="77777777" w:rsidR="00107425" w:rsidRPr="00DB6716" w:rsidRDefault="0010742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 w:hint="eastAsia"/>
                <w:sz w:val="24"/>
                <w:szCs w:val="24"/>
              </w:rPr>
              <w:t>54.5</w:t>
            </w:r>
          </w:p>
          <w:p w14:paraId="4DE84EDF" w14:textId="66ECDD8E" w:rsidR="00107425" w:rsidRPr="00DB6716" w:rsidRDefault="00107425" w:rsidP="00E13A80">
            <w:pPr>
              <w:wordWrap/>
              <w:spacing w:line="36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DB6716">
              <w:rPr>
                <w:rFonts w:ascii="Times New Roman"/>
                <w:sz w:val="24"/>
                <w:szCs w:val="24"/>
              </w:rPr>
              <w:t>53.9</w:t>
            </w:r>
          </w:p>
        </w:tc>
      </w:tr>
    </w:tbl>
    <w:p w14:paraId="219B5CD5" w14:textId="77777777" w:rsidR="00600A05" w:rsidRPr="00DB6716" w:rsidRDefault="00600A05" w:rsidP="00600A05">
      <w:pPr>
        <w:wordWrap/>
        <w:adjustRightInd w:val="0"/>
        <w:spacing w:line="360" w:lineRule="auto"/>
        <w:ind w:leftChars="-8" w:left="1" w:hangingChars="7" w:hanging="17"/>
        <w:rPr>
          <w:rFonts w:ascii="Times New Roman" w:eastAsia="바탕" w:hAnsi="Times New Roman"/>
          <w:kern w:val="0"/>
          <w:sz w:val="24"/>
          <w:szCs w:val="24"/>
          <w:lang w:val="en-GB"/>
        </w:rPr>
      </w:pPr>
    </w:p>
    <w:p w14:paraId="60452E25" w14:textId="1A15A311" w:rsidR="00600A05" w:rsidRPr="004F429B" w:rsidRDefault="00600A05" w:rsidP="00600A05">
      <w:pPr>
        <w:wordWrap/>
        <w:spacing w:line="480" w:lineRule="auto"/>
        <w:rPr>
          <w:rFonts w:ascii="Times New Roman" w:eastAsia="바탕" w:hAnsi="Times New Roman"/>
          <w:kern w:val="0"/>
          <w:sz w:val="24"/>
          <w:szCs w:val="24"/>
          <w:lang w:val="en-GB"/>
        </w:rPr>
      </w:pPr>
      <w:r w:rsidRPr="004F429B">
        <w:rPr>
          <w:rFonts w:ascii="Times New Roman" w:eastAsia="바탕" w:hAnsi="Times New Roman"/>
          <w:kern w:val="0"/>
          <w:sz w:val="24"/>
          <w:szCs w:val="24"/>
          <w:lang w:val="en-GB"/>
        </w:rPr>
        <w:t xml:space="preserve">* COL II, SOX 9, COMP, ACAN, COL X, and GAPDH indicate collagen type II, SRY-box 9, </w:t>
      </w:r>
      <w:r w:rsidRPr="004F429B">
        <w:rPr>
          <w:rFonts w:ascii="Times New Roman" w:hAnsi="Times New Roman"/>
          <w:sz w:val="24"/>
          <w:szCs w:val="24"/>
          <w:shd w:val="clear" w:color="auto" w:fill="FFFFFF"/>
        </w:rPr>
        <w:t>cartilage oligomeric matrix protein</w:t>
      </w:r>
      <w:r w:rsidRPr="004F429B">
        <w:rPr>
          <w:rFonts w:ascii="Times New Roman" w:eastAsia="바탕" w:hAnsi="Times New Roman"/>
          <w:kern w:val="0"/>
          <w:sz w:val="24"/>
          <w:szCs w:val="24"/>
          <w:lang w:val="en-GB"/>
        </w:rPr>
        <w:t xml:space="preserve">, </w:t>
      </w:r>
      <w:r w:rsidRPr="004F429B">
        <w:rPr>
          <w:rFonts w:ascii="Times New Roman" w:hAnsi="Times New Roman"/>
          <w:sz w:val="24"/>
          <w:szCs w:val="24"/>
          <w:shd w:val="clear" w:color="auto" w:fill="FFFFFF"/>
        </w:rPr>
        <w:t>aggrecan</w:t>
      </w:r>
      <w:r w:rsidRPr="004F429B">
        <w:rPr>
          <w:rFonts w:ascii="Times New Roman" w:eastAsia="바탕" w:hAnsi="Times New Roman"/>
          <w:kern w:val="0"/>
          <w:sz w:val="24"/>
          <w:szCs w:val="24"/>
          <w:lang w:val="en-GB"/>
        </w:rPr>
        <w:t xml:space="preserve">, </w:t>
      </w:r>
      <w:r w:rsidRPr="004F429B">
        <w:rPr>
          <w:rFonts w:ascii="Times New Roman" w:hAnsi="Times New Roman"/>
          <w:sz w:val="24"/>
          <w:szCs w:val="24"/>
          <w:shd w:val="clear" w:color="auto" w:fill="FFFFFF"/>
        </w:rPr>
        <w:t xml:space="preserve">collagen type X, </w:t>
      </w:r>
      <w:r w:rsidRPr="004F429B">
        <w:rPr>
          <w:rFonts w:ascii="Times New Roman" w:eastAsia="바탕" w:hAnsi="Times New Roman"/>
          <w:kern w:val="0"/>
          <w:sz w:val="24"/>
          <w:szCs w:val="24"/>
          <w:lang w:val="en-GB"/>
        </w:rPr>
        <w:t>and glyceraldehyde 3-phosphate dehydrogenase, respectively. F and R indicate forward and reverse primers, respectively.</w:t>
      </w:r>
    </w:p>
    <w:p w14:paraId="59082851" w14:textId="77777777" w:rsidR="00F17C56" w:rsidRDefault="00F17C56" w:rsidP="00600A0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8FF9454" w14:textId="14E41CF3" w:rsidR="00636F6E" w:rsidRDefault="00F17C56" w:rsidP="002D2B70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  <w:r w:rsidRPr="002D3F5E">
        <w:rPr>
          <w:rFonts w:ascii="Times New Roman" w:hAnsi="Times New Roman"/>
          <w:b/>
          <w:sz w:val="24"/>
          <w:szCs w:val="24"/>
        </w:rPr>
        <w:lastRenderedPageBreak/>
        <w:t>Fig</w:t>
      </w:r>
      <w:r w:rsidR="0053357A">
        <w:rPr>
          <w:rFonts w:ascii="Times New Roman" w:hAnsi="Times New Roman"/>
          <w:b/>
          <w:sz w:val="24"/>
          <w:szCs w:val="24"/>
        </w:rPr>
        <w:t>.</w:t>
      </w:r>
      <w:r w:rsidRPr="002D3F5E">
        <w:rPr>
          <w:rFonts w:ascii="Times New Roman" w:hAnsi="Times New Roman"/>
          <w:b/>
          <w:sz w:val="24"/>
          <w:szCs w:val="24"/>
        </w:rPr>
        <w:t xml:space="preserve"> S</w:t>
      </w:r>
      <w:r w:rsidR="00600A05">
        <w:rPr>
          <w:rFonts w:ascii="Times New Roman" w:hAnsi="Times New Roman"/>
          <w:b/>
          <w:sz w:val="24"/>
          <w:szCs w:val="24"/>
        </w:rPr>
        <w:t>1</w:t>
      </w:r>
      <w:r w:rsidR="00B01A7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2D2B70">
        <w:rPr>
          <w:rFonts w:ascii="Times New Roman" w:hAnsi="Times New Roman"/>
          <w:sz w:val="24"/>
          <w:szCs w:val="24"/>
        </w:rPr>
        <w:t>HPLC traces of tripeptides.</w:t>
      </w:r>
    </w:p>
    <w:tbl>
      <w:tblPr>
        <w:tblStyle w:val="a6"/>
        <w:tblpPr w:leftFromText="142" w:rightFromText="142" w:horzAnchor="margin" w:tblpY="465"/>
        <w:tblW w:w="0" w:type="auto"/>
        <w:tblLook w:val="04A0" w:firstRow="1" w:lastRow="0" w:firstColumn="1" w:lastColumn="0" w:noHBand="0" w:noVBand="1"/>
      </w:tblPr>
      <w:tblGrid>
        <w:gridCol w:w="8495"/>
      </w:tblGrid>
      <w:tr w:rsidR="002D2B70" w14:paraId="02DC874B" w14:textId="77777777" w:rsidTr="002A7FDA">
        <w:tc>
          <w:tcPr>
            <w:tcW w:w="9016" w:type="dxa"/>
          </w:tcPr>
          <w:p w14:paraId="6FEA1961" w14:textId="77777777" w:rsidR="002D2B70" w:rsidRDefault="002D2B70" w:rsidP="002A7FDA">
            <w:pPr>
              <w:jc w:val="center"/>
            </w:pPr>
            <w:r w:rsidRPr="00C873A9">
              <w:rPr>
                <w:rFonts w:hint="eastAsia"/>
                <w:b/>
                <w:noProof/>
                <w:sz w:val="32"/>
                <w:szCs w:val="32"/>
              </w:rPr>
              <w:t>H</w:t>
            </w:r>
            <w:r w:rsidRPr="00C873A9">
              <w:rPr>
                <w:b/>
                <w:noProof/>
                <w:sz w:val="32"/>
                <w:szCs w:val="32"/>
              </w:rPr>
              <w:t>PLC trace</w:t>
            </w:r>
          </w:p>
        </w:tc>
      </w:tr>
      <w:tr w:rsidR="002D2B70" w14:paraId="465D5020" w14:textId="77777777" w:rsidTr="002A7FDA">
        <w:tc>
          <w:tcPr>
            <w:tcW w:w="9016" w:type="dxa"/>
          </w:tcPr>
          <w:p w14:paraId="613EEED5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 w:rsidRPr="00A651FA">
              <w:rPr>
                <w:b/>
                <w:bCs/>
                <w:noProof/>
                <w:sz w:val="28"/>
                <w:szCs w:val="28"/>
              </w:rPr>
              <w:drawing>
                <wp:anchor distT="0" distB="0" distL="114300" distR="114300" simplePos="0" relativeHeight="251659264" behindDoc="0" locked="0" layoutInCell="1" allowOverlap="1" wp14:anchorId="38C2AC0F" wp14:editId="1F4F9A63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18135</wp:posOffset>
                  </wp:positionV>
                  <wp:extent cx="5715000" cy="3352800"/>
                  <wp:effectExtent l="0" t="0" r="0" b="9525"/>
                  <wp:wrapTopAndBottom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t="8839"/>
                          <a:stretch/>
                        </pic:blipFill>
                        <pic:spPr bwMode="auto">
                          <a:xfrm>
                            <a:off x="0" y="0"/>
                            <a:ext cx="5715000" cy="335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873A9">
              <w:rPr>
                <w:rFonts w:hint="eastAsia"/>
                <w:b/>
                <w:bCs/>
                <w:sz w:val="28"/>
                <w:szCs w:val="28"/>
              </w:rPr>
              <w:t>A</w:t>
            </w:r>
            <w:r w:rsidRPr="00C873A9">
              <w:rPr>
                <w:b/>
                <w:bCs/>
                <w:sz w:val="28"/>
                <w:szCs w:val="28"/>
              </w:rPr>
              <w:t>A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 w:rsidRPr="00A651FA">
              <w:rPr>
                <w:b/>
                <w:bCs/>
                <w:sz w:val="28"/>
                <w:szCs w:val="28"/>
              </w:rPr>
              <w:t>8</w:t>
            </w:r>
            <w:r>
              <w:rPr>
                <w:b/>
                <w:bCs/>
                <w:sz w:val="28"/>
                <w:szCs w:val="28"/>
              </w:rPr>
              <w:t>.2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  <w:r w:rsidRPr="00C873A9">
              <w:rPr>
                <w:rFonts w:hint="eastAsia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2D2B70" w14:paraId="62B843A2" w14:textId="77777777" w:rsidTr="002A7FDA">
        <w:tc>
          <w:tcPr>
            <w:tcW w:w="9016" w:type="dxa"/>
          </w:tcPr>
          <w:p w14:paraId="04D7B7F1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 w:rsidRPr="00A651FA">
              <w:rPr>
                <w:b/>
                <w:bCs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60288" behindDoc="0" locked="0" layoutInCell="1" allowOverlap="1" wp14:anchorId="4BE280C3" wp14:editId="4B72868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36550</wp:posOffset>
                  </wp:positionV>
                  <wp:extent cx="5734050" cy="3933825"/>
                  <wp:effectExtent l="0" t="0" r="0" b="9525"/>
                  <wp:wrapTopAndBottom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t="12853" b="1551"/>
                          <a:stretch/>
                        </pic:blipFill>
                        <pic:spPr bwMode="auto">
                          <a:xfrm>
                            <a:off x="0" y="0"/>
                            <a:ext cx="5734050" cy="3933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C873A9">
              <w:rPr>
                <w:rFonts w:hint="eastAsia"/>
                <w:b/>
                <w:bCs/>
                <w:sz w:val="28"/>
                <w:szCs w:val="28"/>
              </w:rPr>
              <w:t>F</w:t>
            </w:r>
            <w:r w:rsidRPr="00C873A9">
              <w:rPr>
                <w:b/>
                <w:bCs/>
                <w:sz w:val="28"/>
                <w:szCs w:val="28"/>
              </w:rPr>
              <w:t xml:space="preserve">FE </w:t>
            </w:r>
            <w:r w:rsidRPr="00A651FA">
              <w:rPr>
                <w:b/>
                <w:bCs/>
                <w:sz w:val="28"/>
                <w:szCs w:val="28"/>
              </w:rPr>
              <w:t xml:space="preserve">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8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</w:tbl>
    <w:p w14:paraId="520788B3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0614159F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4B8E1907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2562F816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60D435F6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482713A1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1E28EB98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22E2F379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77A326D8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49162E05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72F051E7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0882EDD4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21EA8881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3D836FF7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766B2BEC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0880EABC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54B9D449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7811D1E1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5EAD8B04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42BAF00B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1897BCCD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1032C00B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05FE28FC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495"/>
      </w:tblGrid>
      <w:tr w:rsidR="002D2B70" w14:paraId="2C5B813F" w14:textId="77777777" w:rsidTr="002A7FDA">
        <w:tc>
          <w:tcPr>
            <w:tcW w:w="9016" w:type="dxa"/>
          </w:tcPr>
          <w:p w14:paraId="02770DDD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 w:rsidRPr="00A651FA">
              <w:rPr>
                <w:b/>
                <w:bCs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62336" behindDoc="0" locked="0" layoutInCell="1" allowOverlap="1" wp14:anchorId="03A043D6" wp14:editId="36572B3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60045</wp:posOffset>
                  </wp:positionV>
                  <wp:extent cx="5715000" cy="3686175"/>
                  <wp:effectExtent l="0" t="0" r="0" b="9525"/>
                  <wp:wrapTopAndBottom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t="11294" b="839"/>
                          <a:stretch/>
                        </pic:blipFill>
                        <pic:spPr bwMode="auto">
                          <a:xfrm>
                            <a:off x="0" y="0"/>
                            <a:ext cx="5715000" cy="3686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I</w:t>
            </w:r>
            <w:r w:rsidRPr="00A651FA">
              <w:rPr>
                <w:b/>
                <w:bCs/>
                <w:sz w:val="28"/>
                <w:szCs w:val="28"/>
              </w:rPr>
              <w:t xml:space="preserve">FE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9.0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  <w:tr w:rsidR="002D2B70" w14:paraId="60B505DE" w14:textId="77777777" w:rsidTr="002A7FDA">
        <w:tc>
          <w:tcPr>
            <w:tcW w:w="9016" w:type="dxa"/>
          </w:tcPr>
          <w:p w14:paraId="4D7A1CF0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 w:rsidRPr="00A651FA">
              <w:rPr>
                <w:b/>
                <w:bCs/>
                <w:noProof/>
                <w:sz w:val="28"/>
                <w:szCs w:val="28"/>
              </w:rPr>
              <w:lastRenderedPageBreak/>
              <w:drawing>
                <wp:anchor distT="0" distB="0" distL="114300" distR="114300" simplePos="0" relativeHeight="251663360" behindDoc="0" locked="0" layoutInCell="1" allowOverlap="1" wp14:anchorId="49214826" wp14:editId="1CD9C6F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85445</wp:posOffset>
                  </wp:positionV>
                  <wp:extent cx="5730875" cy="3971925"/>
                  <wp:effectExtent l="0" t="0" r="3175" b="9525"/>
                  <wp:wrapTopAndBottom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t="10622"/>
                          <a:stretch/>
                        </pic:blipFill>
                        <pic:spPr bwMode="auto">
                          <a:xfrm>
                            <a:off x="0" y="0"/>
                            <a:ext cx="5730875" cy="3971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L</w:t>
            </w:r>
            <w:r w:rsidRPr="00A651FA">
              <w:rPr>
                <w:b/>
                <w:bCs/>
                <w:sz w:val="28"/>
                <w:szCs w:val="28"/>
              </w:rPr>
              <w:t xml:space="preserve">FE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 w:rsidRPr="00A651FA">
              <w:rPr>
                <w:b/>
                <w:bCs/>
                <w:sz w:val="28"/>
                <w:szCs w:val="28"/>
              </w:rPr>
              <w:t>8</w:t>
            </w:r>
            <w:r>
              <w:rPr>
                <w:b/>
                <w:bCs/>
                <w:sz w:val="28"/>
                <w:szCs w:val="28"/>
              </w:rPr>
              <w:t>.8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</w:tbl>
    <w:p w14:paraId="1BAEF7F5" w14:textId="77777777" w:rsidR="002D2B70" w:rsidRDefault="002D2B70" w:rsidP="002D2B70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495"/>
      </w:tblGrid>
      <w:tr w:rsidR="002D2B70" w14:paraId="05559CAB" w14:textId="77777777" w:rsidTr="002A7FDA">
        <w:tc>
          <w:tcPr>
            <w:tcW w:w="9016" w:type="dxa"/>
          </w:tcPr>
          <w:p w14:paraId="226B3178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4384" behindDoc="0" locked="0" layoutInCell="1" allowOverlap="1" wp14:anchorId="69B3313F" wp14:editId="1A752238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70840</wp:posOffset>
                  </wp:positionV>
                  <wp:extent cx="5712460" cy="4184650"/>
                  <wp:effectExtent l="0" t="0" r="2540" b="6350"/>
                  <wp:wrapTopAndBottom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t="10212"/>
                          <a:stretch/>
                        </pic:blipFill>
                        <pic:spPr bwMode="auto">
                          <a:xfrm>
                            <a:off x="0" y="0"/>
                            <a:ext cx="5712460" cy="41846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MF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0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  <w:tr w:rsidR="002D2B70" w14:paraId="6FA02F71" w14:textId="77777777" w:rsidTr="002A7FDA">
        <w:tc>
          <w:tcPr>
            <w:tcW w:w="9016" w:type="dxa"/>
          </w:tcPr>
          <w:p w14:paraId="4067F7F4" w14:textId="77777777" w:rsidR="002D2B70" w:rsidRPr="004C02E9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0" locked="0" layoutInCell="1" allowOverlap="1" wp14:anchorId="1AAE7A24" wp14:editId="3290689B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402590</wp:posOffset>
                  </wp:positionV>
                  <wp:extent cx="5683885" cy="3343275"/>
                  <wp:effectExtent l="0" t="0" r="0" b="9525"/>
                  <wp:wrapTopAndBottom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t="15152"/>
                          <a:stretch/>
                        </pic:blipFill>
                        <pic:spPr bwMode="auto">
                          <a:xfrm>
                            <a:off x="0" y="0"/>
                            <a:ext cx="5683885" cy="3343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VF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0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</w:tbl>
    <w:p w14:paraId="6F490027" w14:textId="77777777" w:rsidR="002D2B70" w:rsidRDefault="002D2B70" w:rsidP="002D2B70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495"/>
      </w:tblGrid>
      <w:tr w:rsidR="002D2B70" w14:paraId="05E092F5" w14:textId="77777777" w:rsidTr="002A7FDA">
        <w:tc>
          <w:tcPr>
            <w:tcW w:w="9016" w:type="dxa"/>
          </w:tcPr>
          <w:p w14:paraId="5E97CCFB" w14:textId="77777777" w:rsidR="002D2B70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drawing>
                <wp:anchor distT="0" distB="0" distL="114300" distR="114300" simplePos="0" relativeHeight="251666432" behindDoc="0" locked="0" layoutInCell="1" allowOverlap="1" wp14:anchorId="6909DE9E" wp14:editId="3AAE4B36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42265</wp:posOffset>
                  </wp:positionV>
                  <wp:extent cx="5695950" cy="3971925"/>
                  <wp:effectExtent l="0" t="0" r="0" b="9525"/>
                  <wp:wrapTopAndBottom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t="7236"/>
                          <a:stretch/>
                        </pic:blipFill>
                        <pic:spPr bwMode="auto">
                          <a:xfrm>
                            <a:off x="0" y="0"/>
                            <a:ext cx="5695950" cy="3971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WF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6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  <w:p w14:paraId="009F99EC" w14:textId="77777777" w:rsidR="002D2B70" w:rsidRDefault="002D2B70" w:rsidP="002A7FDA"/>
        </w:tc>
      </w:tr>
      <w:tr w:rsidR="002D2B70" w14:paraId="2986A8DF" w14:textId="77777777" w:rsidTr="002A7FDA">
        <w:tc>
          <w:tcPr>
            <w:tcW w:w="9016" w:type="dxa"/>
          </w:tcPr>
          <w:p w14:paraId="13727888" w14:textId="77777777" w:rsidR="002D2B70" w:rsidRPr="007615FA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7456" behindDoc="0" locked="0" layoutInCell="1" allowOverlap="1" wp14:anchorId="4B881B1A" wp14:editId="3F848F09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354965</wp:posOffset>
                  </wp:positionV>
                  <wp:extent cx="5638800" cy="3533775"/>
                  <wp:effectExtent l="0" t="0" r="0" b="9525"/>
                  <wp:wrapTopAndBottom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t="2963" b="1016"/>
                          <a:stretch/>
                        </pic:blipFill>
                        <pic:spPr bwMode="auto">
                          <a:xfrm>
                            <a:off x="0" y="0"/>
                            <a:ext cx="5638800" cy="3533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YF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9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</w:tbl>
    <w:p w14:paraId="2E0934B5" w14:textId="77777777" w:rsidR="002D2B70" w:rsidRDefault="002D2B70" w:rsidP="002D2B70"/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495"/>
      </w:tblGrid>
      <w:tr w:rsidR="002D2B70" w14:paraId="64D5B0FD" w14:textId="77777777" w:rsidTr="002A7FDA">
        <w:tc>
          <w:tcPr>
            <w:tcW w:w="9016" w:type="dxa"/>
          </w:tcPr>
          <w:p w14:paraId="3237CA90" w14:textId="77777777" w:rsidR="002D2B70" w:rsidRDefault="002D2B70" w:rsidP="002A7FDA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8480" behindDoc="0" locked="0" layoutInCell="1" allowOverlap="1" wp14:anchorId="5B7016E6" wp14:editId="762B4C18">
                  <wp:simplePos x="0" y="0"/>
                  <wp:positionH relativeFrom="column">
                    <wp:posOffset>-24765</wp:posOffset>
                  </wp:positionH>
                  <wp:positionV relativeFrom="paragraph">
                    <wp:posOffset>323215</wp:posOffset>
                  </wp:positionV>
                  <wp:extent cx="5648325" cy="4007485"/>
                  <wp:effectExtent l="0" t="0" r="9525" b="0"/>
                  <wp:wrapTopAndBottom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t="6154"/>
                          <a:stretch/>
                        </pic:blipFill>
                        <pic:spPr bwMode="auto">
                          <a:xfrm>
                            <a:off x="0" y="0"/>
                            <a:ext cx="5648325" cy="4007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FRD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5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  <w:p w14:paraId="2162C2BE" w14:textId="77777777" w:rsidR="002D2B70" w:rsidRDefault="002D2B70" w:rsidP="002A7FDA">
            <w:pPr>
              <w:widowControl/>
              <w:wordWrap/>
              <w:autoSpaceDE/>
              <w:autoSpaceDN/>
            </w:pPr>
          </w:p>
        </w:tc>
      </w:tr>
      <w:tr w:rsidR="002D2B70" w14:paraId="4582B011" w14:textId="77777777" w:rsidTr="002A7FDA">
        <w:tc>
          <w:tcPr>
            <w:tcW w:w="9016" w:type="dxa"/>
          </w:tcPr>
          <w:p w14:paraId="74F3BC10" w14:textId="77777777" w:rsidR="002D2B70" w:rsidRPr="007615FA" w:rsidRDefault="002D2B70" w:rsidP="002A7FDA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69504" behindDoc="0" locked="0" layoutInCell="1" allowOverlap="1" wp14:anchorId="76132D0D" wp14:editId="58B44122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328930</wp:posOffset>
                  </wp:positionV>
                  <wp:extent cx="5657850" cy="3781425"/>
                  <wp:effectExtent l="0" t="0" r="0" b="9525"/>
                  <wp:wrapTopAndBottom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t="8622"/>
                          <a:stretch/>
                        </pic:blipFill>
                        <pic:spPr bwMode="auto">
                          <a:xfrm>
                            <a:off x="0" y="0"/>
                            <a:ext cx="5657850" cy="3781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FL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2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  <w:tr w:rsidR="002D2B70" w14:paraId="18B764BB" w14:textId="77777777" w:rsidTr="002A7FDA">
        <w:tc>
          <w:tcPr>
            <w:tcW w:w="9016" w:type="dxa"/>
          </w:tcPr>
          <w:p w14:paraId="41A95890" w14:textId="77777777" w:rsidR="002D2B70" w:rsidRPr="000437D1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71552" behindDoc="0" locked="0" layoutInCell="1" allowOverlap="1" wp14:anchorId="1633A778" wp14:editId="56AC7292">
                  <wp:simplePos x="0" y="0"/>
                  <wp:positionH relativeFrom="column">
                    <wp:posOffset>-62230</wp:posOffset>
                  </wp:positionH>
                  <wp:positionV relativeFrom="paragraph">
                    <wp:posOffset>323215</wp:posOffset>
                  </wp:positionV>
                  <wp:extent cx="5695950" cy="3933825"/>
                  <wp:effectExtent l="0" t="0" r="0" b="9525"/>
                  <wp:wrapTopAndBottom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/>
                          <a:srcRect t="7627"/>
                          <a:stretch/>
                        </pic:blipFill>
                        <pic:spPr bwMode="auto">
                          <a:xfrm>
                            <a:off x="0" y="0"/>
                            <a:ext cx="5695950" cy="39338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WL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8.8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  <w:tr w:rsidR="002D2B70" w14:paraId="6F1DB092" w14:textId="77777777" w:rsidTr="002A7FDA">
        <w:tc>
          <w:tcPr>
            <w:tcW w:w="9016" w:type="dxa"/>
          </w:tcPr>
          <w:p w14:paraId="4EA01A4C" w14:textId="77777777" w:rsidR="002D2B70" w:rsidRPr="000437D1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70528" behindDoc="0" locked="0" layoutInCell="1" allowOverlap="1" wp14:anchorId="30B42BEC" wp14:editId="0B05D142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354965</wp:posOffset>
                  </wp:positionV>
                  <wp:extent cx="5648325" cy="3971925"/>
                  <wp:effectExtent l="0" t="0" r="9525" b="9525"/>
                  <wp:wrapTopAndBottom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0"/>
                          <a:srcRect t="8999"/>
                          <a:stretch/>
                        </pic:blipFill>
                        <pic:spPr bwMode="auto">
                          <a:xfrm>
                            <a:off x="0" y="0"/>
                            <a:ext cx="5648325" cy="3971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YID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9.1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  <w:tr w:rsidR="002D2B70" w14:paraId="1A98699B" w14:textId="77777777" w:rsidTr="002A7FDA">
        <w:tc>
          <w:tcPr>
            <w:tcW w:w="9016" w:type="dxa"/>
          </w:tcPr>
          <w:p w14:paraId="610BBE82" w14:textId="77777777" w:rsidR="002D2B70" w:rsidRPr="000437D1" w:rsidRDefault="002D2B70" w:rsidP="002A7FDA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72576" behindDoc="0" locked="0" layoutInCell="1" allowOverlap="1" wp14:anchorId="79398041" wp14:editId="2DFA2F0E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322580</wp:posOffset>
                  </wp:positionV>
                  <wp:extent cx="5701030" cy="3781425"/>
                  <wp:effectExtent l="0" t="0" r="0" b="9525"/>
                  <wp:wrapTopAndBottom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1"/>
                          <a:srcRect t="10328"/>
                          <a:stretch/>
                        </pic:blipFill>
                        <pic:spPr bwMode="auto">
                          <a:xfrm>
                            <a:off x="0" y="0"/>
                            <a:ext cx="5701030" cy="3781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8"/>
                <w:szCs w:val="28"/>
              </w:rPr>
              <w:t>YYE</w:t>
            </w:r>
            <w:r w:rsidRPr="00A651FA">
              <w:rPr>
                <w:b/>
                <w:bCs/>
                <w:sz w:val="28"/>
                <w:szCs w:val="28"/>
              </w:rPr>
              <w:t xml:space="preserve"> Purity </w:t>
            </w:r>
            <w:r w:rsidRPr="00A651FA">
              <w:rPr>
                <w:rFonts w:hint="eastAsia"/>
                <w:b/>
                <w:bCs/>
                <w:sz w:val="28"/>
                <w:szCs w:val="28"/>
              </w:rPr>
              <w:t>9</w:t>
            </w:r>
            <w:r>
              <w:rPr>
                <w:b/>
                <w:bCs/>
                <w:sz w:val="28"/>
                <w:szCs w:val="28"/>
              </w:rPr>
              <w:t>9.3</w:t>
            </w:r>
            <w:r w:rsidRPr="00A651FA">
              <w:rPr>
                <w:b/>
                <w:bCs/>
                <w:sz w:val="28"/>
                <w:szCs w:val="28"/>
              </w:rPr>
              <w:t>%</w:t>
            </w:r>
          </w:p>
        </w:tc>
      </w:tr>
    </w:tbl>
    <w:p w14:paraId="641813C2" w14:textId="77777777" w:rsidR="002D2B70" w:rsidRDefault="002D2B70" w:rsidP="002D2B70"/>
    <w:p w14:paraId="0ABAD904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3D241245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2BDDB42A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73557397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30405ADF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2FEAEFF5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630466C3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3AE74219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54DF8B34" w14:textId="77777777" w:rsidR="002D2B70" w:rsidRDefault="002D2B70" w:rsidP="002D2B70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</w:p>
    <w:p w14:paraId="1EEC26BB" w14:textId="77777777" w:rsidR="002D2B70" w:rsidRDefault="002D2B70">
      <w:pPr>
        <w:widowControl/>
        <w:wordWrap/>
        <w:autoSpaceDE/>
        <w:autoSpaceDN/>
        <w:jc w:val="left"/>
        <w:rPr>
          <w:rFonts w:ascii="Times New Roman" w:eastAsia="바탕" w:hAnsi="Times New Roman"/>
          <w:b/>
          <w:sz w:val="24"/>
          <w:szCs w:val="24"/>
        </w:rPr>
      </w:pPr>
      <w:r>
        <w:rPr>
          <w:rFonts w:ascii="Times New Roman" w:eastAsia="바탕" w:hAnsi="Times New Roman"/>
          <w:b/>
          <w:sz w:val="24"/>
          <w:szCs w:val="24"/>
        </w:rPr>
        <w:br w:type="page"/>
      </w:r>
    </w:p>
    <w:p w14:paraId="6496896E" w14:textId="7A40C758" w:rsidR="00600A05" w:rsidRDefault="00600A05" w:rsidP="00600A05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  <w:r w:rsidRPr="002D3F5E"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2D3F5E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 w:rsidR="00B01A7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ell viability of TMSCs </w:t>
      </w:r>
      <w:r w:rsidR="00B01A79">
        <w:rPr>
          <w:rFonts w:ascii="Times New Roman" w:hAnsi="Times New Roman"/>
          <w:sz w:val="24"/>
          <w:szCs w:val="24"/>
        </w:rPr>
        <w:t xml:space="preserve">after three days of incubation </w:t>
      </w:r>
      <w:r>
        <w:rPr>
          <w:rFonts w:ascii="Times New Roman" w:hAnsi="Times New Roman"/>
          <w:sz w:val="24"/>
          <w:szCs w:val="24"/>
        </w:rPr>
        <w:t>assayed by the Live/Dead kit.</w:t>
      </w:r>
    </w:p>
    <w:p w14:paraId="7E233552" w14:textId="77777777" w:rsidR="00600A05" w:rsidRDefault="00600A05" w:rsidP="00600A05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14:paraId="27C18E5D" w14:textId="77777777" w:rsidR="00600A05" w:rsidRDefault="00600A05" w:rsidP="00600A05">
      <w:pPr>
        <w:widowControl/>
        <w:wordWrap/>
        <w:autoSpaceDE/>
        <w:autoSpaceDN/>
        <w:jc w:val="left"/>
        <w:rPr>
          <w:rFonts w:ascii="Times New Roman" w:hAnsi="Times New Roman"/>
          <w:sz w:val="24"/>
          <w:szCs w:val="24"/>
        </w:rPr>
      </w:pPr>
    </w:p>
    <w:p w14:paraId="477F5E20" w14:textId="77777777" w:rsidR="00600A05" w:rsidRDefault="00600A05" w:rsidP="00600A05">
      <w:pPr>
        <w:widowControl/>
        <w:wordWrap/>
        <w:autoSpaceDE/>
        <w:autoSpaceDN/>
        <w:jc w:val="left"/>
        <w:rPr>
          <w:rFonts w:ascii="Times New Roman" w:eastAsia="바탕" w:hAnsi="Times New Roman"/>
          <w:b/>
          <w:bCs/>
          <w:color w:val="0000FF"/>
          <w:sz w:val="24"/>
          <w:szCs w:val="24"/>
        </w:rPr>
      </w:pPr>
      <w:r w:rsidRPr="002D3F5E">
        <w:rPr>
          <w:noProof/>
        </w:rPr>
        <w:drawing>
          <wp:inline distT="0" distB="0" distL="0" distR="0" wp14:anchorId="71EC0639" wp14:editId="06B7A642">
            <wp:extent cx="5400675" cy="2471420"/>
            <wp:effectExtent l="0" t="0" r="9525" b="5080"/>
            <wp:docPr id="239" name="그림 2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AD161" w14:textId="77777777" w:rsidR="00600A05" w:rsidRDefault="00600A05" w:rsidP="00600A05">
      <w:pPr>
        <w:widowControl/>
        <w:wordWrap/>
        <w:autoSpaceDE/>
        <w:autoSpaceDN/>
        <w:jc w:val="left"/>
        <w:rPr>
          <w:rFonts w:ascii="Times New Roman" w:eastAsia="바탕" w:hAnsi="Times New Roman"/>
          <w:b/>
          <w:bCs/>
          <w:color w:val="0000FF"/>
          <w:sz w:val="24"/>
          <w:szCs w:val="24"/>
        </w:rPr>
      </w:pPr>
    </w:p>
    <w:p w14:paraId="5D4F7BAF" w14:textId="77777777" w:rsidR="00600A05" w:rsidRDefault="00600A05" w:rsidP="00600A05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bookmarkEnd w:id="0"/>
    <w:bookmarkEnd w:id="1"/>
    <w:bookmarkEnd w:id="2"/>
    <w:bookmarkEnd w:id="3"/>
    <w:p w14:paraId="4D48D5BF" w14:textId="77777777" w:rsidR="0057614B" w:rsidRPr="00600A05" w:rsidRDefault="0057614B">
      <w:pPr>
        <w:widowControl/>
        <w:wordWrap/>
        <w:autoSpaceDE/>
        <w:autoSpaceDN/>
        <w:jc w:val="left"/>
        <w:rPr>
          <w:rFonts w:ascii="Times New Roman" w:eastAsia="바탕" w:hAnsi="Times New Roman"/>
          <w:b/>
          <w:sz w:val="24"/>
          <w:szCs w:val="24"/>
        </w:rPr>
      </w:pPr>
      <w:r>
        <w:rPr>
          <w:rFonts w:ascii="Times New Roman" w:hAnsi="Times New Roman"/>
          <w:b/>
          <w:color w:val="0000FF"/>
          <w:sz w:val="24"/>
          <w:szCs w:val="24"/>
        </w:rPr>
        <w:br w:type="page"/>
      </w:r>
    </w:p>
    <w:p w14:paraId="7E3CCCCF" w14:textId="222C6AB0" w:rsidR="0057614B" w:rsidRPr="0057614B" w:rsidRDefault="0057614B" w:rsidP="0057614B">
      <w:pPr>
        <w:pStyle w:val="RSCB01ARTAbstract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57614B"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F</w:t>
      </w:r>
      <w:r w:rsidRPr="0057614B">
        <w:rPr>
          <w:rFonts w:ascii="Times New Roman" w:hAnsi="Times New Roman"/>
          <w:b/>
          <w:color w:val="000000" w:themeColor="text1"/>
          <w:sz w:val="24"/>
          <w:szCs w:val="24"/>
        </w:rPr>
        <w:t xml:space="preserve">ig. </w:t>
      </w:r>
      <w:r w:rsidRPr="0057614B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S</w:t>
      </w:r>
      <w:r w:rsidRPr="0057614B">
        <w:rPr>
          <w:rFonts w:ascii="Times New Roman" w:hAnsi="Times New Roman"/>
          <w:b/>
          <w:color w:val="000000" w:themeColor="text1"/>
          <w:sz w:val="24"/>
          <w:szCs w:val="24"/>
          <w:lang w:eastAsia="ko-KR"/>
        </w:rPr>
        <w:t>3</w:t>
      </w:r>
      <w:r w:rsidR="00B01A79">
        <w:rPr>
          <w:rFonts w:ascii="Times New Roman" w:hAnsi="Times New Roman"/>
          <w:b/>
          <w:color w:val="000000" w:themeColor="text1"/>
          <w:sz w:val="24"/>
          <w:szCs w:val="24"/>
          <w:lang w:eastAsia="ko-KR"/>
        </w:rPr>
        <w:t>.</w:t>
      </w:r>
      <w:r w:rsidRPr="0057614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bookmarkStart w:id="6" w:name="_Hlk162442911"/>
      <w:r w:rsidRPr="0057614B">
        <w:rPr>
          <w:rFonts w:ascii="Times New Roman" w:hAnsi="Times New Roman"/>
          <w:color w:val="000000" w:themeColor="text1"/>
          <w:sz w:val="24"/>
          <w:szCs w:val="24"/>
        </w:rPr>
        <w:t xml:space="preserve">In vivo assay for articular cartilage regeneration. a) osteophyte maturity. b) synovitis assay. </w:t>
      </w:r>
    </w:p>
    <w:bookmarkEnd w:id="6"/>
    <w:p w14:paraId="7D8A2BE3" w14:textId="77777777" w:rsidR="0050081A" w:rsidRPr="009A0619" w:rsidRDefault="0057614B" w:rsidP="0057614B">
      <w:pPr>
        <w:widowControl/>
        <w:wordWrap/>
        <w:autoSpaceDE/>
        <w:autoSpaceDN/>
        <w:jc w:val="center"/>
        <w:rPr>
          <w:rFonts w:ascii="Times New Roman" w:hAnsi="Times New Roman"/>
          <w:b/>
          <w:sz w:val="24"/>
          <w:szCs w:val="24"/>
        </w:rPr>
      </w:pPr>
      <w:r w:rsidRPr="0057614B">
        <w:rPr>
          <w:noProof/>
        </w:rPr>
        <w:t xml:space="preserve"> </w:t>
      </w:r>
      <w:r w:rsidRPr="0057614B">
        <w:rPr>
          <w:noProof/>
        </w:rPr>
        <w:drawing>
          <wp:inline distT="0" distB="0" distL="0" distR="0" wp14:anchorId="4E71D4AB" wp14:editId="7FF881C7">
            <wp:extent cx="3609524" cy="279047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609524" cy="27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614B">
        <w:rPr>
          <w:noProof/>
        </w:rPr>
        <w:t xml:space="preserve"> </w:t>
      </w:r>
      <w:r w:rsidRPr="0057614B">
        <w:rPr>
          <w:noProof/>
        </w:rPr>
        <w:drawing>
          <wp:inline distT="0" distB="0" distL="0" distR="0" wp14:anchorId="7B97B171" wp14:editId="057F2986">
            <wp:extent cx="3609524" cy="2800000"/>
            <wp:effectExtent l="0" t="0" r="0" b="63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609524" cy="2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081A" w:rsidRPr="009A0619" w:rsidSect="00234D29">
      <w:pgSz w:w="11907" w:h="16840" w:code="9"/>
      <w:pgMar w:top="1985" w:right="1701" w:bottom="1701" w:left="1701" w:header="1985" w:footer="1985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34C3F" w14:textId="77777777" w:rsidR="00F16ED1" w:rsidRDefault="00F16ED1" w:rsidP="00D30DC8">
      <w:r>
        <w:separator/>
      </w:r>
    </w:p>
  </w:endnote>
  <w:endnote w:type="continuationSeparator" w:id="0">
    <w:p w14:paraId="7162FE01" w14:textId="77777777" w:rsidR="00F16ED1" w:rsidRDefault="00F16ED1" w:rsidP="00D30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????">
    <w:altName w:val="Arial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E3320" w14:textId="77777777" w:rsidR="00F16ED1" w:rsidRDefault="00F16ED1" w:rsidP="00D30DC8">
      <w:r>
        <w:separator/>
      </w:r>
    </w:p>
  </w:footnote>
  <w:footnote w:type="continuationSeparator" w:id="0">
    <w:p w14:paraId="00722687" w14:textId="77777777" w:rsidR="00F16ED1" w:rsidRDefault="00F16ED1" w:rsidP="00D30D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E82A60C"/>
    <w:lvl w:ilvl="0">
      <w:start w:val="1"/>
      <w:numFmt w:val="decimal"/>
      <w:lvlText w:val="%1."/>
      <w:lvlJc w:val="left"/>
      <w:pPr>
        <w:tabs>
          <w:tab w:val="num" w:pos="2062"/>
        </w:tabs>
        <w:ind w:left="206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ED0774E"/>
    <w:lvl w:ilvl="0">
      <w:start w:val="1"/>
      <w:numFmt w:val="decimal"/>
      <w:lvlText w:val="%1."/>
      <w:lvlJc w:val="left"/>
      <w:pPr>
        <w:tabs>
          <w:tab w:val="num" w:pos="1637"/>
        </w:tabs>
        <w:ind w:left="1637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C11617EA"/>
    <w:lvl w:ilvl="0">
      <w:start w:val="1"/>
      <w:numFmt w:val="decimal"/>
      <w:lvlText w:val="%1."/>
      <w:lvlJc w:val="left"/>
      <w:pPr>
        <w:tabs>
          <w:tab w:val="num" w:pos="1212"/>
        </w:tabs>
        <w:ind w:left="1212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025CBF48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7E445B6"/>
    <w:lvl w:ilvl="0">
      <w:start w:val="1"/>
      <w:numFmt w:val="bullet"/>
      <w:lvlText w:val=""/>
      <w:lvlJc w:val="left"/>
      <w:pPr>
        <w:tabs>
          <w:tab w:val="num" w:pos="2062"/>
        </w:tabs>
        <w:ind w:left="2062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690F7BA"/>
    <w:lvl w:ilvl="0">
      <w:start w:val="1"/>
      <w:numFmt w:val="bullet"/>
      <w:lvlText w:val=""/>
      <w:lvlJc w:val="left"/>
      <w:pPr>
        <w:tabs>
          <w:tab w:val="num" w:pos="1637"/>
        </w:tabs>
        <w:ind w:left="1637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578C498"/>
    <w:lvl w:ilvl="0">
      <w:start w:val="1"/>
      <w:numFmt w:val="bullet"/>
      <w:lvlText w:val=""/>
      <w:lvlJc w:val="left"/>
      <w:pPr>
        <w:tabs>
          <w:tab w:val="num" w:pos="1212"/>
        </w:tabs>
        <w:ind w:left="1212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3EE804A"/>
    <w:lvl w:ilvl="0">
      <w:start w:val="1"/>
      <w:numFmt w:val="bullet"/>
      <w:lvlText w:val=""/>
      <w:lvlJc w:val="left"/>
      <w:pPr>
        <w:tabs>
          <w:tab w:val="num" w:pos="786"/>
        </w:tabs>
        <w:ind w:left="786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14EF978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F48A586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 w15:restartNumberingAfterBreak="0">
    <w:nsid w:val="FFFFFFFE"/>
    <w:multiLevelType w:val="singleLevel"/>
    <w:tmpl w:val="4106CDC2"/>
    <w:lvl w:ilvl="0">
      <w:numFmt w:val="bullet"/>
      <w:lvlText w:val="*"/>
      <w:lvlJc w:val="left"/>
    </w:lvl>
  </w:abstractNum>
  <w:abstractNum w:abstractNumId="11" w15:restartNumberingAfterBreak="0">
    <w:nsid w:val="00DC2693"/>
    <w:multiLevelType w:val="hybridMultilevel"/>
    <w:tmpl w:val="8DE28EB8"/>
    <w:lvl w:ilvl="0" w:tplc="E816193C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2" w15:restartNumberingAfterBreak="0">
    <w:nsid w:val="03865201"/>
    <w:multiLevelType w:val="multilevel"/>
    <w:tmpl w:val="6AE0B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 w15:restartNumberingAfterBreak="0">
    <w:nsid w:val="0D290168"/>
    <w:multiLevelType w:val="hybridMultilevel"/>
    <w:tmpl w:val="0E38FED4"/>
    <w:lvl w:ilvl="0" w:tplc="0FD0FFEC">
      <w:start w:val="1"/>
      <w:numFmt w:val="lowerLetter"/>
      <w:lvlText w:val="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4" w15:restartNumberingAfterBreak="0">
    <w:nsid w:val="10A66D43"/>
    <w:multiLevelType w:val="multilevel"/>
    <w:tmpl w:val="C84E1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D111D5"/>
    <w:multiLevelType w:val="hybridMultilevel"/>
    <w:tmpl w:val="079C5C2C"/>
    <w:lvl w:ilvl="0" w:tplc="0E6A5C1C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DFF7B31"/>
    <w:multiLevelType w:val="hybridMultilevel"/>
    <w:tmpl w:val="058C0500"/>
    <w:lvl w:ilvl="0" w:tplc="9ADEA4BA">
      <w:start w:val="30"/>
      <w:numFmt w:val="decimal"/>
      <w:lvlText w:val="%1"/>
      <w:lvlJc w:val="left"/>
      <w:pPr>
        <w:tabs>
          <w:tab w:val="num" w:pos="760"/>
        </w:tabs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7" w15:restartNumberingAfterBreak="0">
    <w:nsid w:val="285873AB"/>
    <w:multiLevelType w:val="hybridMultilevel"/>
    <w:tmpl w:val="7954019C"/>
    <w:lvl w:ilvl="0" w:tplc="255C9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D06634"/>
    <w:multiLevelType w:val="hybridMultilevel"/>
    <w:tmpl w:val="9552EAC8"/>
    <w:lvl w:ilvl="0" w:tplc="246EFBA6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9" w15:restartNumberingAfterBreak="0">
    <w:nsid w:val="2F0F05DB"/>
    <w:multiLevelType w:val="hybridMultilevel"/>
    <w:tmpl w:val="C290C512"/>
    <w:lvl w:ilvl="0" w:tplc="414461AE">
      <w:start w:val="1"/>
      <w:numFmt w:val="decimal"/>
      <w:lvlText w:val="%1."/>
      <w:lvlJc w:val="left"/>
      <w:pPr>
        <w:ind w:left="390" w:hanging="39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0" w15:restartNumberingAfterBreak="0">
    <w:nsid w:val="33253EF1"/>
    <w:multiLevelType w:val="hybridMultilevel"/>
    <w:tmpl w:val="938E200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9C733D0"/>
    <w:multiLevelType w:val="hybridMultilevel"/>
    <w:tmpl w:val="6C66DE22"/>
    <w:lvl w:ilvl="0" w:tplc="A5AE7BBC">
      <w:start w:val="30"/>
      <w:numFmt w:val="decimal"/>
      <w:lvlText w:val="%1"/>
      <w:lvlJc w:val="left"/>
      <w:pPr>
        <w:tabs>
          <w:tab w:val="num" w:pos="880"/>
        </w:tabs>
        <w:ind w:left="880" w:hanging="48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22" w15:restartNumberingAfterBreak="0">
    <w:nsid w:val="3B0B6565"/>
    <w:multiLevelType w:val="hybridMultilevel"/>
    <w:tmpl w:val="2D2C62B4"/>
    <w:lvl w:ilvl="0" w:tplc="0409000F">
      <w:start w:val="1"/>
      <w:numFmt w:val="decimal"/>
      <w:lvlText w:val="%1."/>
      <w:lvlJc w:val="left"/>
      <w:pPr>
        <w:ind w:left="4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8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  <w:rPr>
        <w:rFonts w:cs="Times New Roman"/>
      </w:rPr>
    </w:lvl>
  </w:abstractNum>
  <w:abstractNum w:abstractNumId="23" w15:restartNumberingAfterBreak="0">
    <w:nsid w:val="3B7C48EB"/>
    <w:multiLevelType w:val="hybridMultilevel"/>
    <w:tmpl w:val="C958B31E"/>
    <w:lvl w:ilvl="0" w:tplc="D9148438">
      <w:start w:val="2"/>
      <w:numFmt w:val="lowerLetter"/>
      <w:lvlText w:val="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4" w15:restartNumberingAfterBreak="0">
    <w:nsid w:val="485E0858"/>
    <w:multiLevelType w:val="hybridMultilevel"/>
    <w:tmpl w:val="4998D6C4"/>
    <w:lvl w:ilvl="0" w:tplc="90FA65A0">
      <w:start w:val="1"/>
      <w:numFmt w:val="lowerLetter"/>
      <w:lvlText w:val="%1)"/>
      <w:lvlJc w:val="left"/>
      <w:pPr>
        <w:ind w:left="786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26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26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  <w:rPr>
        <w:rFonts w:cs="Times New Roman"/>
      </w:rPr>
    </w:lvl>
  </w:abstractNum>
  <w:abstractNum w:abstractNumId="25" w15:restartNumberingAfterBreak="0">
    <w:nsid w:val="4C3C71BC"/>
    <w:multiLevelType w:val="multilevel"/>
    <w:tmpl w:val="F3A6B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6C1A63"/>
    <w:multiLevelType w:val="multilevel"/>
    <w:tmpl w:val="DD686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D8B1732"/>
    <w:multiLevelType w:val="hybridMultilevel"/>
    <w:tmpl w:val="BDFE5CBC"/>
    <w:lvl w:ilvl="0" w:tplc="414461AE">
      <w:start w:val="1"/>
      <w:numFmt w:val="decimal"/>
      <w:lvlText w:val="%1."/>
      <w:lvlJc w:val="left"/>
      <w:pPr>
        <w:ind w:left="390" w:hanging="39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8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  <w:rPr>
        <w:rFonts w:cs="Times New Roman"/>
      </w:rPr>
    </w:lvl>
  </w:abstractNum>
  <w:abstractNum w:abstractNumId="28" w15:restartNumberingAfterBreak="0">
    <w:nsid w:val="51FE4CE0"/>
    <w:multiLevelType w:val="hybridMultilevel"/>
    <w:tmpl w:val="C9F44F56"/>
    <w:lvl w:ilvl="0" w:tplc="D99847CC">
      <w:start w:val="7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EB19D2"/>
    <w:multiLevelType w:val="hybridMultilevel"/>
    <w:tmpl w:val="69B22EFC"/>
    <w:lvl w:ilvl="0" w:tplc="53E01FD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0" w15:restartNumberingAfterBreak="0">
    <w:nsid w:val="54366769"/>
    <w:multiLevelType w:val="hybridMultilevel"/>
    <w:tmpl w:val="65BEC628"/>
    <w:lvl w:ilvl="0" w:tplc="7F82361E">
      <w:start w:val="1"/>
      <w:numFmt w:val="lowerLetter"/>
      <w:lvlText w:val="%1)"/>
      <w:lvlJc w:val="left"/>
      <w:pPr>
        <w:ind w:left="760" w:hanging="360"/>
      </w:pPr>
      <w:rPr>
        <w:rFonts w:ascii="Arial" w:hAnsi="Arial" w:cs="Arial" w:hint="default"/>
        <w:sz w:val="36"/>
        <w:szCs w:val="36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1" w15:restartNumberingAfterBreak="0">
    <w:nsid w:val="572E3592"/>
    <w:multiLevelType w:val="hybridMultilevel"/>
    <w:tmpl w:val="E08848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585F7585"/>
    <w:multiLevelType w:val="hybridMultilevel"/>
    <w:tmpl w:val="99BAE8AA"/>
    <w:lvl w:ilvl="0" w:tplc="0FD0FFEC">
      <w:start w:val="1"/>
      <w:numFmt w:val="lowerLetter"/>
      <w:lvlText w:val="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3" w15:restartNumberingAfterBreak="0">
    <w:nsid w:val="5E2443DA"/>
    <w:multiLevelType w:val="hybridMultilevel"/>
    <w:tmpl w:val="AB927704"/>
    <w:lvl w:ilvl="0" w:tplc="DC427870">
      <w:start w:val="1"/>
      <w:numFmt w:val="decimal"/>
      <w:lvlText w:val="%1."/>
      <w:lvlJc w:val="left"/>
      <w:pPr>
        <w:ind w:left="390" w:hanging="39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4" w15:restartNumberingAfterBreak="0">
    <w:nsid w:val="5FC41D21"/>
    <w:multiLevelType w:val="hybridMultilevel"/>
    <w:tmpl w:val="60B097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63446A9F"/>
    <w:multiLevelType w:val="hybridMultilevel"/>
    <w:tmpl w:val="79261C6A"/>
    <w:lvl w:ilvl="0" w:tplc="AABA4070"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58C6DF0"/>
    <w:multiLevelType w:val="multilevel"/>
    <w:tmpl w:val="C3AAF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1A75C41"/>
    <w:multiLevelType w:val="hybridMultilevel"/>
    <w:tmpl w:val="062AF3D8"/>
    <w:lvl w:ilvl="0" w:tplc="0FD0FFEC">
      <w:start w:val="1"/>
      <w:numFmt w:val="lowerLetter"/>
      <w:lvlText w:val="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8" w15:restartNumberingAfterBreak="0">
    <w:nsid w:val="746C1298"/>
    <w:multiLevelType w:val="hybridMultilevel"/>
    <w:tmpl w:val="8A80C2D4"/>
    <w:lvl w:ilvl="0" w:tplc="54744CFA">
      <w:start w:val="2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6946C4D"/>
    <w:multiLevelType w:val="hybridMultilevel"/>
    <w:tmpl w:val="68A896D0"/>
    <w:lvl w:ilvl="0" w:tplc="7C1CD712">
      <w:start w:val="1"/>
      <w:numFmt w:val="lowerLetter"/>
      <w:lvlText w:val="%1)"/>
      <w:lvlJc w:val="left"/>
      <w:pPr>
        <w:ind w:left="7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40" w15:restartNumberingAfterBreak="0">
    <w:nsid w:val="77346829"/>
    <w:multiLevelType w:val="hybridMultilevel"/>
    <w:tmpl w:val="58DAF684"/>
    <w:lvl w:ilvl="0" w:tplc="32EC07BE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바탕" w:hAnsi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20"/>
        </w:tabs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20"/>
        </w:tabs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20"/>
        </w:tabs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20"/>
        </w:tabs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120"/>
        </w:tabs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20"/>
        </w:tabs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920"/>
        </w:tabs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00"/>
      </w:pPr>
      <w:rPr>
        <w:rFonts w:ascii="Wingdings" w:hAnsi="Wingdings" w:hint="default"/>
      </w:rPr>
    </w:lvl>
  </w:abstractNum>
  <w:abstractNum w:abstractNumId="41" w15:restartNumberingAfterBreak="0">
    <w:nsid w:val="7EC9362C"/>
    <w:multiLevelType w:val="hybridMultilevel"/>
    <w:tmpl w:val="DE646226"/>
    <w:lvl w:ilvl="0" w:tplc="F17606D8">
      <w:start w:val="36"/>
      <w:numFmt w:val="decimal"/>
      <w:lvlText w:val="%1"/>
      <w:lvlJc w:val="left"/>
      <w:pPr>
        <w:ind w:left="928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8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8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  <w:rPr>
        <w:rFonts w:cs="Times New Roman"/>
      </w:rPr>
    </w:lvl>
  </w:abstractNum>
  <w:num w:numId="1">
    <w:abstractNumId w:val="39"/>
  </w:num>
  <w:num w:numId="2">
    <w:abstractNumId w:val="24"/>
  </w:num>
  <w:num w:numId="3">
    <w:abstractNumId w:val="35"/>
  </w:num>
  <w:num w:numId="4">
    <w:abstractNumId w:val="40"/>
  </w:num>
  <w:num w:numId="5">
    <w:abstractNumId w:val="21"/>
  </w:num>
  <w:num w:numId="6">
    <w:abstractNumId w:val="16"/>
  </w:num>
  <w:num w:numId="7">
    <w:abstractNumId w:val="29"/>
  </w:num>
  <w:num w:numId="8">
    <w:abstractNumId w:val="15"/>
  </w:num>
  <w:num w:numId="9">
    <w:abstractNumId w:val="18"/>
  </w:num>
  <w:num w:numId="10">
    <w:abstractNumId w:val="11"/>
  </w:num>
  <w:num w:numId="11">
    <w:abstractNumId w:val="10"/>
    <w:lvlOverride w:ilvl="0">
      <w:lvl w:ilvl="0">
        <w:numFmt w:val="bullet"/>
        <w:lvlText w:val="•"/>
        <w:legacy w:legacy="1" w:legacySpace="0" w:legacyIndent="0"/>
        <w:lvlJc w:val="left"/>
        <w:rPr>
          <w:rFonts w:ascii="????" w:hAnsi="????" w:hint="default"/>
          <w:sz w:val="40"/>
        </w:rPr>
      </w:lvl>
    </w:lvlOverride>
  </w:num>
  <w:num w:numId="12">
    <w:abstractNumId w:val="38"/>
  </w:num>
  <w:num w:numId="13">
    <w:abstractNumId w:val="41"/>
  </w:num>
  <w:num w:numId="14">
    <w:abstractNumId w:val="26"/>
  </w:num>
  <w:num w:numId="15">
    <w:abstractNumId w:val="34"/>
  </w:num>
  <w:num w:numId="16">
    <w:abstractNumId w:val="12"/>
  </w:num>
  <w:num w:numId="17">
    <w:abstractNumId w:val="14"/>
  </w:num>
  <w:num w:numId="18">
    <w:abstractNumId w:val="27"/>
  </w:num>
  <w:num w:numId="19">
    <w:abstractNumId w:val="19"/>
  </w:num>
  <w:num w:numId="20">
    <w:abstractNumId w:val="22"/>
  </w:num>
  <w:num w:numId="21">
    <w:abstractNumId w:val="33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37"/>
  </w:num>
  <w:num w:numId="33">
    <w:abstractNumId w:val="30"/>
  </w:num>
  <w:num w:numId="34">
    <w:abstractNumId w:val="32"/>
  </w:num>
  <w:num w:numId="35">
    <w:abstractNumId w:val="13"/>
  </w:num>
  <w:num w:numId="36">
    <w:abstractNumId w:val="23"/>
  </w:num>
  <w:num w:numId="37">
    <w:abstractNumId w:val="20"/>
  </w:num>
  <w:num w:numId="38">
    <w:abstractNumId w:val="31"/>
  </w:num>
  <w:num w:numId="39">
    <w:abstractNumId w:val="25"/>
  </w:num>
  <w:num w:numId="40">
    <w:abstractNumId w:val="36"/>
  </w:num>
  <w:num w:numId="41">
    <w:abstractNumId w:val="17"/>
  </w:num>
  <w:num w:numId="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 style="mso-width-relative:margin;mso-height-relative:margin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_x000a_?????????????????????????????????????????????????????????d????????????b????U??????????x????????????????????????????????????????????????r??????"/>
    <w:docVar w:name="EN.Layout" w:val="w:docVa"/>
    <w:docVar w:name="EN.Libraries" w:val="?"/>
  </w:docVars>
  <w:rsids>
    <w:rsidRoot w:val="00D30DC8"/>
    <w:rsid w:val="00000201"/>
    <w:rsid w:val="00000206"/>
    <w:rsid w:val="000018E2"/>
    <w:rsid w:val="00003070"/>
    <w:rsid w:val="00004B2F"/>
    <w:rsid w:val="00005389"/>
    <w:rsid w:val="00005D3F"/>
    <w:rsid w:val="00006464"/>
    <w:rsid w:val="00006DC2"/>
    <w:rsid w:val="0001122B"/>
    <w:rsid w:val="00011CCE"/>
    <w:rsid w:val="00012391"/>
    <w:rsid w:val="00013541"/>
    <w:rsid w:val="00013DAF"/>
    <w:rsid w:val="00015165"/>
    <w:rsid w:val="0001557A"/>
    <w:rsid w:val="00015DC3"/>
    <w:rsid w:val="00020062"/>
    <w:rsid w:val="0002164A"/>
    <w:rsid w:val="00022C91"/>
    <w:rsid w:val="000234A3"/>
    <w:rsid w:val="0002389C"/>
    <w:rsid w:val="00023C5D"/>
    <w:rsid w:val="0002446B"/>
    <w:rsid w:val="00024DF6"/>
    <w:rsid w:val="0002576E"/>
    <w:rsid w:val="00025FBF"/>
    <w:rsid w:val="00026158"/>
    <w:rsid w:val="000263FE"/>
    <w:rsid w:val="00026B21"/>
    <w:rsid w:val="00027122"/>
    <w:rsid w:val="0002733A"/>
    <w:rsid w:val="00027ECB"/>
    <w:rsid w:val="000300F0"/>
    <w:rsid w:val="00030BCC"/>
    <w:rsid w:val="00031FD3"/>
    <w:rsid w:val="00032157"/>
    <w:rsid w:val="00032F55"/>
    <w:rsid w:val="00035FF2"/>
    <w:rsid w:val="000364DD"/>
    <w:rsid w:val="00037EB9"/>
    <w:rsid w:val="00040B1E"/>
    <w:rsid w:val="000412CD"/>
    <w:rsid w:val="0004166C"/>
    <w:rsid w:val="00043522"/>
    <w:rsid w:val="00043951"/>
    <w:rsid w:val="0004410F"/>
    <w:rsid w:val="00044225"/>
    <w:rsid w:val="00044343"/>
    <w:rsid w:val="00045B7D"/>
    <w:rsid w:val="000468DE"/>
    <w:rsid w:val="00051AA5"/>
    <w:rsid w:val="00053C55"/>
    <w:rsid w:val="00055361"/>
    <w:rsid w:val="000558EC"/>
    <w:rsid w:val="00056D0D"/>
    <w:rsid w:val="00056DE4"/>
    <w:rsid w:val="000574C0"/>
    <w:rsid w:val="00057E49"/>
    <w:rsid w:val="0006035E"/>
    <w:rsid w:val="000610D9"/>
    <w:rsid w:val="000622C3"/>
    <w:rsid w:val="000623ED"/>
    <w:rsid w:val="0006447A"/>
    <w:rsid w:val="000645E0"/>
    <w:rsid w:val="000652B9"/>
    <w:rsid w:val="00066F16"/>
    <w:rsid w:val="00071583"/>
    <w:rsid w:val="00071A56"/>
    <w:rsid w:val="000729EF"/>
    <w:rsid w:val="0007301E"/>
    <w:rsid w:val="000737CA"/>
    <w:rsid w:val="000738AF"/>
    <w:rsid w:val="000744F5"/>
    <w:rsid w:val="00074E13"/>
    <w:rsid w:val="0007643B"/>
    <w:rsid w:val="00076BC6"/>
    <w:rsid w:val="000774E8"/>
    <w:rsid w:val="00077723"/>
    <w:rsid w:val="000807DE"/>
    <w:rsid w:val="00082100"/>
    <w:rsid w:val="0008234D"/>
    <w:rsid w:val="0008266F"/>
    <w:rsid w:val="00085184"/>
    <w:rsid w:val="0008563B"/>
    <w:rsid w:val="0008597D"/>
    <w:rsid w:val="0008607D"/>
    <w:rsid w:val="0008625E"/>
    <w:rsid w:val="000866EB"/>
    <w:rsid w:val="00086FBC"/>
    <w:rsid w:val="0008748D"/>
    <w:rsid w:val="00090D6F"/>
    <w:rsid w:val="00091274"/>
    <w:rsid w:val="000917E4"/>
    <w:rsid w:val="000926A1"/>
    <w:rsid w:val="00095A60"/>
    <w:rsid w:val="0009681E"/>
    <w:rsid w:val="00097043"/>
    <w:rsid w:val="000971D9"/>
    <w:rsid w:val="000974F3"/>
    <w:rsid w:val="000975A7"/>
    <w:rsid w:val="00097672"/>
    <w:rsid w:val="000A005D"/>
    <w:rsid w:val="000A00FF"/>
    <w:rsid w:val="000A094D"/>
    <w:rsid w:val="000A1597"/>
    <w:rsid w:val="000A20D7"/>
    <w:rsid w:val="000A231F"/>
    <w:rsid w:val="000A2DA0"/>
    <w:rsid w:val="000A2F89"/>
    <w:rsid w:val="000A3694"/>
    <w:rsid w:val="000A37D8"/>
    <w:rsid w:val="000A3823"/>
    <w:rsid w:val="000A3F22"/>
    <w:rsid w:val="000A42E5"/>
    <w:rsid w:val="000A4379"/>
    <w:rsid w:val="000A5EDA"/>
    <w:rsid w:val="000B001F"/>
    <w:rsid w:val="000B0D73"/>
    <w:rsid w:val="000B0F8A"/>
    <w:rsid w:val="000B1D8C"/>
    <w:rsid w:val="000B6056"/>
    <w:rsid w:val="000B7D32"/>
    <w:rsid w:val="000C2312"/>
    <w:rsid w:val="000C2410"/>
    <w:rsid w:val="000C29FA"/>
    <w:rsid w:val="000C5DA5"/>
    <w:rsid w:val="000C60E0"/>
    <w:rsid w:val="000C6733"/>
    <w:rsid w:val="000C68BD"/>
    <w:rsid w:val="000C69EE"/>
    <w:rsid w:val="000C6C5F"/>
    <w:rsid w:val="000C7242"/>
    <w:rsid w:val="000D1FDE"/>
    <w:rsid w:val="000D2481"/>
    <w:rsid w:val="000D2746"/>
    <w:rsid w:val="000D29D9"/>
    <w:rsid w:val="000D39E5"/>
    <w:rsid w:val="000D4362"/>
    <w:rsid w:val="000D4BC7"/>
    <w:rsid w:val="000D5C7B"/>
    <w:rsid w:val="000D6317"/>
    <w:rsid w:val="000E143D"/>
    <w:rsid w:val="000E1CC9"/>
    <w:rsid w:val="000E1DD8"/>
    <w:rsid w:val="000E2614"/>
    <w:rsid w:val="000E2785"/>
    <w:rsid w:val="000E2ED5"/>
    <w:rsid w:val="000E437B"/>
    <w:rsid w:val="000E4D66"/>
    <w:rsid w:val="000E4E51"/>
    <w:rsid w:val="000E602E"/>
    <w:rsid w:val="000E62BC"/>
    <w:rsid w:val="000E7080"/>
    <w:rsid w:val="000E7633"/>
    <w:rsid w:val="000F22DE"/>
    <w:rsid w:val="000F2AE5"/>
    <w:rsid w:val="000F2D32"/>
    <w:rsid w:val="000F3441"/>
    <w:rsid w:val="000F35B4"/>
    <w:rsid w:val="000F3930"/>
    <w:rsid w:val="000F3DCB"/>
    <w:rsid w:val="000F48D0"/>
    <w:rsid w:val="000F5D4F"/>
    <w:rsid w:val="000F6F51"/>
    <w:rsid w:val="001007D8"/>
    <w:rsid w:val="00101F72"/>
    <w:rsid w:val="00102D65"/>
    <w:rsid w:val="00102EF9"/>
    <w:rsid w:val="001037DF"/>
    <w:rsid w:val="00104614"/>
    <w:rsid w:val="001053FD"/>
    <w:rsid w:val="00106B58"/>
    <w:rsid w:val="001070F0"/>
    <w:rsid w:val="00107425"/>
    <w:rsid w:val="00107D2E"/>
    <w:rsid w:val="00107D76"/>
    <w:rsid w:val="001101F7"/>
    <w:rsid w:val="00110A28"/>
    <w:rsid w:val="00110BE3"/>
    <w:rsid w:val="001113FE"/>
    <w:rsid w:val="001116B3"/>
    <w:rsid w:val="001125ED"/>
    <w:rsid w:val="0011444E"/>
    <w:rsid w:val="001144D9"/>
    <w:rsid w:val="0011642B"/>
    <w:rsid w:val="001164D8"/>
    <w:rsid w:val="00117543"/>
    <w:rsid w:val="001224C3"/>
    <w:rsid w:val="001225E9"/>
    <w:rsid w:val="00123846"/>
    <w:rsid w:val="0012570E"/>
    <w:rsid w:val="001258CA"/>
    <w:rsid w:val="00125C5C"/>
    <w:rsid w:val="001277FE"/>
    <w:rsid w:val="0012798B"/>
    <w:rsid w:val="00127C92"/>
    <w:rsid w:val="001311A7"/>
    <w:rsid w:val="001313ED"/>
    <w:rsid w:val="00131B02"/>
    <w:rsid w:val="0013253C"/>
    <w:rsid w:val="00134C6A"/>
    <w:rsid w:val="0013602A"/>
    <w:rsid w:val="0013613E"/>
    <w:rsid w:val="001366FC"/>
    <w:rsid w:val="00140D74"/>
    <w:rsid w:val="00141213"/>
    <w:rsid w:val="0014157F"/>
    <w:rsid w:val="0014162C"/>
    <w:rsid w:val="00143B88"/>
    <w:rsid w:val="00146083"/>
    <w:rsid w:val="00146C91"/>
    <w:rsid w:val="00146FD1"/>
    <w:rsid w:val="00147F58"/>
    <w:rsid w:val="001500EE"/>
    <w:rsid w:val="001504D6"/>
    <w:rsid w:val="00151C44"/>
    <w:rsid w:val="00152206"/>
    <w:rsid w:val="0015230F"/>
    <w:rsid w:val="00152471"/>
    <w:rsid w:val="0015274E"/>
    <w:rsid w:val="0015290B"/>
    <w:rsid w:val="00152EA2"/>
    <w:rsid w:val="001532D3"/>
    <w:rsid w:val="00153B88"/>
    <w:rsid w:val="00153D54"/>
    <w:rsid w:val="00153DBC"/>
    <w:rsid w:val="00154086"/>
    <w:rsid w:val="001552C6"/>
    <w:rsid w:val="00155CAA"/>
    <w:rsid w:val="00156276"/>
    <w:rsid w:val="00160ACF"/>
    <w:rsid w:val="00161AD3"/>
    <w:rsid w:val="00162845"/>
    <w:rsid w:val="0016423B"/>
    <w:rsid w:val="00164632"/>
    <w:rsid w:val="00166F56"/>
    <w:rsid w:val="00170DE7"/>
    <w:rsid w:val="00171452"/>
    <w:rsid w:val="001721C5"/>
    <w:rsid w:val="0017264A"/>
    <w:rsid w:val="0017350B"/>
    <w:rsid w:val="00174103"/>
    <w:rsid w:val="00174305"/>
    <w:rsid w:val="0017466B"/>
    <w:rsid w:val="0017512A"/>
    <w:rsid w:val="001771E6"/>
    <w:rsid w:val="00180234"/>
    <w:rsid w:val="001823A3"/>
    <w:rsid w:val="0018548A"/>
    <w:rsid w:val="00185E2F"/>
    <w:rsid w:val="00185E96"/>
    <w:rsid w:val="0018737A"/>
    <w:rsid w:val="00191F17"/>
    <w:rsid w:val="0019302B"/>
    <w:rsid w:val="00193640"/>
    <w:rsid w:val="00193B2B"/>
    <w:rsid w:val="00193FAB"/>
    <w:rsid w:val="001941D9"/>
    <w:rsid w:val="00194FB0"/>
    <w:rsid w:val="00195F66"/>
    <w:rsid w:val="00196881"/>
    <w:rsid w:val="001A04EA"/>
    <w:rsid w:val="001A0836"/>
    <w:rsid w:val="001A138B"/>
    <w:rsid w:val="001A1736"/>
    <w:rsid w:val="001A4385"/>
    <w:rsid w:val="001A4A58"/>
    <w:rsid w:val="001A618C"/>
    <w:rsid w:val="001A6A2D"/>
    <w:rsid w:val="001B0270"/>
    <w:rsid w:val="001B1FB1"/>
    <w:rsid w:val="001B1FE7"/>
    <w:rsid w:val="001B201F"/>
    <w:rsid w:val="001B43F1"/>
    <w:rsid w:val="001B61C2"/>
    <w:rsid w:val="001B68E6"/>
    <w:rsid w:val="001B691A"/>
    <w:rsid w:val="001B77EF"/>
    <w:rsid w:val="001B79F4"/>
    <w:rsid w:val="001C0073"/>
    <w:rsid w:val="001C088A"/>
    <w:rsid w:val="001C12C3"/>
    <w:rsid w:val="001C3263"/>
    <w:rsid w:val="001C3616"/>
    <w:rsid w:val="001C3637"/>
    <w:rsid w:val="001C36F4"/>
    <w:rsid w:val="001C4A29"/>
    <w:rsid w:val="001C4E45"/>
    <w:rsid w:val="001C65C9"/>
    <w:rsid w:val="001C7170"/>
    <w:rsid w:val="001C7969"/>
    <w:rsid w:val="001D04D7"/>
    <w:rsid w:val="001D2BF3"/>
    <w:rsid w:val="001D4C4B"/>
    <w:rsid w:val="001D77A5"/>
    <w:rsid w:val="001E1690"/>
    <w:rsid w:val="001E1824"/>
    <w:rsid w:val="001E2294"/>
    <w:rsid w:val="001E239C"/>
    <w:rsid w:val="001E3D4A"/>
    <w:rsid w:val="001E4B68"/>
    <w:rsid w:val="001E5F32"/>
    <w:rsid w:val="001E6118"/>
    <w:rsid w:val="001E7B07"/>
    <w:rsid w:val="001F061D"/>
    <w:rsid w:val="001F0BFE"/>
    <w:rsid w:val="001F17BC"/>
    <w:rsid w:val="001F2199"/>
    <w:rsid w:val="001F2E75"/>
    <w:rsid w:val="001F2FA9"/>
    <w:rsid w:val="001F329D"/>
    <w:rsid w:val="001F3A18"/>
    <w:rsid w:val="001F4203"/>
    <w:rsid w:val="001F55D4"/>
    <w:rsid w:val="00201567"/>
    <w:rsid w:val="002016C6"/>
    <w:rsid w:val="0020197F"/>
    <w:rsid w:val="0020403C"/>
    <w:rsid w:val="00204079"/>
    <w:rsid w:val="00204A61"/>
    <w:rsid w:val="00205434"/>
    <w:rsid w:val="002054E5"/>
    <w:rsid w:val="00205E9B"/>
    <w:rsid w:val="002065D4"/>
    <w:rsid w:val="0020701C"/>
    <w:rsid w:val="0020711B"/>
    <w:rsid w:val="00207C43"/>
    <w:rsid w:val="002106CE"/>
    <w:rsid w:val="00210FB3"/>
    <w:rsid w:val="002111B0"/>
    <w:rsid w:val="00211386"/>
    <w:rsid w:val="00211425"/>
    <w:rsid w:val="002130F1"/>
    <w:rsid w:val="002137E3"/>
    <w:rsid w:val="002138DA"/>
    <w:rsid w:val="00213D7F"/>
    <w:rsid w:val="00214046"/>
    <w:rsid w:val="00216078"/>
    <w:rsid w:val="0021742E"/>
    <w:rsid w:val="002176B9"/>
    <w:rsid w:val="002176FE"/>
    <w:rsid w:val="00217C0E"/>
    <w:rsid w:val="00217F1C"/>
    <w:rsid w:val="00220123"/>
    <w:rsid w:val="002205F9"/>
    <w:rsid w:val="0022130B"/>
    <w:rsid w:val="00221A0F"/>
    <w:rsid w:val="00221CB1"/>
    <w:rsid w:val="002226FA"/>
    <w:rsid w:val="002232D6"/>
    <w:rsid w:val="002250B7"/>
    <w:rsid w:val="00225AEA"/>
    <w:rsid w:val="00226CDD"/>
    <w:rsid w:val="00227088"/>
    <w:rsid w:val="002271D2"/>
    <w:rsid w:val="002312FB"/>
    <w:rsid w:val="0023173C"/>
    <w:rsid w:val="00232322"/>
    <w:rsid w:val="0023287B"/>
    <w:rsid w:val="00232F26"/>
    <w:rsid w:val="00234952"/>
    <w:rsid w:val="00234D29"/>
    <w:rsid w:val="00236C38"/>
    <w:rsid w:val="00236EBA"/>
    <w:rsid w:val="00237399"/>
    <w:rsid w:val="0024146B"/>
    <w:rsid w:val="002427F3"/>
    <w:rsid w:val="00242B43"/>
    <w:rsid w:val="00243410"/>
    <w:rsid w:val="002441B6"/>
    <w:rsid w:val="00244593"/>
    <w:rsid w:val="00244D42"/>
    <w:rsid w:val="002452A8"/>
    <w:rsid w:val="00245882"/>
    <w:rsid w:val="002469BB"/>
    <w:rsid w:val="00246C23"/>
    <w:rsid w:val="00250162"/>
    <w:rsid w:val="00251428"/>
    <w:rsid w:val="00252AF0"/>
    <w:rsid w:val="00253904"/>
    <w:rsid w:val="0025401A"/>
    <w:rsid w:val="002546CB"/>
    <w:rsid w:val="00254749"/>
    <w:rsid w:val="002550F8"/>
    <w:rsid w:val="00256355"/>
    <w:rsid w:val="00256D0E"/>
    <w:rsid w:val="00260AE5"/>
    <w:rsid w:val="00260EEF"/>
    <w:rsid w:val="0026180C"/>
    <w:rsid w:val="00263E72"/>
    <w:rsid w:val="00264E3D"/>
    <w:rsid w:val="0026567E"/>
    <w:rsid w:val="00265B5B"/>
    <w:rsid w:val="00265BB1"/>
    <w:rsid w:val="002669A6"/>
    <w:rsid w:val="00267116"/>
    <w:rsid w:val="00267ED0"/>
    <w:rsid w:val="00270EEB"/>
    <w:rsid w:val="00272C9D"/>
    <w:rsid w:val="00273135"/>
    <w:rsid w:val="0027467F"/>
    <w:rsid w:val="002747B1"/>
    <w:rsid w:val="00274B05"/>
    <w:rsid w:val="00276ED7"/>
    <w:rsid w:val="00280355"/>
    <w:rsid w:val="00280395"/>
    <w:rsid w:val="00280401"/>
    <w:rsid w:val="00281136"/>
    <w:rsid w:val="00281679"/>
    <w:rsid w:val="002825C5"/>
    <w:rsid w:val="00282DAE"/>
    <w:rsid w:val="00283C2D"/>
    <w:rsid w:val="00284DD7"/>
    <w:rsid w:val="00284F75"/>
    <w:rsid w:val="00285966"/>
    <w:rsid w:val="002876FF"/>
    <w:rsid w:val="0028787F"/>
    <w:rsid w:val="00290003"/>
    <w:rsid w:val="002900C2"/>
    <w:rsid w:val="002902D7"/>
    <w:rsid w:val="002904D0"/>
    <w:rsid w:val="00290F95"/>
    <w:rsid w:val="00291627"/>
    <w:rsid w:val="002917ED"/>
    <w:rsid w:val="002920B0"/>
    <w:rsid w:val="00292F91"/>
    <w:rsid w:val="00293EA5"/>
    <w:rsid w:val="002943DA"/>
    <w:rsid w:val="0029470F"/>
    <w:rsid w:val="00294810"/>
    <w:rsid w:val="00294BDA"/>
    <w:rsid w:val="00295021"/>
    <w:rsid w:val="00295934"/>
    <w:rsid w:val="00296237"/>
    <w:rsid w:val="00296EBC"/>
    <w:rsid w:val="002974E3"/>
    <w:rsid w:val="002974E7"/>
    <w:rsid w:val="002976D0"/>
    <w:rsid w:val="002977B5"/>
    <w:rsid w:val="002A2419"/>
    <w:rsid w:val="002A36C7"/>
    <w:rsid w:val="002A54A1"/>
    <w:rsid w:val="002A5A17"/>
    <w:rsid w:val="002A5B4D"/>
    <w:rsid w:val="002A6389"/>
    <w:rsid w:val="002A6A08"/>
    <w:rsid w:val="002A7003"/>
    <w:rsid w:val="002B095D"/>
    <w:rsid w:val="002B109F"/>
    <w:rsid w:val="002B1427"/>
    <w:rsid w:val="002B3761"/>
    <w:rsid w:val="002B407B"/>
    <w:rsid w:val="002B4B03"/>
    <w:rsid w:val="002B55A7"/>
    <w:rsid w:val="002B5B67"/>
    <w:rsid w:val="002B7BEA"/>
    <w:rsid w:val="002C0072"/>
    <w:rsid w:val="002C0AE0"/>
    <w:rsid w:val="002C13E8"/>
    <w:rsid w:val="002C2B35"/>
    <w:rsid w:val="002C2D16"/>
    <w:rsid w:val="002C549A"/>
    <w:rsid w:val="002C5B80"/>
    <w:rsid w:val="002C6829"/>
    <w:rsid w:val="002C7A1E"/>
    <w:rsid w:val="002C7D66"/>
    <w:rsid w:val="002D05F8"/>
    <w:rsid w:val="002D1C12"/>
    <w:rsid w:val="002D1DF6"/>
    <w:rsid w:val="002D2421"/>
    <w:rsid w:val="002D2AE0"/>
    <w:rsid w:val="002D2B70"/>
    <w:rsid w:val="002D3F5E"/>
    <w:rsid w:val="002D539B"/>
    <w:rsid w:val="002D5FF4"/>
    <w:rsid w:val="002D6082"/>
    <w:rsid w:val="002D60AD"/>
    <w:rsid w:val="002D6A15"/>
    <w:rsid w:val="002D6FAE"/>
    <w:rsid w:val="002D7AE3"/>
    <w:rsid w:val="002D7D37"/>
    <w:rsid w:val="002D7FB7"/>
    <w:rsid w:val="002E0673"/>
    <w:rsid w:val="002E1DAA"/>
    <w:rsid w:val="002E584F"/>
    <w:rsid w:val="002E639A"/>
    <w:rsid w:val="002E66D5"/>
    <w:rsid w:val="002E7299"/>
    <w:rsid w:val="002F1D6B"/>
    <w:rsid w:val="002F4569"/>
    <w:rsid w:val="002F5CA5"/>
    <w:rsid w:val="002F5EF1"/>
    <w:rsid w:val="002F6327"/>
    <w:rsid w:val="002F661F"/>
    <w:rsid w:val="002F6E3B"/>
    <w:rsid w:val="002F700B"/>
    <w:rsid w:val="002F7566"/>
    <w:rsid w:val="003000C8"/>
    <w:rsid w:val="003005D4"/>
    <w:rsid w:val="0030290E"/>
    <w:rsid w:val="00302EC4"/>
    <w:rsid w:val="00302F79"/>
    <w:rsid w:val="003030E9"/>
    <w:rsid w:val="003044D1"/>
    <w:rsid w:val="003052E5"/>
    <w:rsid w:val="003107CF"/>
    <w:rsid w:val="0031421E"/>
    <w:rsid w:val="00314433"/>
    <w:rsid w:val="003151F5"/>
    <w:rsid w:val="00317420"/>
    <w:rsid w:val="00321BE8"/>
    <w:rsid w:val="0032299F"/>
    <w:rsid w:val="00322F7B"/>
    <w:rsid w:val="003237D9"/>
    <w:rsid w:val="003259A6"/>
    <w:rsid w:val="00325CAC"/>
    <w:rsid w:val="00325D64"/>
    <w:rsid w:val="00325F3C"/>
    <w:rsid w:val="00327273"/>
    <w:rsid w:val="00330A93"/>
    <w:rsid w:val="003315E4"/>
    <w:rsid w:val="00331AB0"/>
    <w:rsid w:val="003320E6"/>
    <w:rsid w:val="00333350"/>
    <w:rsid w:val="00333C25"/>
    <w:rsid w:val="00334A62"/>
    <w:rsid w:val="00335DAC"/>
    <w:rsid w:val="00335DB5"/>
    <w:rsid w:val="00335DCB"/>
    <w:rsid w:val="003366BC"/>
    <w:rsid w:val="0033686E"/>
    <w:rsid w:val="003403E8"/>
    <w:rsid w:val="00340E56"/>
    <w:rsid w:val="00342F31"/>
    <w:rsid w:val="0034350F"/>
    <w:rsid w:val="00343C57"/>
    <w:rsid w:val="0034483C"/>
    <w:rsid w:val="003453CD"/>
    <w:rsid w:val="00345468"/>
    <w:rsid w:val="00345790"/>
    <w:rsid w:val="00347793"/>
    <w:rsid w:val="0034795C"/>
    <w:rsid w:val="00347FB9"/>
    <w:rsid w:val="00350241"/>
    <w:rsid w:val="00350F08"/>
    <w:rsid w:val="00351B41"/>
    <w:rsid w:val="00352E0F"/>
    <w:rsid w:val="00352E75"/>
    <w:rsid w:val="00353DF8"/>
    <w:rsid w:val="00353E0D"/>
    <w:rsid w:val="003559D1"/>
    <w:rsid w:val="0035670F"/>
    <w:rsid w:val="00356EF8"/>
    <w:rsid w:val="00357190"/>
    <w:rsid w:val="00360308"/>
    <w:rsid w:val="00360816"/>
    <w:rsid w:val="00362592"/>
    <w:rsid w:val="00366486"/>
    <w:rsid w:val="00370D79"/>
    <w:rsid w:val="00371881"/>
    <w:rsid w:val="003736B8"/>
    <w:rsid w:val="00373D92"/>
    <w:rsid w:val="00374154"/>
    <w:rsid w:val="00374283"/>
    <w:rsid w:val="003756C8"/>
    <w:rsid w:val="00375C58"/>
    <w:rsid w:val="00376AC3"/>
    <w:rsid w:val="00376ACA"/>
    <w:rsid w:val="0038159A"/>
    <w:rsid w:val="00384D4B"/>
    <w:rsid w:val="0039094A"/>
    <w:rsid w:val="00390F87"/>
    <w:rsid w:val="003914AF"/>
    <w:rsid w:val="00391D02"/>
    <w:rsid w:val="0039260F"/>
    <w:rsid w:val="0039287D"/>
    <w:rsid w:val="00392B41"/>
    <w:rsid w:val="0039453C"/>
    <w:rsid w:val="003954E0"/>
    <w:rsid w:val="0039613A"/>
    <w:rsid w:val="003962BA"/>
    <w:rsid w:val="003970F1"/>
    <w:rsid w:val="003975E9"/>
    <w:rsid w:val="00397AC1"/>
    <w:rsid w:val="003A04A0"/>
    <w:rsid w:val="003A0DC4"/>
    <w:rsid w:val="003A1607"/>
    <w:rsid w:val="003A2061"/>
    <w:rsid w:val="003A2B28"/>
    <w:rsid w:val="003A519A"/>
    <w:rsid w:val="003A6397"/>
    <w:rsid w:val="003A66B9"/>
    <w:rsid w:val="003A7686"/>
    <w:rsid w:val="003A776B"/>
    <w:rsid w:val="003A78AC"/>
    <w:rsid w:val="003B0E8B"/>
    <w:rsid w:val="003B1FF5"/>
    <w:rsid w:val="003B2919"/>
    <w:rsid w:val="003B3008"/>
    <w:rsid w:val="003B36EA"/>
    <w:rsid w:val="003B3A47"/>
    <w:rsid w:val="003B3D92"/>
    <w:rsid w:val="003B5228"/>
    <w:rsid w:val="003B6830"/>
    <w:rsid w:val="003B68B8"/>
    <w:rsid w:val="003B735C"/>
    <w:rsid w:val="003B768F"/>
    <w:rsid w:val="003C02C9"/>
    <w:rsid w:val="003C0E26"/>
    <w:rsid w:val="003C0FBB"/>
    <w:rsid w:val="003C237A"/>
    <w:rsid w:val="003C248D"/>
    <w:rsid w:val="003C4E9B"/>
    <w:rsid w:val="003C56C2"/>
    <w:rsid w:val="003C5A69"/>
    <w:rsid w:val="003C5A71"/>
    <w:rsid w:val="003C5DFE"/>
    <w:rsid w:val="003C6B44"/>
    <w:rsid w:val="003C6D22"/>
    <w:rsid w:val="003C7064"/>
    <w:rsid w:val="003C7E5E"/>
    <w:rsid w:val="003D1240"/>
    <w:rsid w:val="003D14BB"/>
    <w:rsid w:val="003D30C1"/>
    <w:rsid w:val="003D3456"/>
    <w:rsid w:val="003D3883"/>
    <w:rsid w:val="003D3C5B"/>
    <w:rsid w:val="003D4A98"/>
    <w:rsid w:val="003D4D4C"/>
    <w:rsid w:val="003D5041"/>
    <w:rsid w:val="003D550B"/>
    <w:rsid w:val="003D6BC4"/>
    <w:rsid w:val="003D793E"/>
    <w:rsid w:val="003E05E6"/>
    <w:rsid w:val="003E10C8"/>
    <w:rsid w:val="003E1993"/>
    <w:rsid w:val="003E3630"/>
    <w:rsid w:val="003E365B"/>
    <w:rsid w:val="003E379B"/>
    <w:rsid w:val="003E4CF9"/>
    <w:rsid w:val="003E5888"/>
    <w:rsid w:val="003E5DE8"/>
    <w:rsid w:val="003E77F2"/>
    <w:rsid w:val="003F0018"/>
    <w:rsid w:val="003F02DC"/>
    <w:rsid w:val="003F0DED"/>
    <w:rsid w:val="003F276D"/>
    <w:rsid w:val="003F3808"/>
    <w:rsid w:val="003F3829"/>
    <w:rsid w:val="003F3BEB"/>
    <w:rsid w:val="003F485F"/>
    <w:rsid w:val="003F4CA5"/>
    <w:rsid w:val="003F6F14"/>
    <w:rsid w:val="003F711C"/>
    <w:rsid w:val="003F76CB"/>
    <w:rsid w:val="003F78C2"/>
    <w:rsid w:val="003F7946"/>
    <w:rsid w:val="00400B86"/>
    <w:rsid w:val="00400F95"/>
    <w:rsid w:val="004012BA"/>
    <w:rsid w:val="00401A98"/>
    <w:rsid w:val="00404276"/>
    <w:rsid w:val="004043A9"/>
    <w:rsid w:val="0040492D"/>
    <w:rsid w:val="0040559C"/>
    <w:rsid w:val="004078B3"/>
    <w:rsid w:val="00410380"/>
    <w:rsid w:val="00410514"/>
    <w:rsid w:val="00410F72"/>
    <w:rsid w:val="00411F94"/>
    <w:rsid w:val="00413109"/>
    <w:rsid w:val="0041428E"/>
    <w:rsid w:val="00414A68"/>
    <w:rsid w:val="00415333"/>
    <w:rsid w:val="00415654"/>
    <w:rsid w:val="004163A2"/>
    <w:rsid w:val="004166E8"/>
    <w:rsid w:val="00420412"/>
    <w:rsid w:val="0042066C"/>
    <w:rsid w:val="00421437"/>
    <w:rsid w:val="00421786"/>
    <w:rsid w:val="00422A31"/>
    <w:rsid w:val="00424B9B"/>
    <w:rsid w:val="00425E3E"/>
    <w:rsid w:val="00426FFB"/>
    <w:rsid w:val="00427173"/>
    <w:rsid w:val="00431C7F"/>
    <w:rsid w:val="00432540"/>
    <w:rsid w:val="004344E2"/>
    <w:rsid w:val="00434795"/>
    <w:rsid w:val="00436258"/>
    <w:rsid w:val="0044138E"/>
    <w:rsid w:val="00443FC7"/>
    <w:rsid w:val="00444297"/>
    <w:rsid w:val="004447C4"/>
    <w:rsid w:val="00447403"/>
    <w:rsid w:val="0045166A"/>
    <w:rsid w:val="00451F9A"/>
    <w:rsid w:val="00452716"/>
    <w:rsid w:val="00452D35"/>
    <w:rsid w:val="00452FE8"/>
    <w:rsid w:val="00453A23"/>
    <w:rsid w:val="00454652"/>
    <w:rsid w:val="00455590"/>
    <w:rsid w:val="00455B51"/>
    <w:rsid w:val="00455FCB"/>
    <w:rsid w:val="004575DE"/>
    <w:rsid w:val="004604B4"/>
    <w:rsid w:val="00460725"/>
    <w:rsid w:val="00462975"/>
    <w:rsid w:val="00462B9C"/>
    <w:rsid w:val="00462FE6"/>
    <w:rsid w:val="00464F00"/>
    <w:rsid w:val="004651A7"/>
    <w:rsid w:val="00465204"/>
    <w:rsid w:val="00465E7A"/>
    <w:rsid w:val="0046611A"/>
    <w:rsid w:val="00466397"/>
    <w:rsid w:val="00466CAE"/>
    <w:rsid w:val="004704D9"/>
    <w:rsid w:val="00471412"/>
    <w:rsid w:val="004717CC"/>
    <w:rsid w:val="004719BE"/>
    <w:rsid w:val="00471E07"/>
    <w:rsid w:val="00474AFB"/>
    <w:rsid w:val="00475D3A"/>
    <w:rsid w:val="004761C1"/>
    <w:rsid w:val="0047694C"/>
    <w:rsid w:val="00477DB1"/>
    <w:rsid w:val="00480BF7"/>
    <w:rsid w:val="00483549"/>
    <w:rsid w:val="004850E7"/>
    <w:rsid w:val="00486600"/>
    <w:rsid w:val="00486C3B"/>
    <w:rsid w:val="00490DEC"/>
    <w:rsid w:val="004910E0"/>
    <w:rsid w:val="0049377A"/>
    <w:rsid w:val="0049469A"/>
    <w:rsid w:val="00495459"/>
    <w:rsid w:val="00496D29"/>
    <w:rsid w:val="00496F5D"/>
    <w:rsid w:val="004971DE"/>
    <w:rsid w:val="00497A4C"/>
    <w:rsid w:val="00497C96"/>
    <w:rsid w:val="004A0BCF"/>
    <w:rsid w:val="004A17ED"/>
    <w:rsid w:val="004A2187"/>
    <w:rsid w:val="004A2344"/>
    <w:rsid w:val="004A2BC3"/>
    <w:rsid w:val="004A2F8E"/>
    <w:rsid w:val="004A3848"/>
    <w:rsid w:val="004A3C06"/>
    <w:rsid w:val="004A46C8"/>
    <w:rsid w:val="004A4740"/>
    <w:rsid w:val="004A487E"/>
    <w:rsid w:val="004B0E00"/>
    <w:rsid w:val="004B1B25"/>
    <w:rsid w:val="004B211A"/>
    <w:rsid w:val="004B2E59"/>
    <w:rsid w:val="004B2E8E"/>
    <w:rsid w:val="004B3436"/>
    <w:rsid w:val="004B4E23"/>
    <w:rsid w:val="004B71E9"/>
    <w:rsid w:val="004B7AFD"/>
    <w:rsid w:val="004C0D3C"/>
    <w:rsid w:val="004C1FF7"/>
    <w:rsid w:val="004C4EBE"/>
    <w:rsid w:val="004C64B9"/>
    <w:rsid w:val="004C66B6"/>
    <w:rsid w:val="004D0F0A"/>
    <w:rsid w:val="004D1806"/>
    <w:rsid w:val="004D2079"/>
    <w:rsid w:val="004D2717"/>
    <w:rsid w:val="004D417B"/>
    <w:rsid w:val="004D4DCD"/>
    <w:rsid w:val="004D681A"/>
    <w:rsid w:val="004D6ED7"/>
    <w:rsid w:val="004E00CC"/>
    <w:rsid w:val="004E048D"/>
    <w:rsid w:val="004E0662"/>
    <w:rsid w:val="004E07F6"/>
    <w:rsid w:val="004E1E40"/>
    <w:rsid w:val="004E28A2"/>
    <w:rsid w:val="004E2990"/>
    <w:rsid w:val="004E3F8C"/>
    <w:rsid w:val="004E4586"/>
    <w:rsid w:val="004E56F4"/>
    <w:rsid w:val="004E6C17"/>
    <w:rsid w:val="004E6C8D"/>
    <w:rsid w:val="004E72AE"/>
    <w:rsid w:val="004F08C4"/>
    <w:rsid w:val="004F0EDF"/>
    <w:rsid w:val="004F18AD"/>
    <w:rsid w:val="004F1A86"/>
    <w:rsid w:val="004F1DBA"/>
    <w:rsid w:val="004F2803"/>
    <w:rsid w:val="004F32BF"/>
    <w:rsid w:val="004F3AAC"/>
    <w:rsid w:val="004F3CEF"/>
    <w:rsid w:val="004F6EDA"/>
    <w:rsid w:val="0050081A"/>
    <w:rsid w:val="00500863"/>
    <w:rsid w:val="0050227F"/>
    <w:rsid w:val="005053A8"/>
    <w:rsid w:val="0050714D"/>
    <w:rsid w:val="005071AD"/>
    <w:rsid w:val="00510388"/>
    <w:rsid w:val="0051153B"/>
    <w:rsid w:val="00514BC0"/>
    <w:rsid w:val="005169B0"/>
    <w:rsid w:val="00521ADC"/>
    <w:rsid w:val="00521BA6"/>
    <w:rsid w:val="00521C50"/>
    <w:rsid w:val="00523466"/>
    <w:rsid w:val="00525359"/>
    <w:rsid w:val="00525A69"/>
    <w:rsid w:val="00525C3B"/>
    <w:rsid w:val="00525D76"/>
    <w:rsid w:val="00526445"/>
    <w:rsid w:val="005268A1"/>
    <w:rsid w:val="0052726F"/>
    <w:rsid w:val="00530006"/>
    <w:rsid w:val="0053126E"/>
    <w:rsid w:val="005318A8"/>
    <w:rsid w:val="00531FFB"/>
    <w:rsid w:val="00532210"/>
    <w:rsid w:val="00532685"/>
    <w:rsid w:val="005334F8"/>
    <w:rsid w:val="0053357A"/>
    <w:rsid w:val="0053398C"/>
    <w:rsid w:val="00534074"/>
    <w:rsid w:val="005344AF"/>
    <w:rsid w:val="005346C2"/>
    <w:rsid w:val="00534D66"/>
    <w:rsid w:val="005353E9"/>
    <w:rsid w:val="005355AC"/>
    <w:rsid w:val="00535B11"/>
    <w:rsid w:val="00536119"/>
    <w:rsid w:val="00537CB9"/>
    <w:rsid w:val="005404E3"/>
    <w:rsid w:val="00540D35"/>
    <w:rsid w:val="00540E26"/>
    <w:rsid w:val="00541584"/>
    <w:rsid w:val="005432A8"/>
    <w:rsid w:val="00543BA8"/>
    <w:rsid w:val="00543E4D"/>
    <w:rsid w:val="00543EB6"/>
    <w:rsid w:val="005451D0"/>
    <w:rsid w:val="005470BF"/>
    <w:rsid w:val="00547659"/>
    <w:rsid w:val="00550A15"/>
    <w:rsid w:val="005510BD"/>
    <w:rsid w:val="00555693"/>
    <w:rsid w:val="00557227"/>
    <w:rsid w:val="0055761C"/>
    <w:rsid w:val="00557FA5"/>
    <w:rsid w:val="0056032F"/>
    <w:rsid w:val="005604C4"/>
    <w:rsid w:val="00560D20"/>
    <w:rsid w:val="0056103A"/>
    <w:rsid w:val="00565BAF"/>
    <w:rsid w:val="00567337"/>
    <w:rsid w:val="00572400"/>
    <w:rsid w:val="00572455"/>
    <w:rsid w:val="00572A4B"/>
    <w:rsid w:val="00572FE6"/>
    <w:rsid w:val="00574960"/>
    <w:rsid w:val="00574ABB"/>
    <w:rsid w:val="00574D33"/>
    <w:rsid w:val="0057614B"/>
    <w:rsid w:val="005762F7"/>
    <w:rsid w:val="005813DF"/>
    <w:rsid w:val="005817EC"/>
    <w:rsid w:val="00581BC4"/>
    <w:rsid w:val="00582653"/>
    <w:rsid w:val="00582FF8"/>
    <w:rsid w:val="005842C6"/>
    <w:rsid w:val="00585A9F"/>
    <w:rsid w:val="00585FA9"/>
    <w:rsid w:val="00586A39"/>
    <w:rsid w:val="00586C42"/>
    <w:rsid w:val="00586E3C"/>
    <w:rsid w:val="00587094"/>
    <w:rsid w:val="005917C7"/>
    <w:rsid w:val="00592048"/>
    <w:rsid w:val="005926A3"/>
    <w:rsid w:val="00592C97"/>
    <w:rsid w:val="00592E5B"/>
    <w:rsid w:val="00593D0A"/>
    <w:rsid w:val="00595296"/>
    <w:rsid w:val="00597113"/>
    <w:rsid w:val="005A068F"/>
    <w:rsid w:val="005A0696"/>
    <w:rsid w:val="005A13D9"/>
    <w:rsid w:val="005A3543"/>
    <w:rsid w:val="005A4CFE"/>
    <w:rsid w:val="005A5330"/>
    <w:rsid w:val="005A5C4D"/>
    <w:rsid w:val="005A63F5"/>
    <w:rsid w:val="005A64BE"/>
    <w:rsid w:val="005A6A29"/>
    <w:rsid w:val="005A6BED"/>
    <w:rsid w:val="005A7317"/>
    <w:rsid w:val="005B099D"/>
    <w:rsid w:val="005B106F"/>
    <w:rsid w:val="005B439C"/>
    <w:rsid w:val="005B449B"/>
    <w:rsid w:val="005B5223"/>
    <w:rsid w:val="005B6099"/>
    <w:rsid w:val="005B6422"/>
    <w:rsid w:val="005B7795"/>
    <w:rsid w:val="005B7831"/>
    <w:rsid w:val="005C09D9"/>
    <w:rsid w:val="005C0DD7"/>
    <w:rsid w:val="005C1015"/>
    <w:rsid w:val="005C147F"/>
    <w:rsid w:val="005C175C"/>
    <w:rsid w:val="005C28BA"/>
    <w:rsid w:val="005C3F6C"/>
    <w:rsid w:val="005C4DD2"/>
    <w:rsid w:val="005C58E8"/>
    <w:rsid w:val="005C5C81"/>
    <w:rsid w:val="005D0C21"/>
    <w:rsid w:val="005D0E24"/>
    <w:rsid w:val="005D41A1"/>
    <w:rsid w:val="005D56FD"/>
    <w:rsid w:val="005D5D9F"/>
    <w:rsid w:val="005D649C"/>
    <w:rsid w:val="005D66E9"/>
    <w:rsid w:val="005D6AD7"/>
    <w:rsid w:val="005D6D09"/>
    <w:rsid w:val="005E1E69"/>
    <w:rsid w:val="005E208A"/>
    <w:rsid w:val="005E2C34"/>
    <w:rsid w:val="005E3348"/>
    <w:rsid w:val="005E3B4A"/>
    <w:rsid w:val="005E4B08"/>
    <w:rsid w:val="005E4E51"/>
    <w:rsid w:val="005E6032"/>
    <w:rsid w:val="005E6462"/>
    <w:rsid w:val="005E6852"/>
    <w:rsid w:val="005E745C"/>
    <w:rsid w:val="005E74E9"/>
    <w:rsid w:val="005E7F52"/>
    <w:rsid w:val="005F0DB7"/>
    <w:rsid w:val="005F19D6"/>
    <w:rsid w:val="005F1D66"/>
    <w:rsid w:val="005F200C"/>
    <w:rsid w:val="005F24B4"/>
    <w:rsid w:val="005F2716"/>
    <w:rsid w:val="005F30F3"/>
    <w:rsid w:val="005F3ED3"/>
    <w:rsid w:val="005F451A"/>
    <w:rsid w:val="005F5BC4"/>
    <w:rsid w:val="005F604C"/>
    <w:rsid w:val="005F7478"/>
    <w:rsid w:val="005F7DAF"/>
    <w:rsid w:val="00600211"/>
    <w:rsid w:val="00600A05"/>
    <w:rsid w:val="0060127A"/>
    <w:rsid w:val="0060130E"/>
    <w:rsid w:val="00601E32"/>
    <w:rsid w:val="00602EF3"/>
    <w:rsid w:val="00604AA7"/>
    <w:rsid w:val="00605187"/>
    <w:rsid w:val="006057DD"/>
    <w:rsid w:val="00605FEC"/>
    <w:rsid w:val="006065F1"/>
    <w:rsid w:val="00610CCF"/>
    <w:rsid w:val="00611F4F"/>
    <w:rsid w:val="00611FF7"/>
    <w:rsid w:val="0061214F"/>
    <w:rsid w:val="00612B37"/>
    <w:rsid w:val="0061325D"/>
    <w:rsid w:val="00613291"/>
    <w:rsid w:val="00614DC2"/>
    <w:rsid w:val="00616CE4"/>
    <w:rsid w:val="006177ED"/>
    <w:rsid w:val="00620EB8"/>
    <w:rsid w:val="006212F1"/>
    <w:rsid w:val="0062210E"/>
    <w:rsid w:val="00622556"/>
    <w:rsid w:val="006227A6"/>
    <w:rsid w:val="0062305B"/>
    <w:rsid w:val="0062339C"/>
    <w:rsid w:val="00623416"/>
    <w:rsid w:val="00623584"/>
    <w:rsid w:val="006236A3"/>
    <w:rsid w:val="006237EE"/>
    <w:rsid w:val="006248A3"/>
    <w:rsid w:val="00625873"/>
    <w:rsid w:val="00625DCE"/>
    <w:rsid w:val="00626943"/>
    <w:rsid w:val="006275B4"/>
    <w:rsid w:val="00630C84"/>
    <w:rsid w:val="00631C07"/>
    <w:rsid w:val="00632EE3"/>
    <w:rsid w:val="00634204"/>
    <w:rsid w:val="00635324"/>
    <w:rsid w:val="006367A1"/>
    <w:rsid w:val="006368BE"/>
    <w:rsid w:val="00636BC0"/>
    <w:rsid w:val="00636F6E"/>
    <w:rsid w:val="0064132D"/>
    <w:rsid w:val="0064359D"/>
    <w:rsid w:val="006446FC"/>
    <w:rsid w:val="0064586C"/>
    <w:rsid w:val="006475A1"/>
    <w:rsid w:val="006531CC"/>
    <w:rsid w:val="00653A9E"/>
    <w:rsid w:val="00653B79"/>
    <w:rsid w:val="00653E6A"/>
    <w:rsid w:val="00654565"/>
    <w:rsid w:val="00656040"/>
    <w:rsid w:val="0065680E"/>
    <w:rsid w:val="006569CF"/>
    <w:rsid w:val="00657805"/>
    <w:rsid w:val="00657BFB"/>
    <w:rsid w:val="00660AA4"/>
    <w:rsid w:val="00660B12"/>
    <w:rsid w:val="006624E6"/>
    <w:rsid w:val="00663706"/>
    <w:rsid w:val="00663BC8"/>
    <w:rsid w:val="006644C2"/>
    <w:rsid w:val="006702FB"/>
    <w:rsid w:val="006704E1"/>
    <w:rsid w:val="00670E44"/>
    <w:rsid w:val="00671CC4"/>
    <w:rsid w:val="00674824"/>
    <w:rsid w:val="006752DA"/>
    <w:rsid w:val="00676601"/>
    <w:rsid w:val="00680040"/>
    <w:rsid w:val="00680565"/>
    <w:rsid w:val="0068089E"/>
    <w:rsid w:val="006808E5"/>
    <w:rsid w:val="00680CE2"/>
    <w:rsid w:val="00681AB7"/>
    <w:rsid w:val="00683698"/>
    <w:rsid w:val="00687D05"/>
    <w:rsid w:val="00690880"/>
    <w:rsid w:val="00692072"/>
    <w:rsid w:val="00692E3A"/>
    <w:rsid w:val="00692F69"/>
    <w:rsid w:val="00693336"/>
    <w:rsid w:val="00694433"/>
    <w:rsid w:val="00694D98"/>
    <w:rsid w:val="00695209"/>
    <w:rsid w:val="00695F47"/>
    <w:rsid w:val="00696646"/>
    <w:rsid w:val="006969AE"/>
    <w:rsid w:val="006A0200"/>
    <w:rsid w:val="006A067F"/>
    <w:rsid w:val="006A08F5"/>
    <w:rsid w:val="006A1DB5"/>
    <w:rsid w:val="006A3021"/>
    <w:rsid w:val="006A323C"/>
    <w:rsid w:val="006A3B7E"/>
    <w:rsid w:val="006A41CF"/>
    <w:rsid w:val="006A44DA"/>
    <w:rsid w:val="006A51F6"/>
    <w:rsid w:val="006A53BF"/>
    <w:rsid w:val="006A5BEC"/>
    <w:rsid w:val="006A5F92"/>
    <w:rsid w:val="006A7378"/>
    <w:rsid w:val="006A738C"/>
    <w:rsid w:val="006B04EC"/>
    <w:rsid w:val="006B0DDB"/>
    <w:rsid w:val="006B1BF5"/>
    <w:rsid w:val="006B2D2E"/>
    <w:rsid w:val="006B4265"/>
    <w:rsid w:val="006B4BC5"/>
    <w:rsid w:val="006B507D"/>
    <w:rsid w:val="006B548B"/>
    <w:rsid w:val="006B6A9D"/>
    <w:rsid w:val="006B78DE"/>
    <w:rsid w:val="006B793E"/>
    <w:rsid w:val="006C05E7"/>
    <w:rsid w:val="006C0ECE"/>
    <w:rsid w:val="006C2C86"/>
    <w:rsid w:val="006C334F"/>
    <w:rsid w:val="006C3704"/>
    <w:rsid w:val="006C3BDC"/>
    <w:rsid w:val="006C428B"/>
    <w:rsid w:val="006C45EF"/>
    <w:rsid w:val="006C46C4"/>
    <w:rsid w:val="006C5BF4"/>
    <w:rsid w:val="006C6ED7"/>
    <w:rsid w:val="006D12FF"/>
    <w:rsid w:val="006D1C95"/>
    <w:rsid w:val="006D2B84"/>
    <w:rsid w:val="006D37A8"/>
    <w:rsid w:val="006D4415"/>
    <w:rsid w:val="006D55F9"/>
    <w:rsid w:val="006D5B48"/>
    <w:rsid w:val="006D6099"/>
    <w:rsid w:val="006D6CB6"/>
    <w:rsid w:val="006D75E6"/>
    <w:rsid w:val="006E045B"/>
    <w:rsid w:val="006E0FF2"/>
    <w:rsid w:val="006E24A0"/>
    <w:rsid w:val="006E3164"/>
    <w:rsid w:val="006E4D47"/>
    <w:rsid w:val="006E5B03"/>
    <w:rsid w:val="006E653F"/>
    <w:rsid w:val="006F128C"/>
    <w:rsid w:val="006F4A5E"/>
    <w:rsid w:val="006F4AC5"/>
    <w:rsid w:val="006F5381"/>
    <w:rsid w:val="006F6F56"/>
    <w:rsid w:val="00700435"/>
    <w:rsid w:val="007010CA"/>
    <w:rsid w:val="00702520"/>
    <w:rsid w:val="00702C92"/>
    <w:rsid w:val="007031DA"/>
    <w:rsid w:val="007039DD"/>
    <w:rsid w:val="00704CA1"/>
    <w:rsid w:val="0070570D"/>
    <w:rsid w:val="00705735"/>
    <w:rsid w:val="00710474"/>
    <w:rsid w:val="007116F7"/>
    <w:rsid w:val="0071254D"/>
    <w:rsid w:val="00713140"/>
    <w:rsid w:val="007133BE"/>
    <w:rsid w:val="007155C2"/>
    <w:rsid w:val="00717264"/>
    <w:rsid w:val="00721197"/>
    <w:rsid w:val="00722EA4"/>
    <w:rsid w:val="00723299"/>
    <w:rsid w:val="007238F7"/>
    <w:rsid w:val="00724A69"/>
    <w:rsid w:val="00724D23"/>
    <w:rsid w:val="007253D2"/>
    <w:rsid w:val="00725B83"/>
    <w:rsid w:val="00726342"/>
    <w:rsid w:val="007316F0"/>
    <w:rsid w:val="00732636"/>
    <w:rsid w:val="00733962"/>
    <w:rsid w:val="00733EE2"/>
    <w:rsid w:val="0073448E"/>
    <w:rsid w:val="00736B76"/>
    <w:rsid w:val="00736EE8"/>
    <w:rsid w:val="007400DF"/>
    <w:rsid w:val="00740692"/>
    <w:rsid w:val="0074098D"/>
    <w:rsid w:val="00740D3D"/>
    <w:rsid w:val="007416C1"/>
    <w:rsid w:val="00742AED"/>
    <w:rsid w:val="00742CCE"/>
    <w:rsid w:val="00742D51"/>
    <w:rsid w:val="0074324A"/>
    <w:rsid w:val="00743915"/>
    <w:rsid w:val="007456C8"/>
    <w:rsid w:val="00745B7E"/>
    <w:rsid w:val="00746243"/>
    <w:rsid w:val="00746481"/>
    <w:rsid w:val="007466D0"/>
    <w:rsid w:val="00746D70"/>
    <w:rsid w:val="00747ED4"/>
    <w:rsid w:val="00750E25"/>
    <w:rsid w:val="007519D1"/>
    <w:rsid w:val="0075306B"/>
    <w:rsid w:val="00753C44"/>
    <w:rsid w:val="00754E53"/>
    <w:rsid w:val="00755AB9"/>
    <w:rsid w:val="00755FEA"/>
    <w:rsid w:val="0075652A"/>
    <w:rsid w:val="00757A7B"/>
    <w:rsid w:val="0076050B"/>
    <w:rsid w:val="00760560"/>
    <w:rsid w:val="007609B5"/>
    <w:rsid w:val="00760F63"/>
    <w:rsid w:val="00761560"/>
    <w:rsid w:val="00761DF8"/>
    <w:rsid w:val="00763087"/>
    <w:rsid w:val="007630C2"/>
    <w:rsid w:val="00763B75"/>
    <w:rsid w:val="00763DFC"/>
    <w:rsid w:val="00764473"/>
    <w:rsid w:val="00764FF8"/>
    <w:rsid w:val="00765B12"/>
    <w:rsid w:val="0076708D"/>
    <w:rsid w:val="00767A10"/>
    <w:rsid w:val="0077085F"/>
    <w:rsid w:val="00771101"/>
    <w:rsid w:val="00771246"/>
    <w:rsid w:val="007716E1"/>
    <w:rsid w:val="00771C08"/>
    <w:rsid w:val="00772FDE"/>
    <w:rsid w:val="00773CB6"/>
    <w:rsid w:val="007742AC"/>
    <w:rsid w:val="007756B9"/>
    <w:rsid w:val="00775923"/>
    <w:rsid w:val="0077668F"/>
    <w:rsid w:val="00776B3B"/>
    <w:rsid w:val="007772DD"/>
    <w:rsid w:val="007801D4"/>
    <w:rsid w:val="00780B7F"/>
    <w:rsid w:val="0078177F"/>
    <w:rsid w:val="00782EF8"/>
    <w:rsid w:val="00784330"/>
    <w:rsid w:val="007852BA"/>
    <w:rsid w:val="007854EA"/>
    <w:rsid w:val="0078555B"/>
    <w:rsid w:val="00786FA7"/>
    <w:rsid w:val="00787954"/>
    <w:rsid w:val="00790748"/>
    <w:rsid w:val="00791510"/>
    <w:rsid w:val="007915E6"/>
    <w:rsid w:val="00792373"/>
    <w:rsid w:val="007928F5"/>
    <w:rsid w:val="00792C99"/>
    <w:rsid w:val="007942A4"/>
    <w:rsid w:val="00795A87"/>
    <w:rsid w:val="00795D41"/>
    <w:rsid w:val="00796E8D"/>
    <w:rsid w:val="00797615"/>
    <w:rsid w:val="00797966"/>
    <w:rsid w:val="00797F30"/>
    <w:rsid w:val="007A0EDD"/>
    <w:rsid w:val="007A3096"/>
    <w:rsid w:val="007A3778"/>
    <w:rsid w:val="007A3896"/>
    <w:rsid w:val="007A4D66"/>
    <w:rsid w:val="007A56BD"/>
    <w:rsid w:val="007A6148"/>
    <w:rsid w:val="007A6F85"/>
    <w:rsid w:val="007B4050"/>
    <w:rsid w:val="007B47E7"/>
    <w:rsid w:val="007B62C0"/>
    <w:rsid w:val="007B67C6"/>
    <w:rsid w:val="007B7381"/>
    <w:rsid w:val="007B78C3"/>
    <w:rsid w:val="007C0A33"/>
    <w:rsid w:val="007C1D85"/>
    <w:rsid w:val="007C272C"/>
    <w:rsid w:val="007C3B8C"/>
    <w:rsid w:val="007C4056"/>
    <w:rsid w:val="007C4BD8"/>
    <w:rsid w:val="007C4CEC"/>
    <w:rsid w:val="007C4F36"/>
    <w:rsid w:val="007C4F83"/>
    <w:rsid w:val="007C50D2"/>
    <w:rsid w:val="007D0420"/>
    <w:rsid w:val="007D0C84"/>
    <w:rsid w:val="007D0E9A"/>
    <w:rsid w:val="007D18FA"/>
    <w:rsid w:val="007D1937"/>
    <w:rsid w:val="007D2190"/>
    <w:rsid w:val="007D281F"/>
    <w:rsid w:val="007D35B2"/>
    <w:rsid w:val="007D45B7"/>
    <w:rsid w:val="007D7FB6"/>
    <w:rsid w:val="007E1882"/>
    <w:rsid w:val="007E3C61"/>
    <w:rsid w:val="007E4E4F"/>
    <w:rsid w:val="007E6F49"/>
    <w:rsid w:val="007E7537"/>
    <w:rsid w:val="007E7A8F"/>
    <w:rsid w:val="007F274B"/>
    <w:rsid w:val="007F2963"/>
    <w:rsid w:val="007F3331"/>
    <w:rsid w:val="007F5150"/>
    <w:rsid w:val="007F7314"/>
    <w:rsid w:val="007F76C0"/>
    <w:rsid w:val="0080007D"/>
    <w:rsid w:val="00800870"/>
    <w:rsid w:val="00801372"/>
    <w:rsid w:val="008016EE"/>
    <w:rsid w:val="008023C2"/>
    <w:rsid w:val="008025AF"/>
    <w:rsid w:val="008025CA"/>
    <w:rsid w:val="008034C0"/>
    <w:rsid w:val="008036AE"/>
    <w:rsid w:val="00804000"/>
    <w:rsid w:val="00805CFF"/>
    <w:rsid w:val="008068BB"/>
    <w:rsid w:val="0080698B"/>
    <w:rsid w:val="008070CC"/>
    <w:rsid w:val="008105BF"/>
    <w:rsid w:val="00812677"/>
    <w:rsid w:val="008130AB"/>
    <w:rsid w:val="00813AEE"/>
    <w:rsid w:val="00814B3F"/>
    <w:rsid w:val="0081563B"/>
    <w:rsid w:val="00815665"/>
    <w:rsid w:val="00815AD1"/>
    <w:rsid w:val="00815D54"/>
    <w:rsid w:val="00816E0E"/>
    <w:rsid w:val="00820D2F"/>
    <w:rsid w:val="00821EA5"/>
    <w:rsid w:val="00821F4D"/>
    <w:rsid w:val="00822903"/>
    <w:rsid w:val="0082313C"/>
    <w:rsid w:val="00823689"/>
    <w:rsid w:val="00824731"/>
    <w:rsid w:val="0082562E"/>
    <w:rsid w:val="00825BAF"/>
    <w:rsid w:val="008269AF"/>
    <w:rsid w:val="00827A3D"/>
    <w:rsid w:val="00827A76"/>
    <w:rsid w:val="00830A03"/>
    <w:rsid w:val="00830E98"/>
    <w:rsid w:val="008314DC"/>
    <w:rsid w:val="00831733"/>
    <w:rsid w:val="00832D8F"/>
    <w:rsid w:val="0083345F"/>
    <w:rsid w:val="00833AB3"/>
    <w:rsid w:val="008348A2"/>
    <w:rsid w:val="0083510D"/>
    <w:rsid w:val="008360D0"/>
    <w:rsid w:val="00837D92"/>
    <w:rsid w:val="00837DA8"/>
    <w:rsid w:val="00837E27"/>
    <w:rsid w:val="0084004B"/>
    <w:rsid w:val="00840716"/>
    <w:rsid w:val="008413AF"/>
    <w:rsid w:val="00842E00"/>
    <w:rsid w:val="00842E07"/>
    <w:rsid w:val="008438F5"/>
    <w:rsid w:val="0084441E"/>
    <w:rsid w:val="0084508D"/>
    <w:rsid w:val="00845A7C"/>
    <w:rsid w:val="00847312"/>
    <w:rsid w:val="00847594"/>
    <w:rsid w:val="008508C1"/>
    <w:rsid w:val="00851477"/>
    <w:rsid w:val="00851798"/>
    <w:rsid w:val="00852133"/>
    <w:rsid w:val="00853BC7"/>
    <w:rsid w:val="00854BE3"/>
    <w:rsid w:val="00854EA0"/>
    <w:rsid w:val="00856562"/>
    <w:rsid w:val="008578CD"/>
    <w:rsid w:val="008602E3"/>
    <w:rsid w:val="0086053D"/>
    <w:rsid w:val="008610A0"/>
    <w:rsid w:val="00861AD2"/>
    <w:rsid w:val="00862309"/>
    <w:rsid w:val="00863529"/>
    <w:rsid w:val="0086375B"/>
    <w:rsid w:val="008637A0"/>
    <w:rsid w:val="00863FEF"/>
    <w:rsid w:val="00864396"/>
    <w:rsid w:val="00864711"/>
    <w:rsid w:val="008655CB"/>
    <w:rsid w:val="00865D09"/>
    <w:rsid w:val="0086615E"/>
    <w:rsid w:val="008670B5"/>
    <w:rsid w:val="00867270"/>
    <w:rsid w:val="008675A4"/>
    <w:rsid w:val="00867C7B"/>
    <w:rsid w:val="00870929"/>
    <w:rsid w:val="0087196A"/>
    <w:rsid w:val="00872390"/>
    <w:rsid w:val="008725CC"/>
    <w:rsid w:val="00873082"/>
    <w:rsid w:val="00875211"/>
    <w:rsid w:val="008769E7"/>
    <w:rsid w:val="0087793A"/>
    <w:rsid w:val="00877AD9"/>
    <w:rsid w:val="0088017F"/>
    <w:rsid w:val="00880A85"/>
    <w:rsid w:val="00881B35"/>
    <w:rsid w:val="00881BBF"/>
    <w:rsid w:val="00883144"/>
    <w:rsid w:val="00883C8D"/>
    <w:rsid w:val="008857E3"/>
    <w:rsid w:val="008858E8"/>
    <w:rsid w:val="00885BF4"/>
    <w:rsid w:val="008930F4"/>
    <w:rsid w:val="008936BC"/>
    <w:rsid w:val="00893C4C"/>
    <w:rsid w:val="00894102"/>
    <w:rsid w:val="008A007F"/>
    <w:rsid w:val="008A13F6"/>
    <w:rsid w:val="008A20F9"/>
    <w:rsid w:val="008A25F7"/>
    <w:rsid w:val="008A273C"/>
    <w:rsid w:val="008A3068"/>
    <w:rsid w:val="008A52EC"/>
    <w:rsid w:val="008A75C3"/>
    <w:rsid w:val="008A768F"/>
    <w:rsid w:val="008A77DA"/>
    <w:rsid w:val="008B07BB"/>
    <w:rsid w:val="008B0F98"/>
    <w:rsid w:val="008B18F1"/>
    <w:rsid w:val="008B2353"/>
    <w:rsid w:val="008B236D"/>
    <w:rsid w:val="008B2751"/>
    <w:rsid w:val="008B3D4D"/>
    <w:rsid w:val="008B4433"/>
    <w:rsid w:val="008B5233"/>
    <w:rsid w:val="008B5CC3"/>
    <w:rsid w:val="008B6A79"/>
    <w:rsid w:val="008B7C0D"/>
    <w:rsid w:val="008C0591"/>
    <w:rsid w:val="008C0779"/>
    <w:rsid w:val="008C1762"/>
    <w:rsid w:val="008C1A24"/>
    <w:rsid w:val="008C2369"/>
    <w:rsid w:val="008C2C53"/>
    <w:rsid w:val="008C3C04"/>
    <w:rsid w:val="008C5BC7"/>
    <w:rsid w:val="008C6B72"/>
    <w:rsid w:val="008C7FBA"/>
    <w:rsid w:val="008D0F54"/>
    <w:rsid w:val="008D12FD"/>
    <w:rsid w:val="008D1768"/>
    <w:rsid w:val="008D28C8"/>
    <w:rsid w:val="008D3355"/>
    <w:rsid w:val="008D3C20"/>
    <w:rsid w:val="008D718E"/>
    <w:rsid w:val="008E063B"/>
    <w:rsid w:val="008E1600"/>
    <w:rsid w:val="008E3D3A"/>
    <w:rsid w:val="008E3F8A"/>
    <w:rsid w:val="008E439D"/>
    <w:rsid w:val="008E4E20"/>
    <w:rsid w:val="008E4ED4"/>
    <w:rsid w:val="008E6C5A"/>
    <w:rsid w:val="008E6F04"/>
    <w:rsid w:val="008E7138"/>
    <w:rsid w:val="008F020B"/>
    <w:rsid w:val="008F025E"/>
    <w:rsid w:val="008F0A14"/>
    <w:rsid w:val="008F0DF6"/>
    <w:rsid w:val="008F2BA6"/>
    <w:rsid w:val="008F2C11"/>
    <w:rsid w:val="008F34F0"/>
    <w:rsid w:val="008F4FD0"/>
    <w:rsid w:val="008F611C"/>
    <w:rsid w:val="008F6613"/>
    <w:rsid w:val="008F7431"/>
    <w:rsid w:val="008F783E"/>
    <w:rsid w:val="008F7EA7"/>
    <w:rsid w:val="00900968"/>
    <w:rsid w:val="0090100E"/>
    <w:rsid w:val="00901264"/>
    <w:rsid w:val="0090360A"/>
    <w:rsid w:val="009042E1"/>
    <w:rsid w:val="00905443"/>
    <w:rsid w:val="009055E8"/>
    <w:rsid w:val="00905F2A"/>
    <w:rsid w:val="00906354"/>
    <w:rsid w:val="009069CB"/>
    <w:rsid w:val="00910856"/>
    <w:rsid w:val="00910D6C"/>
    <w:rsid w:val="0091167C"/>
    <w:rsid w:val="009121E5"/>
    <w:rsid w:val="00912963"/>
    <w:rsid w:val="00912EFD"/>
    <w:rsid w:val="009131EE"/>
    <w:rsid w:val="00913202"/>
    <w:rsid w:val="00913C36"/>
    <w:rsid w:val="00913DAD"/>
    <w:rsid w:val="00915C22"/>
    <w:rsid w:val="009167E7"/>
    <w:rsid w:val="00916EDE"/>
    <w:rsid w:val="009172F9"/>
    <w:rsid w:val="009211A8"/>
    <w:rsid w:val="009211BC"/>
    <w:rsid w:val="00922349"/>
    <w:rsid w:val="0092257F"/>
    <w:rsid w:val="00922666"/>
    <w:rsid w:val="00924694"/>
    <w:rsid w:val="00924D56"/>
    <w:rsid w:val="00930C8C"/>
    <w:rsid w:val="009337F2"/>
    <w:rsid w:val="00934CE3"/>
    <w:rsid w:val="00935BB4"/>
    <w:rsid w:val="00935C17"/>
    <w:rsid w:val="00937369"/>
    <w:rsid w:val="00937F2B"/>
    <w:rsid w:val="0094044A"/>
    <w:rsid w:val="00942DB9"/>
    <w:rsid w:val="00943042"/>
    <w:rsid w:val="00943859"/>
    <w:rsid w:val="00944321"/>
    <w:rsid w:val="00944A9A"/>
    <w:rsid w:val="00944A9F"/>
    <w:rsid w:val="00944E60"/>
    <w:rsid w:val="0094559D"/>
    <w:rsid w:val="00947021"/>
    <w:rsid w:val="00947889"/>
    <w:rsid w:val="009479B4"/>
    <w:rsid w:val="00950038"/>
    <w:rsid w:val="009515E4"/>
    <w:rsid w:val="00952B64"/>
    <w:rsid w:val="00954F87"/>
    <w:rsid w:val="00955E07"/>
    <w:rsid w:val="009564CD"/>
    <w:rsid w:val="0095714B"/>
    <w:rsid w:val="00962A0B"/>
    <w:rsid w:val="00962F10"/>
    <w:rsid w:val="009636B3"/>
    <w:rsid w:val="00964515"/>
    <w:rsid w:val="009647B3"/>
    <w:rsid w:val="00964995"/>
    <w:rsid w:val="00964A1F"/>
    <w:rsid w:val="00965720"/>
    <w:rsid w:val="00967454"/>
    <w:rsid w:val="0096769E"/>
    <w:rsid w:val="00967FF1"/>
    <w:rsid w:val="00971D1D"/>
    <w:rsid w:val="00972AB6"/>
    <w:rsid w:val="009751B3"/>
    <w:rsid w:val="009751F8"/>
    <w:rsid w:val="00977854"/>
    <w:rsid w:val="00977C51"/>
    <w:rsid w:val="0098116E"/>
    <w:rsid w:val="00982387"/>
    <w:rsid w:val="0098269B"/>
    <w:rsid w:val="00982B15"/>
    <w:rsid w:val="009830E0"/>
    <w:rsid w:val="00983567"/>
    <w:rsid w:val="009840F4"/>
    <w:rsid w:val="0098429D"/>
    <w:rsid w:val="00984784"/>
    <w:rsid w:val="00984A3D"/>
    <w:rsid w:val="00985F9A"/>
    <w:rsid w:val="00986E65"/>
    <w:rsid w:val="0098700C"/>
    <w:rsid w:val="009878E7"/>
    <w:rsid w:val="00987FEE"/>
    <w:rsid w:val="0099041F"/>
    <w:rsid w:val="009906CE"/>
    <w:rsid w:val="009919BB"/>
    <w:rsid w:val="00992FB5"/>
    <w:rsid w:val="00993390"/>
    <w:rsid w:val="009941F8"/>
    <w:rsid w:val="00994308"/>
    <w:rsid w:val="00996B94"/>
    <w:rsid w:val="0099748B"/>
    <w:rsid w:val="00997C01"/>
    <w:rsid w:val="009A0619"/>
    <w:rsid w:val="009A121C"/>
    <w:rsid w:val="009A38B7"/>
    <w:rsid w:val="009A3E2B"/>
    <w:rsid w:val="009A66F2"/>
    <w:rsid w:val="009A7707"/>
    <w:rsid w:val="009B0EAF"/>
    <w:rsid w:val="009B2788"/>
    <w:rsid w:val="009B32F4"/>
    <w:rsid w:val="009B45E3"/>
    <w:rsid w:val="009B4C19"/>
    <w:rsid w:val="009B579F"/>
    <w:rsid w:val="009B65E2"/>
    <w:rsid w:val="009B66DA"/>
    <w:rsid w:val="009B6D18"/>
    <w:rsid w:val="009B7D9F"/>
    <w:rsid w:val="009C03D0"/>
    <w:rsid w:val="009C22FF"/>
    <w:rsid w:val="009C2F3F"/>
    <w:rsid w:val="009C30DF"/>
    <w:rsid w:val="009C3275"/>
    <w:rsid w:val="009C3366"/>
    <w:rsid w:val="009C55FB"/>
    <w:rsid w:val="009C6E0D"/>
    <w:rsid w:val="009C6F11"/>
    <w:rsid w:val="009C7F0A"/>
    <w:rsid w:val="009D1218"/>
    <w:rsid w:val="009D13EF"/>
    <w:rsid w:val="009D1DFD"/>
    <w:rsid w:val="009D231E"/>
    <w:rsid w:val="009D2710"/>
    <w:rsid w:val="009D27A1"/>
    <w:rsid w:val="009D2EC0"/>
    <w:rsid w:val="009D58F5"/>
    <w:rsid w:val="009D662C"/>
    <w:rsid w:val="009D6FA9"/>
    <w:rsid w:val="009D73D5"/>
    <w:rsid w:val="009D745E"/>
    <w:rsid w:val="009D7600"/>
    <w:rsid w:val="009D78BB"/>
    <w:rsid w:val="009D79E9"/>
    <w:rsid w:val="009E167A"/>
    <w:rsid w:val="009E1790"/>
    <w:rsid w:val="009E26DD"/>
    <w:rsid w:val="009E2BC4"/>
    <w:rsid w:val="009E3B5C"/>
    <w:rsid w:val="009E6BE8"/>
    <w:rsid w:val="009E771A"/>
    <w:rsid w:val="009E7881"/>
    <w:rsid w:val="009E7C82"/>
    <w:rsid w:val="009E7CF9"/>
    <w:rsid w:val="009F061D"/>
    <w:rsid w:val="009F0AD1"/>
    <w:rsid w:val="009F0BA7"/>
    <w:rsid w:val="009F2299"/>
    <w:rsid w:val="009F2FE8"/>
    <w:rsid w:val="009F3857"/>
    <w:rsid w:val="009F3931"/>
    <w:rsid w:val="009F4223"/>
    <w:rsid w:val="009F460D"/>
    <w:rsid w:val="009F4A3A"/>
    <w:rsid w:val="009F56D0"/>
    <w:rsid w:val="009F641C"/>
    <w:rsid w:val="009F6E09"/>
    <w:rsid w:val="009F7C9C"/>
    <w:rsid w:val="00A00185"/>
    <w:rsid w:val="00A00CC8"/>
    <w:rsid w:val="00A00EAB"/>
    <w:rsid w:val="00A00EFC"/>
    <w:rsid w:val="00A01FC7"/>
    <w:rsid w:val="00A030C6"/>
    <w:rsid w:val="00A036FA"/>
    <w:rsid w:val="00A03AE0"/>
    <w:rsid w:val="00A04243"/>
    <w:rsid w:val="00A0454F"/>
    <w:rsid w:val="00A0473A"/>
    <w:rsid w:val="00A0665C"/>
    <w:rsid w:val="00A06896"/>
    <w:rsid w:val="00A14885"/>
    <w:rsid w:val="00A14EEF"/>
    <w:rsid w:val="00A15DBC"/>
    <w:rsid w:val="00A16116"/>
    <w:rsid w:val="00A1655E"/>
    <w:rsid w:val="00A16CFE"/>
    <w:rsid w:val="00A175B4"/>
    <w:rsid w:val="00A17B26"/>
    <w:rsid w:val="00A20613"/>
    <w:rsid w:val="00A21291"/>
    <w:rsid w:val="00A212D2"/>
    <w:rsid w:val="00A2343A"/>
    <w:rsid w:val="00A23B81"/>
    <w:rsid w:val="00A247E3"/>
    <w:rsid w:val="00A24914"/>
    <w:rsid w:val="00A24933"/>
    <w:rsid w:val="00A25CCE"/>
    <w:rsid w:val="00A26A72"/>
    <w:rsid w:val="00A26F88"/>
    <w:rsid w:val="00A27FD2"/>
    <w:rsid w:val="00A30997"/>
    <w:rsid w:val="00A31A4A"/>
    <w:rsid w:val="00A32DA7"/>
    <w:rsid w:val="00A32F58"/>
    <w:rsid w:val="00A32FFD"/>
    <w:rsid w:val="00A3330E"/>
    <w:rsid w:val="00A334CA"/>
    <w:rsid w:val="00A33B1E"/>
    <w:rsid w:val="00A34190"/>
    <w:rsid w:val="00A34639"/>
    <w:rsid w:val="00A34F05"/>
    <w:rsid w:val="00A351BA"/>
    <w:rsid w:val="00A359EF"/>
    <w:rsid w:val="00A35C83"/>
    <w:rsid w:val="00A41CF5"/>
    <w:rsid w:val="00A4243A"/>
    <w:rsid w:val="00A42863"/>
    <w:rsid w:val="00A43014"/>
    <w:rsid w:val="00A436CC"/>
    <w:rsid w:val="00A4381D"/>
    <w:rsid w:val="00A43AF6"/>
    <w:rsid w:val="00A44633"/>
    <w:rsid w:val="00A44FEB"/>
    <w:rsid w:val="00A46A36"/>
    <w:rsid w:val="00A46B8B"/>
    <w:rsid w:val="00A4712E"/>
    <w:rsid w:val="00A47EBD"/>
    <w:rsid w:val="00A5195C"/>
    <w:rsid w:val="00A51B99"/>
    <w:rsid w:val="00A51F47"/>
    <w:rsid w:val="00A52395"/>
    <w:rsid w:val="00A52A9D"/>
    <w:rsid w:val="00A52B8F"/>
    <w:rsid w:val="00A5391A"/>
    <w:rsid w:val="00A54F9E"/>
    <w:rsid w:val="00A55B57"/>
    <w:rsid w:val="00A56263"/>
    <w:rsid w:val="00A568CC"/>
    <w:rsid w:val="00A56C39"/>
    <w:rsid w:val="00A57278"/>
    <w:rsid w:val="00A57802"/>
    <w:rsid w:val="00A605AB"/>
    <w:rsid w:val="00A60FCF"/>
    <w:rsid w:val="00A618FE"/>
    <w:rsid w:val="00A62AD2"/>
    <w:rsid w:val="00A62D14"/>
    <w:rsid w:val="00A639CF"/>
    <w:rsid w:val="00A6659F"/>
    <w:rsid w:val="00A67D93"/>
    <w:rsid w:val="00A70F93"/>
    <w:rsid w:val="00A71C18"/>
    <w:rsid w:val="00A724F4"/>
    <w:rsid w:val="00A75B57"/>
    <w:rsid w:val="00A80B74"/>
    <w:rsid w:val="00A816DD"/>
    <w:rsid w:val="00A81A31"/>
    <w:rsid w:val="00A828AB"/>
    <w:rsid w:val="00A8365B"/>
    <w:rsid w:val="00A841A4"/>
    <w:rsid w:val="00A845B8"/>
    <w:rsid w:val="00A8465D"/>
    <w:rsid w:val="00A847FB"/>
    <w:rsid w:val="00A84CAC"/>
    <w:rsid w:val="00A85194"/>
    <w:rsid w:val="00A85C90"/>
    <w:rsid w:val="00A867AA"/>
    <w:rsid w:val="00A872AA"/>
    <w:rsid w:val="00A876A4"/>
    <w:rsid w:val="00A91B72"/>
    <w:rsid w:val="00A91BCE"/>
    <w:rsid w:val="00A9288F"/>
    <w:rsid w:val="00A92B88"/>
    <w:rsid w:val="00A94466"/>
    <w:rsid w:val="00A95339"/>
    <w:rsid w:val="00A95C27"/>
    <w:rsid w:val="00A976E5"/>
    <w:rsid w:val="00AA1531"/>
    <w:rsid w:val="00AA1C13"/>
    <w:rsid w:val="00AA1DA3"/>
    <w:rsid w:val="00AA4B5A"/>
    <w:rsid w:val="00AA701C"/>
    <w:rsid w:val="00AB1040"/>
    <w:rsid w:val="00AB1156"/>
    <w:rsid w:val="00AB1CDD"/>
    <w:rsid w:val="00AB1E2C"/>
    <w:rsid w:val="00AB49C5"/>
    <w:rsid w:val="00AB5DBC"/>
    <w:rsid w:val="00AB6643"/>
    <w:rsid w:val="00AB6B0C"/>
    <w:rsid w:val="00AB6C09"/>
    <w:rsid w:val="00AC0054"/>
    <w:rsid w:val="00AC051D"/>
    <w:rsid w:val="00AC212E"/>
    <w:rsid w:val="00AC2629"/>
    <w:rsid w:val="00AC424E"/>
    <w:rsid w:val="00AC5A41"/>
    <w:rsid w:val="00AC6E80"/>
    <w:rsid w:val="00AD3B93"/>
    <w:rsid w:val="00AD3BB4"/>
    <w:rsid w:val="00AD5A30"/>
    <w:rsid w:val="00AD6AFD"/>
    <w:rsid w:val="00AD6C89"/>
    <w:rsid w:val="00AE05C4"/>
    <w:rsid w:val="00AE08E4"/>
    <w:rsid w:val="00AE17B3"/>
    <w:rsid w:val="00AE1A11"/>
    <w:rsid w:val="00AE2130"/>
    <w:rsid w:val="00AE2681"/>
    <w:rsid w:val="00AE2DC3"/>
    <w:rsid w:val="00AE3157"/>
    <w:rsid w:val="00AE4C68"/>
    <w:rsid w:val="00AE4FBB"/>
    <w:rsid w:val="00AE52CC"/>
    <w:rsid w:val="00AE5F5E"/>
    <w:rsid w:val="00AE6DEB"/>
    <w:rsid w:val="00AE71A5"/>
    <w:rsid w:val="00AE73F1"/>
    <w:rsid w:val="00AE7526"/>
    <w:rsid w:val="00AE7E02"/>
    <w:rsid w:val="00AF04F4"/>
    <w:rsid w:val="00AF0CB1"/>
    <w:rsid w:val="00AF1780"/>
    <w:rsid w:val="00AF2ECB"/>
    <w:rsid w:val="00AF3D75"/>
    <w:rsid w:val="00AF4848"/>
    <w:rsid w:val="00AF5066"/>
    <w:rsid w:val="00AF50CD"/>
    <w:rsid w:val="00AF5982"/>
    <w:rsid w:val="00B01A79"/>
    <w:rsid w:val="00B01E6A"/>
    <w:rsid w:val="00B02DDE"/>
    <w:rsid w:val="00B0308F"/>
    <w:rsid w:val="00B03D34"/>
    <w:rsid w:val="00B049DF"/>
    <w:rsid w:val="00B04DF5"/>
    <w:rsid w:val="00B05F8F"/>
    <w:rsid w:val="00B0643F"/>
    <w:rsid w:val="00B10B20"/>
    <w:rsid w:val="00B10EA2"/>
    <w:rsid w:val="00B11B09"/>
    <w:rsid w:val="00B12358"/>
    <w:rsid w:val="00B133FD"/>
    <w:rsid w:val="00B1481A"/>
    <w:rsid w:val="00B14DF4"/>
    <w:rsid w:val="00B14F25"/>
    <w:rsid w:val="00B15674"/>
    <w:rsid w:val="00B159AD"/>
    <w:rsid w:val="00B208E3"/>
    <w:rsid w:val="00B20EC7"/>
    <w:rsid w:val="00B2121E"/>
    <w:rsid w:val="00B22511"/>
    <w:rsid w:val="00B2548B"/>
    <w:rsid w:val="00B25DB2"/>
    <w:rsid w:val="00B260F5"/>
    <w:rsid w:val="00B2610D"/>
    <w:rsid w:val="00B26D24"/>
    <w:rsid w:val="00B3002A"/>
    <w:rsid w:val="00B303D5"/>
    <w:rsid w:val="00B3067D"/>
    <w:rsid w:val="00B32A10"/>
    <w:rsid w:val="00B32EC1"/>
    <w:rsid w:val="00B3365A"/>
    <w:rsid w:val="00B3365F"/>
    <w:rsid w:val="00B35627"/>
    <w:rsid w:val="00B35C2B"/>
    <w:rsid w:val="00B35F8F"/>
    <w:rsid w:val="00B35FE2"/>
    <w:rsid w:val="00B370D4"/>
    <w:rsid w:val="00B3789C"/>
    <w:rsid w:val="00B408D4"/>
    <w:rsid w:val="00B42F08"/>
    <w:rsid w:val="00B43117"/>
    <w:rsid w:val="00B43285"/>
    <w:rsid w:val="00B44428"/>
    <w:rsid w:val="00B4663D"/>
    <w:rsid w:val="00B51489"/>
    <w:rsid w:val="00B52A46"/>
    <w:rsid w:val="00B52C05"/>
    <w:rsid w:val="00B52ED1"/>
    <w:rsid w:val="00B52F2A"/>
    <w:rsid w:val="00B552D6"/>
    <w:rsid w:val="00B558A3"/>
    <w:rsid w:val="00B56E3C"/>
    <w:rsid w:val="00B56EE4"/>
    <w:rsid w:val="00B57C01"/>
    <w:rsid w:val="00B57CAB"/>
    <w:rsid w:val="00B60015"/>
    <w:rsid w:val="00B607D3"/>
    <w:rsid w:val="00B6086D"/>
    <w:rsid w:val="00B61F4C"/>
    <w:rsid w:val="00B647C6"/>
    <w:rsid w:val="00B64FE6"/>
    <w:rsid w:val="00B6505A"/>
    <w:rsid w:val="00B6670A"/>
    <w:rsid w:val="00B66821"/>
    <w:rsid w:val="00B67A3B"/>
    <w:rsid w:val="00B70034"/>
    <w:rsid w:val="00B707CE"/>
    <w:rsid w:val="00B70BA4"/>
    <w:rsid w:val="00B71A71"/>
    <w:rsid w:val="00B71DAB"/>
    <w:rsid w:val="00B71E23"/>
    <w:rsid w:val="00B73301"/>
    <w:rsid w:val="00B73887"/>
    <w:rsid w:val="00B7409A"/>
    <w:rsid w:val="00B743FD"/>
    <w:rsid w:val="00B74B37"/>
    <w:rsid w:val="00B758E1"/>
    <w:rsid w:val="00B76FB8"/>
    <w:rsid w:val="00B770E8"/>
    <w:rsid w:val="00B77B3E"/>
    <w:rsid w:val="00B77D23"/>
    <w:rsid w:val="00B77F9A"/>
    <w:rsid w:val="00B8042C"/>
    <w:rsid w:val="00B80443"/>
    <w:rsid w:val="00B80617"/>
    <w:rsid w:val="00B81071"/>
    <w:rsid w:val="00B8259D"/>
    <w:rsid w:val="00B84A1A"/>
    <w:rsid w:val="00B85152"/>
    <w:rsid w:val="00B852C0"/>
    <w:rsid w:val="00B855CB"/>
    <w:rsid w:val="00B85D21"/>
    <w:rsid w:val="00B86711"/>
    <w:rsid w:val="00B86C5C"/>
    <w:rsid w:val="00B8745E"/>
    <w:rsid w:val="00B903FB"/>
    <w:rsid w:val="00B9080C"/>
    <w:rsid w:val="00B927E5"/>
    <w:rsid w:val="00B92B4C"/>
    <w:rsid w:val="00B938B8"/>
    <w:rsid w:val="00B93E8A"/>
    <w:rsid w:val="00B948D3"/>
    <w:rsid w:val="00B95154"/>
    <w:rsid w:val="00B9553F"/>
    <w:rsid w:val="00B971C7"/>
    <w:rsid w:val="00B97FED"/>
    <w:rsid w:val="00BA05C2"/>
    <w:rsid w:val="00BA2024"/>
    <w:rsid w:val="00BA2179"/>
    <w:rsid w:val="00BA2BB2"/>
    <w:rsid w:val="00BA2C20"/>
    <w:rsid w:val="00BA32B2"/>
    <w:rsid w:val="00BA3746"/>
    <w:rsid w:val="00BA3A55"/>
    <w:rsid w:val="00BA3B02"/>
    <w:rsid w:val="00BA4BED"/>
    <w:rsid w:val="00BA4F0A"/>
    <w:rsid w:val="00BA5337"/>
    <w:rsid w:val="00BA5823"/>
    <w:rsid w:val="00BA5B05"/>
    <w:rsid w:val="00BA69EE"/>
    <w:rsid w:val="00BA6F07"/>
    <w:rsid w:val="00BA7580"/>
    <w:rsid w:val="00BA7A31"/>
    <w:rsid w:val="00BA7F78"/>
    <w:rsid w:val="00BB0260"/>
    <w:rsid w:val="00BB0EBF"/>
    <w:rsid w:val="00BB12BF"/>
    <w:rsid w:val="00BB23BE"/>
    <w:rsid w:val="00BB2F83"/>
    <w:rsid w:val="00BB33DB"/>
    <w:rsid w:val="00BB538C"/>
    <w:rsid w:val="00BB5B14"/>
    <w:rsid w:val="00BB5F8C"/>
    <w:rsid w:val="00BB65B8"/>
    <w:rsid w:val="00BB7C35"/>
    <w:rsid w:val="00BB7C66"/>
    <w:rsid w:val="00BC06A9"/>
    <w:rsid w:val="00BC076C"/>
    <w:rsid w:val="00BC106F"/>
    <w:rsid w:val="00BC211C"/>
    <w:rsid w:val="00BC2C1F"/>
    <w:rsid w:val="00BC7650"/>
    <w:rsid w:val="00BC7AD0"/>
    <w:rsid w:val="00BC7D18"/>
    <w:rsid w:val="00BD013C"/>
    <w:rsid w:val="00BD03A6"/>
    <w:rsid w:val="00BD04EA"/>
    <w:rsid w:val="00BD0E77"/>
    <w:rsid w:val="00BD1C76"/>
    <w:rsid w:val="00BD3701"/>
    <w:rsid w:val="00BD3864"/>
    <w:rsid w:val="00BD5738"/>
    <w:rsid w:val="00BD59B7"/>
    <w:rsid w:val="00BD7D48"/>
    <w:rsid w:val="00BE0022"/>
    <w:rsid w:val="00BE036A"/>
    <w:rsid w:val="00BE1644"/>
    <w:rsid w:val="00BE1AA9"/>
    <w:rsid w:val="00BE1F2D"/>
    <w:rsid w:val="00BE28C4"/>
    <w:rsid w:val="00BE3C77"/>
    <w:rsid w:val="00BE3E34"/>
    <w:rsid w:val="00BE4C5D"/>
    <w:rsid w:val="00BE5C03"/>
    <w:rsid w:val="00BE5E2C"/>
    <w:rsid w:val="00BE6CE7"/>
    <w:rsid w:val="00BE745F"/>
    <w:rsid w:val="00BE7A19"/>
    <w:rsid w:val="00BE7CCF"/>
    <w:rsid w:val="00BF01BB"/>
    <w:rsid w:val="00BF03DE"/>
    <w:rsid w:val="00BF1369"/>
    <w:rsid w:val="00BF16B3"/>
    <w:rsid w:val="00BF25A2"/>
    <w:rsid w:val="00BF2B8D"/>
    <w:rsid w:val="00BF3F13"/>
    <w:rsid w:val="00BF4421"/>
    <w:rsid w:val="00BF5472"/>
    <w:rsid w:val="00BF58C2"/>
    <w:rsid w:val="00BF590B"/>
    <w:rsid w:val="00BF7501"/>
    <w:rsid w:val="00BF771B"/>
    <w:rsid w:val="00C02A10"/>
    <w:rsid w:val="00C02A32"/>
    <w:rsid w:val="00C03876"/>
    <w:rsid w:val="00C048AE"/>
    <w:rsid w:val="00C054B6"/>
    <w:rsid w:val="00C059D8"/>
    <w:rsid w:val="00C05C5C"/>
    <w:rsid w:val="00C06415"/>
    <w:rsid w:val="00C06B9C"/>
    <w:rsid w:val="00C07AEA"/>
    <w:rsid w:val="00C07B66"/>
    <w:rsid w:val="00C07F55"/>
    <w:rsid w:val="00C108EB"/>
    <w:rsid w:val="00C10AA9"/>
    <w:rsid w:val="00C10AC1"/>
    <w:rsid w:val="00C10D4D"/>
    <w:rsid w:val="00C10F3D"/>
    <w:rsid w:val="00C110AB"/>
    <w:rsid w:val="00C11528"/>
    <w:rsid w:val="00C11755"/>
    <w:rsid w:val="00C11965"/>
    <w:rsid w:val="00C11B5F"/>
    <w:rsid w:val="00C11FC3"/>
    <w:rsid w:val="00C12930"/>
    <w:rsid w:val="00C13615"/>
    <w:rsid w:val="00C145DC"/>
    <w:rsid w:val="00C14B67"/>
    <w:rsid w:val="00C164C3"/>
    <w:rsid w:val="00C1691C"/>
    <w:rsid w:val="00C16AF4"/>
    <w:rsid w:val="00C16CBA"/>
    <w:rsid w:val="00C20534"/>
    <w:rsid w:val="00C20A36"/>
    <w:rsid w:val="00C23292"/>
    <w:rsid w:val="00C235BD"/>
    <w:rsid w:val="00C24DDD"/>
    <w:rsid w:val="00C24F03"/>
    <w:rsid w:val="00C258AA"/>
    <w:rsid w:val="00C25E16"/>
    <w:rsid w:val="00C26385"/>
    <w:rsid w:val="00C27E1C"/>
    <w:rsid w:val="00C30334"/>
    <w:rsid w:val="00C307AC"/>
    <w:rsid w:val="00C30D2C"/>
    <w:rsid w:val="00C3379B"/>
    <w:rsid w:val="00C34196"/>
    <w:rsid w:val="00C36D65"/>
    <w:rsid w:val="00C374AF"/>
    <w:rsid w:val="00C37B66"/>
    <w:rsid w:val="00C40821"/>
    <w:rsid w:val="00C40D2E"/>
    <w:rsid w:val="00C410E2"/>
    <w:rsid w:val="00C41BF6"/>
    <w:rsid w:val="00C437F9"/>
    <w:rsid w:val="00C43DFB"/>
    <w:rsid w:val="00C475DE"/>
    <w:rsid w:val="00C47638"/>
    <w:rsid w:val="00C506B0"/>
    <w:rsid w:val="00C50919"/>
    <w:rsid w:val="00C50C03"/>
    <w:rsid w:val="00C51091"/>
    <w:rsid w:val="00C51276"/>
    <w:rsid w:val="00C51757"/>
    <w:rsid w:val="00C536D0"/>
    <w:rsid w:val="00C53D5A"/>
    <w:rsid w:val="00C53FF9"/>
    <w:rsid w:val="00C54EF6"/>
    <w:rsid w:val="00C56FA1"/>
    <w:rsid w:val="00C571F3"/>
    <w:rsid w:val="00C577DB"/>
    <w:rsid w:val="00C57960"/>
    <w:rsid w:val="00C57DB9"/>
    <w:rsid w:val="00C60ED6"/>
    <w:rsid w:val="00C618F3"/>
    <w:rsid w:val="00C626A7"/>
    <w:rsid w:val="00C62DA2"/>
    <w:rsid w:val="00C63307"/>
    <w:rsid w:val="00C638F3"/>
    <w:rsid w:val="00C64F9B"/>
    <w:rsid w:val="00C653C2"/>
    <w:rsid w:val="00C6555E"/>
    <w:rsid w:val="00C67B68"/>
    <w:rsid w:val="00C67CC3"/>
    <w:rsid w:val="00C707AF"/>
    <w:rsid w:val="00C71069"/>
    <w:rsid w:val="00C7128F"/>
    <w:rsid w:val="00C71C07"/>
    <w:rsid w:val="00C74A65"/>
    <w:rsid w:val="00C75231"/>
    <w:rsid w:val="00C767DD"/>
    <w:rsid w:val="00C76BA4"/>
    <w:rsid w:val="00C76E5E"/>
    <w:rsid w:val="00C770C3"/>
    <w:rsid w:val="00C774D9"/>
    <w:rsid w:val="00C77615"/>
    <w:rsid w:val="00C77B42"/>
    <w:rsid w:val="00C77B44"/>
    <w:rsid w:val="00C82E0F"/>
    <w:rsid w:val="00C83BE0"/>
    <w:rsid w:val="00C84122"/>
    <w:rsid w:val="00C84A94"/>
    <w:rsid w:val="00C84D9B"/>
    <w:rsid w:val="00C8526D"/>
    <w:rsid w:val="00C8551F"/>
    <w:rsid w:val="00C860C9"/>
    <w:rsid w:val="00C86EC5"/>
    <w:rsid w:val="00C87CE7"/>
    <w:rsid w:val="00C90FBD"/>
    <w:rsid w:val="00C92C85"/>
    <w:rsid w:val="00C948F5"/>
    <w:rsid w:val="00C95101"/>
    <w:rsid w:val="00C96F92"/>
    <w:rsid w:val="00C97541"/>
    <w:rsid w:val="00C975A6"/>
    <w:rsid w:val="00C975F6"/>
    <w:rsid w:val="00C978DD"/>
    <w:rsid w:val="00CA20A2"/>
    <w:rsid w:val="00CA222B"/>
    <w:rsid w:val="00CA29FF"/>
    <w:rsid w:val="00CA2A9A"/>
    <w:rsid w:val="00CA2CAB"/>
    <w:rsid w:val="00CA31E6"/>
    <w:rsid w:val="00CA47F7"/>
    <w:rsid w:val="00CA4A83"/>
    <w:rsid w:val="00CA52B7"/>
    <w:rsid w:val="00CA680E"/>
    <w:rsid w:val="00CA7649"/>
    <w:rsid w:val="00CB01A4"/>
    <w:rsid w:val="00CB0AEA"/>
    <w:rsid w:val="00CB1328"/>
    <w:rsid w:val="00CB218A"/>
    <w:rsid w:val="00CB234F"/>
    <w:rsid w:val="00CB256C"/>
    <w:rsid w:val="00CB2BEC"/>
    <w:rsid w:val="00CB435D"/>
    <w:rsid w:val="00CB490D"/>
    <w:rsid w:val="00CB4D2E"/>
    <w:rsid w:val="00CB58B5"/>
    <w:rsid w:val="00CB5AB3"/>
    <w:rsid w:val="00CB5C1C"/>
    <w:rsid w:val="00CB6F52"/>
    <w:rsid w:val="00CC00AB"/>
    <w:rsid w:val="00CC07BE"/>
    <w:rsid w:val="00CC2151"/>
    <w:rsid w:val="00CC2763"/>
    <w:rsid w:val="00CC322E"/>
    <w:rsid w:val="00CC3AD4"/>
    <w:rsid w:val="00CC3EBC"/>
    <w:rsid w:val="00CC4DCE"/>
    <w:rsid w:val="00CC564A"/>
    <w:rsid w:val="00CC5D13"/>
    <w:rsid w:val="00CC5E8C"/>
    <w:rsid w:val="00CC7E1A"/>
    <w:rsid w:val="00CD014F"/>
    <w:rsid w:val="00CD1FAF"/>
    <w:rsid w:val="00CD656D"/>
    <w:rsid w:val="00CD7370"/>
    <w:rsid w:val="00CD782D"/>
    <w:rsid w:val="00CD7A83"/>
    <w:rsid w:val="00CE01BB"/>
    <w:rsid w:val="00CE0915"/>
    <w:rsid w:val="00CE0FDF"/>
    <w:rsid w:val="00CE169D"/>
    <w:rsid w:val="00CE544D"/>
    <w:rsid w:val="00CE5ADB"/>
    <w:rsid w:val="00CE7212"/>
    <w:rsid w:val="00CF0E34"/>
    <w:rsid w:val="00CF18FA"/>
    <w:rsid w:val="00CF1DF2"/>
    <w:rsid w:val="00CF2D34"/>
    <w:rsid w:val="00CF4CC3"/>
    <w:rsid w:val="00CF4D07"/>
    <w:rsid w:val="00CF4DD4"/>
    <w:rsid w:val="00D01888"/>
    <w:rsid w:val="00D01BEC"/>
    <w:rsid w:val="00D03932"/>
    <w:rsid w:val="00D04471"/>
    <w:rsid w:val="00D047B3"/>
    <w:rsid w:val="00D05688"/>
    <w:rsid w:val="00D05A97"/>
    <w:rsid w:val="00D062AA"/>
    <w:rsid w:val="00D0781B"/>
    <w:rsid w:val="00D10A95"/>
    <w:rsid w:val="00D11112"/>
    <w:rsid w:val="00D111C7"/>
    <w:rsid w:val="00D11B01"/>
    <w:rsid w:val="00D12054"/>
    <w:rsid w:val="00D13854"/>
    <w:rsid w:val="00D13A25"/>
    <w:rsid w:val="00D15E28"/>
    <w:rsid w:val="00D170DD"/>
    <w:rsid w:val="00D2165E"/>
    <w:rsid w:val="00D21813"/>
    <w:rsid w:val="00D21B42"/>
    <w:rsid w:val="00D22041"/>
    <w:rsid w:val="00D220A7"/>
    <w:rsid w:val="00D2252D"/>
    <w:rsid w:val="00D24296"/>
    <w:rsid w:val="00D2450B"/>
    <w:rsid w:val="00D24EAF"/>
    <w:rsid w:val="00D2526B"/>
    <w:rsid w:val="00D271AE"/>
    <w:rsid w:val="00D27358"/>
    <w:rsid w:val="00D27B4C"/>
    <w:rsid w:val="00D3027A"/>
    <w:rsid w:val="00D30DC8"/>
    <w:rsid w:val="00D31773"/>
    <w:rsid w:val="00D32128"/>
    <w:rsid w:val="00D3224F"/>
    <w:rsid w:val="00D355D3"/>
    <w:rsid w:val="00D3563D"/>
    <w:rsid w:val="00D35BF5"/>
    <w:rsid w:val="00D36E76"/>
    <w:rsid w:val="00D37BDA"/>
    <w:rsid w:val="00D37D2F"/>
    <w:rsid w:val="00D41E09"/>
    <w:rsid w:val="00D42330"/>
    <w:rsid w:val="00D42383"/>
    <w:rsid w:val="00D44098"/>
    <w:rsid w:val="00D44140"/>
    <w:rsid w:val="00D441F2"/>
    <w:rsid w:val="00D44A95"/>
    <w:rsid w:val="00D44EFC"/>
    <w:rsid w:val="00D46483"/>
    <w:rsid w:val="00D46DDD"/>
    <w:rsid w:val="00D47D89"/>
    <w:rsid w:val="00D47FD8"/>
    <w:rsid w:val="00D502CA"/>
    <w:rsid w:val="00D51CA5"/>
    <w:rsid w:val="00D51F63"/>
    <w:rsid w:val="00D52989"/>
    <w:rsid w:val="00D52A1C"/>
    <w:rsid w:val="00D5367A"/>
    <w:rsid w:val="00D53700"/>
    <w:rsid w:val="00D5670E"/>
    <w:rsid w:val="00D56C13"/>
    <w:rsid w:val="00D57032"/>
    <w:rsid w:val="00D61018"/>
    <w:rsid w:val="00D62599"/>
    <w:rsid w:val="00D62E50"/>
    <w:rsid w:val="00D631EC"/>
    <w:rsid w:val="00D632CE"/>
    <w:rsid w:val="00D63419"/>
    <w:rsid w:val="00D6368C"/>
    <w:rsid w:val="00D63A8A"/>
    <w:rsid w:val="00D65E1E"/>
    <w:rsid w:val="00D66466"/>
    <w:rsid w:val="00D66A57"/>
    <w:rsid w:val="00D67290"/>
    <w:rsid w:val="00D672DF"/>
    <w:rsid w:val="00D672F3"/>
    <w:rsid w:val="00D67E55"/>
    <w:rsid w:val="00D71058"/>
    <w:rsid w:val="00D71346"/>
    <w:rsid w:val="00D71667"/>
    <w:rsid w:val="00D717B7"/>
    <w:rsid w:val="00D74C38"/>
    <w:rsid w:val="00D74D01"/>
    <w:rsid w:val="00D76683"/>
    <w:rsid w:val="00D77D45"/>
    <w:rsid w:val="00D82E74"/>
    <w:rsid w:val="00D832A4"/>
    <w:rsid w:val="00D833D4"/>
    <w:rsid w:val="00D83DB8"/>
    <w:rsid w:val="00D8409B"/>
    <w:rsid w:val="00D842BF"/>
    <w:rsid w:val="00D8451A"/>
    <w:rsid w:val="00D855A9"/>
    <w:rsid w:val="00D86A38"/>
    <w:rsid w:val="00D86C82"/>
    <w:rsid w:val="00D90D17"/>
    <w:rsid w:val="00D91083"/>
    <w:rsid w:val="00D911F8"/>
    <w:rsid w:val="00D92548"/>
    <w:rsid w:val="00D935BD"/>
    <w:rsid w:val="00D936E7"/>
    <w:rsid w:val="00D93EA9"/>
    <w:rsid w:val="00D9666D"/>
    <w:rsid w:val="00D973F8"/>
    <w:rsid w:val="00D979DA"/>
    <w:rsid w:val="00D97B8A"/>
    <w:rsid w:val="00DA05C8"/>
    <w:rsid w:val="00DA06DF"/>
    <w:rsid w:val="00DA091B"/>
    <w:rsid w:val="00DA13E7"/>
    <w:rsid w:val="00DA13FC"/>
    <w:rsid w:val="00DA1729"/>
    <w:rsid w:val="00DA18E3"/>
    <w:rsid w:val="00DA1DE9"/>
    <w:rsid w:val="00DA27B3"/>
    <w:rsid w:val="00DA2B20"/>
    <w:rsid w:val="00DA2F3A"/>
    <w:rsid w:val="00DA3BA0"/>
    <w:rsid w:val="00DA3F71"/>
    <w:rsid w:val="00DA4134"/>
    <w:rsid w:val="00DA43DF"/>
    <w:rsid w:val="00DA48B1"/>
    <w:rsid w:val="00DA631A"/>
    <w:rsid w:val="00DA64BE"/>
    <w:rsid w:val="00DA687F"/>
    <w:rsid w:val="00DA6D7C"/>
    <w:rsid w:val="00DA76D7"/>
    <w:rsid w:val="00DB03A7"/>
    <w:rsid w:val="00DB0C4A"/>
    <w:rsid w:val="00DB1A3D"/>
    <w:rsid w:val="00DB2651"/>
    <w:rsid w:val="00DB2C33"/>
    <w:rsid w:val="00DB3145"/>
    <w:rsid w:val="00DB341F"/>
    <w:rsid w:val="00DB3597"/>
    <w:rsid w:val="00DB680A"/>
    <w:rsid w:val="00DB7A2C"/>
    <w:rsid w:val="00DC18A3"/>
    <w:rsid w:val="00DC267A"/>
    <w:rsid w:val="00DC3CC6"/>
    <w:rsid w:val="00DC3F88"/>
    <w:rsid w:val="00DC44FB"/>
    <w:rsid w:val="00DC5FBF"/>
    <w:rsid w:val="00DC77F1"/>
    <w:rsid w:val="00DD0F72"/>
    <w:rsid w:val="00DD18AE"/>
    <w:rsid w:val="00DD1953"/>
    <w:rsid w:val="00DD295F"/>
    <w:rsid w:val="00DD3585"/>
    <w:rsid w:val="00DD3E1D"/>
    <w:rsid w:val="00DD4259"/>
    <w:rsid w:val="00DD70FC"/>
    <w:rsid w:val="00DE0402"/>
    <w:rsid w:val="00DE1802"/>
    <w:rsid w:val="00DE1824"/>
    <w:rsid w:val="00DE2326"/>
    <w:rsid w:val="00DE2DCD"/>
    <w:rsid w:val="00DE30D1"/>
    <w:rsid w:val="00DE3221"/>
    <w:rsid w:val="00DE35DA"/>
    <w:rsid w:val="00DE4E0C"/>
    <w:rsid w:val="00DE6A8C"/>
    <w:rsid w:val="00DE7022"/>
    <w:rsid w:val="00DE7452"/>
    <w:rsid w:val="00DF12E2"/>
    <w:rsid w:val="00DF1C36"/>
    <w:rsid w:val="00DF1FFC"/>
    <w:rsid w:val="00DF235A"/>
    <w:rsid w:val="00DF37C8"/>
    <w:rsid w:val="00DF3CFB"/>
    <w:rsid w:val="00DF3E57"/>
    <w:rsid w:val="00DF412A"/>
    <w:rsid w:val="00DF44AB"/>
    <w:rsid w:val="00DF4A39"/>
    <w:rsid w:val="00DF5669"/>
    <w:rsid w:val="00DF64F2"/>
    <w:rsid w:val="00DF669A"/>
    <w:rsid w:val="00DF6947"/>
    <w:rsid w:val="00DF6E50"/>
    <w:rsid w:val="00E01574"/>
    <w:rsid w:val="00E0184A"/>
    <w:rsid w:val="00E0194D"/>
    <w:rsid w:val="00E0297A"/>
    <w:rsid w:val="00E02D65"/>
    <w:rsid w:val="00E02D73"/>
    <w:rsid w:val="00E035EB"/>
    <w:rsid w:val="00E042EE"/>
    <w:rsid w:val="00E04F56"/>
    <w:rsid w:val="00E05ABF"/>
    <w:rsid w:val="00E06F6A"/>
    <w:rsid w:val="00E1260F"/>
    <w:rsid w:val="00E13286"/>
    <w:rsid w:val="00E13447"/>
    <w:rsid w:val="00E13B06"/>
    <w:rsid w:val="00E1471D"/>
    <w:rsid w:val="00E148DE"/>
    <w:rsid w:val="00E15214"/>
    <w:rsid w:val="00E15D85"/>
    <w:rsid w:val="00E15F2D"/>
    <w:rsid w:val="00E1774A"/>
    <w:rsid w:val="00E17933"/>
    <w:rsid w:val="00E20596"/>
    <w:rsid w:val="00E206B3"/>
    <w:rsid w:val="00E22464"/>
    <w:rsid w:val="00E22C3C"/>
    <w:rsid w:val="00E235BA"/>
    <w:rsid w:val="00E24A5A"/>
    <w:rsid w:val="00E258B5"/>
    <w:rsid w:val="00E2690C"/>
    <w:rsid w:val="00E26BDF"/>
    <w:rsid w:val="00E26E96"/>
    <w:rsid w:val="00E27C34"/>
    <w:rsid w:val="00E27F13"/>
    <w:rsid w:val="00E31628"/>
    <w:rsid w:val="00E32F26"/>
    <w:rsid w:val="00E32FB1"/>
    <w:rsid w:val="00E34280"/>
    <w:rsid w:val="00E3441E"/>
    <w:rsid w:val="00E34D95"/>
    <w:rsid w:val="00E36345"/>
    <w:rsid w:val="00E370CF"/>
    <w:rsid w:val="00E375F9"/>
    <w:rsid w:val="00E420CD"/>
    <w:rsid w:val="00E43221"/>
    <w:rsid w:val="00E4341B"/>
    <w:rsid w:val="00E43AD6"/>
    <w:rsid w:val="00E44C96"/>
    <w:rsid w:val="00E45CE1"/>
    <w:rsid w:val="00E4656E"/>
    <w:rsid w:val="00E472D2"/>
    <w:rsid w:val="00E47DCD"/>
    <w:rsid w:val="00E500ED"/>
    <w:rsid w:val="00E50531"/>
    <w:rsid w:val="00E50743"/>
    <w:rsid w:val="00E518AD"/>
    <w:rsid w:val="00E561CE"/>
    <w:rsid w:val="00E572F6"/>
    <w:rsid w:val="00E61213"/>
    <w:rsid w:val="00E61256"/>
    <w:rsid w:val="00E617F2"/>
    <w:rsid w:val="00E61926"/>
    <w:rsid w:val="00E61C6F"/>
    <w:rsid w:val="00E62BF7"/>
    <w:rsid w:val="00E636F1"/>
    <w:rsid w:val="00E6461C"/>
    <w:rsid w:val="00E65307"/>
    <w:rsid w:val="00E67CF9"/>
    <w:rsid w:val="00E705D1"/>
    <w:rsid w:val="00E7271C"/>
    <w:rsid w:val="00E76E07"/>
    <w:rsid w:val="00E774F5"/>
    <w:rsid w:val="00E80258"/>
    <w:rsid w:val="00E803A3"/>
    <w:rsid w:val="00E80FAD"/>
    <w:rsid w:val="00E81E0D"/>
    <w:rsid w:val="00E82A88"/>
    <w:rsid w:val="00E82A94"/>
    <w:rsid w:val="00E82C56"/>
    <w:rsid w:val="00E83716"/>
    <w:rsid w:val="00E8449A"/>
    <w:rsid w:val="00E85948"/>
    <w:rsid w:val="00E85DA8"/>
    <w:rsid w:val="00E8612D"/>
    <w:rsid w:val="00E86D16"/>
    <w:rsid w:val="00E871A5"/>
    <w:rsid w:val="00E904B5"/>
    <w:rsid w:val="00E90A19"/>
    <w:rsid w:val="00E9267D"/>
    <w:rsid w:val="00E94171"/>
    <w:rsid w:val="00E94597"/>
    <w:rsid w:val="00E94639"/>
    <w:rsid w:val="00E95584"/>
    <w:rsid w:val="00E96388"/>
    <w:rsid w:val="00E9726C"/>
    <w:rsid w:val="00EA0784"/>
    <w:rsid w:val="00EA1C7F"/>
    <w:rsid w:val="00EA1F93"/>
    <w:rsid w:val="00EA2BCF"/>
    <w:rsid w:val="00EA4E11"/>
    <w:rsid w:val="00EA5605"/>
    <w:rsid w:val="00EA580B"/>
    <w:rsid w:val="00EA5A97"/>
    <w:rsid w:val="00EA6822"/>
    <w:rsid w:val="00EA6E83"/>
    <w:rsid w:val="00EB02BE"/>
    <w:rsid w:val="00EB130C"/>
    <w:rsid w:val="00EB25CF"/>
    <w:rsid w:val="00EB2CB7"/>
    <w:rsid w:val="00EB4507"/>
    <w:rsid w:val="00EB54AA"/>
    <w:rsid w:val="00EB54C0"/>
    <w:rsid w:val="00EB6522"/>
    <w:rsid w:val="00EB6ADF"/>
    <w:rsid w:val="00EB75A9"/>
    <w:rsid w:val="00EC015F"/>
    <w:rsid w:val="00EC0AFE"/>
    <w:rsid w:val="00EC0EB2"/>
    <w:rsid w:val="00EC20B1"/>
    <w:rsid w:val="00EC21EC"/>
    <w:rsid w:val="00EC31C3"/>
    <w:rsid w:val="00EC5041"/>
    <w:rsid w:val="00EC52AF"/>
    <w:rsid w:val="00EC53A5"/>
    <w:rsid w:val="00EC71AF"/>
    <w:rsid w:val="00EC79D4"/>
    <w:rsid w:val="00ED054A"/>
    <w:rsid w:val="00ED208E"/>
    <w:rsid w:val="00ED2AEE"/>
    <w:rsid w:val="00ED6450"/>
    <w:rsid w:val="00ED6A50"/>
    <w:rsid w:val="00ED72A3"/>
    <w:rsid w:val="00ED7F4F"/>
    <w:rsid w:val="00EE12FA"/>
    <w:rsid w:val="00EE149D"/>
    <w:rsid w:val="00EE2734"/>
    <w:rsid w:val="00EE2809"/>
    <w:rsid w:val="00EE3038"/>
    <w:rsid w:val="00EE32CD"/>
    <w:rsid w:val="00EE55AD"/>
    <w:rsid w:val="00EE6853"/>
    <w:rsid w:val="00EE6EC7"/>
    <w:rsid w:val="00EF0EC1"/>
    <w:rsid w:val="00EF2676"/>
    <w:rsid w:val="00EF2EC6"/>
    <w:rsid w:val="00EF43DC"/>
    <w:rsid w:val="00EF5B8E"/>
    <w:rsid w:val="00EF60D6"/>
    <w:rsid w:val="00EF670E"/>
    <w:rsid w:val="00EF6C62"/>
    <w:rsid w:val="00EF781F"/>
    <w:rsid w:val="00F0010B"/>
    <w:rsid w:val="00F006F8"/>
    <w:rsid w:val="00F01F01"/>
    <w:rsid w:val="00F05D38"/>
    <w:rsid w:val="00F05E21"/>
    <w:rsid w:val="00F06330"/>
    <w:rsid w:val="00F06A46"/>
    <w:rsid w:val="00F07C68"/>
    <w:rsid w:val="00F11965"/>
    <w:rsid w:val="00F12EF9"/>
    <w:rsid w:val="00F13198"/>
    <w:rsid w:val="00F1339B"/>
    <w:rsid w:val="00F134E0"/>
    <w:rsid w:val="00F15AC8"/>
    <w:rsid w:val="00F16980"/>
    <w:rsid w:val="00F16ED1"/>
    <w:rsid w:val="00F1722C"/>
    <w:rsid w:val="00F17C56"/>
    <w:rsid w:val="00F20BC4"/>
    <w:rsid w:val="00F20DF6"/>
    <w:rsid w:val="00F210CB"/>
    <w:rsid w:val="00F2200D"/>
    <w:rsid w:val="00F224C1"/>
    <w:rsid w:val="00F2284D"/>
    <w:rsid w:val="00F23249"/>
    <w:rsid w:val="00F23876"/>
    <w:rsid w:val="00F238ED"/>
    <w:rsid w:val="00F24559"/>
    <w:rsid w:val="00F249CE"/>
    <w:rsid w:val="00F254D6"/>
    <w:rsid w:val="00F25D5E"/>
    <w:rsid w:val="00F26211"/>
    <w:rsid w:val="00F26759"/>
    <w:rsid w:val="00F2703D"/>
    <w:rsid w:val="00F27307"/>
    <w:rsid w:val="00F277AC"/>
    <w:rsid w:val="00F302FC"/>
    <w:rsid w:val="00F30D29"/>
    <w:rsid w:val="00F30FEB"/>
    <w:rsid w:val="00F312EE"/>
    <w:rsid w:val="00F335AD"/>
    <w:rsid w:val="00F33889"/>
    <w:rsid w:val="00F33C18"/>
    <w:rsid w:val="00F33D39"/>
    <w:rsid w:val="00F34FF2"/>
    <w:rsid w:val="00F35216"/>
    <w:rsid w:val="00F36E10"/>
    <w:rsid w:val="00F37189"/>
    <w:rsid w:val="00F3747C"/>
    <w:rsid w:val="00F37ADF"/>
    <w:rsid w:val="00F400A6"/>
    <w:rsid w:val="00F4043F"/>
    <w:rsid w:val="00F40E61"/>
    <w:rsid w:val="00F41D9F"/>
    <w:rsid w:val="00F42645"/>
    <w:rsid w:val="00F4274C"/>
    <w:rsid w:val="00F4283A"/>
    <w:rsid w:val="00F43D37"/>
    <w:rsid w:val="00F44B17"/>
    <w:rsid w:val="00F4713F"/>
    <w:rsid w:val="00F4771D"/>
    <w:rsid w:val="00F50236"/>
    <w:rsid w:val="00F50775"/>
    <w:rsid w:val="00F5293A"/>
    <w:rsid w:val="00F5373C"/>
    <w:rsid w:val="00F53748"/>
    <w:rsid w:val="00F54C74"/>
    <w:rsid w:val="00F55785"/>
    <w:rsid w:val="00F60CF2"/>
    <w:rsid w:val="00F61855"/>
    <w:rsid w:val="00F62718"/>
    <w:rsid w:val="00F64095"/>
    <w:rsid w:val="00F64C02"/>
    <w:rsid w:val="00F65D95"/>
    <w:rsid w:val="00F6746D"/>
    <w:rsid w:val="00F67999"/>
    <w:rsid w:val="00F70B66"/>
    <w:rsid w:val="00F70D23"/>
    <w:rsid w:val="00F712CD"/>
    <w:rsid w:val="00F714D2"/>
    <w:rsid w:val="00F714E2"/>
    <w:rsid w:val="00F729BD"/>
    <w:rsid w:val="00F73E69"/>
    <w:rsid w:val="00F74968"/>
    <w:rsid w:val="00F7512D"/>
    <w:rsid w:val="00F7619E"/>
    <w:rsid w:val="00F7686B"/>
    <w:rsid w:val="00F810EE"/>
    <w:rsid w:val="00F833B5"/>
    <w:rsid w:val="00F83FC7"/>
    <w:rsid w:val="00F851C4"/>
    <w:rsid w:val="00F85472"/>
    <w:rsid w:val="00F8559C"/>
    <w:rsid w:val="00F858BC"/>
    <w:rsid w:val="00F86F37"/>
    <w:rsid w:val="00F87840"/>
    <w:rsid w:val="00F90832"/>
    <w:rsid w:val="00F91032"/>
    <w:rsid w:val="00F92AF7"/>
    <w:rsid w:val="00F934B6"/>
    <w:rsid w:val="00F93C86"/>
    <w:rsid w:val="00F94BFE"/>
    <w:rsid w:val="00F94C23"/>
    <w:rsid w:val="00F94D14"/>
    <w:rsid w:val="00F9711D"/>
    <w:rsid w:val="00F97161"/>
    <w:rsid w:val="00FA0589"/>
    <w:rsid w:val="00FA4887"/>
    <w:rsid w:val="00FA4EFB"/>
    <w:rsid w:val="00FA50EB"/>
    <w:rsid w:val="00FA57A0"/>
    <w:rsid w:val="00FA624C"/>
    <w:rsid w:val="00FA7278"/>
    <w:rsid w:val="00FA7F4A"/>
    <w:rsid w:val="00FB18C9"/>
    <w:rsid w:val="00FB1ACA"/>
    <w:rsid w:val="00FB1B7B"/>
    <w:rsid w:val="00FB2385"/>
    <w:rsid w:val="00FB28B9"/>
    <w:rsid w:val="00FB2B94"/>
    <w:rsid w:val="00FB2DAE"/>
    <w:rsid w:val="00FB34E3"/>
    <w:rsid w:val="00FB35EC"/>
    <w:rsid w:val="00FB3959"/>
    <w:rsid w:val="00FB40E8"/>
    <w:rsid w:val="00FB4EF8"/>
    <w:rsid w:val="00FB5E44"/>
    <w:rsid w:val="00FC00FB"/>
    <w:rsid w:val="00FC01B7"/>
    <w:rsid w:val="00FC043C"/>
    <w:rsid w:val="00FC0730"/>
    <w:rsid w:val="00FC1BFA"/>
    <w:rsid w:val="00FC2633"/>
    <w:rsid w:val="00FC352D"/>
    <w:rsid w:val="00FC3913"/>
    <w:rsid w:val="00FC3AD0"/>
    <w:rsid w:val="00FC4267"/>
    <w:rsid w:val="00FC62A5"/>
    <w:rsid w:val="00FC768E"/>
    <w:rsid w:val="00FD04E7"/>
    <w:rsid w:val="00FD0A7D"/>
    <w:rsid w:val="00FD1FF5"/>
    <w:rsid w:val="00FD2607"/>
    <w:rsid w:val="00FD26C0"/>
    <w:rsid w:val="00FD505B"/>
    <w:rsid w:val="00FD5EE2"/>
    <w:rsid w:val="00FD6F45"/>
    <w:rsid w:val="00FD792A"/>
    <w:rsid w:val="00FD7BD6"/>
    <w:rsid w:val="00FD7D53"/>
    <w:rsid w:val="00FD7E0A"/>
    <w:rsid w:val="00FE05B6"/>
    <w:rsid w:val="00FE1D85"/>
    <w:rsid w:val="00FE2A5C"/>
    <w:rsid w:val="00FE2FB8"/>
    <w:rsid w:val="00FE3195"/>
    <w:rsid w:val="00FE330D"/>
    <w:rsid w:val="00FE3911"/>
    <w:rsid w:val="00FE3AAD"/>
    <w:rsid w:val="00FE3B51"/>
    <w:rsid w:val="00FE412A"/>
    <w:rsid w:val="00FE4535"/>
    <w:rsid w:val="00FE4AE1"/>
    <w:rsid w:val="00FE567D"/>
    <w:rsid w:val="00FE7CCC"/>
    <w:rsid w:val="00FF208C"/>
    <w:rsid w:val="00FF2950"/>
    <w:rsid w:val="00FF2970"/>
    <w:rsid w:val="00FF3187"/>
    <w:rsid w:val="00FF3F20"/>
    <w:rsid w:val="00FF5396"/>
    <w:rsid w:val="00FF5966"/>
    <w:rsid w:val="00FF5BC4"/>
    <w:rsid w:val="00FF65E5"/>
    <w:rsid w:val="00FF6815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style="mso-width-relative:margin;mso-height-relative:margin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0A98BB70"/>
  <w15:docId w15:val="{B0D0704F-210F-4B07-9C5C-36F93CBC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6EC7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253904"/>
    <w:pPr>
      <w:keepNext/>
      <w:widowControl/>
      <w:wordWrap/>
      <w:autoSpaceDE/>
      <w:autoSpaceDN/>
      <w:spacing w:line="480" w:lineRule="auto"/>
      <w:ind w:firstLine="720"/>
      <w:jc w:val="left"/>
      <w:outlineLvl w:val="0"/>
    </w:pPr>
    <w:rPr>
      <w:rFonts w:ascii="Times New Roman" w:eastAsia="바탕" w:hAnsi="Times New Roman"/>
      <w:b/>
      <w:kern w:val="0"/>
      <w:sz w:val="24"/>
      <w:szCs w:val="20"/>
      <w:lang w:eastAsia="en-US"/>
    </w:rPr>
  </w:style>
  <w:style w:type="paragraph" w:styleId="2">
    <w:name w:val="heading 2"/>
    <w:basedOn w:val="a"/>
    <w:next w:val="a"/>
    <w:link w:val="2Char"/>
    <w:uiPriority w:val="99"/>
    <w:qFormat/>
    <w:rsid w:val="009F56D0"/>
    <w:pPr>
      <w:keepNext/>
      <w:outlineLvl w:val="1"/>
    </w:pPr>
  </w:style>
  <w:style w:type="paragraph" w:styleId="3">
    <w:name w:val="heading 3"/>
    <w:basedOn w:val="a"/>
    <w:next w:val="a"/>
    <w:link w:val="3Char"/>
    <w:uiPriority w:val="99"/>
    <w:qFormat/>
    <w:rsid w:val="009F56D0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253904"/>
    <w:rPr>
      <w:rFonts w:ascii="Times New Roman" w:eastAsia="바탕" w:hAnsi="Times New Roman" w:cs="Times New Roman"/>
      <w:b/>
      <w:sz w:val="24"/>
      <w:lang w:eastAsia="en-US"/>
    </w:rPr>
  </w:style>
  <w:style w:type="character" w:customStyle="1" w:styleId="2Char">
    <w:name w:val="제목 2 Char"/>
    <w:link w:val="2"/>
    <w:uiPriority w:val="99"/>
    <w:locked/>
    <w:rsid w:val="009F56D0"/>
    <w:rPr>
      <w:rFonts w:ascii="맑은 고딕" w:eastAsia="맑은 고딕" w:hAnsi="맑은 고딕" w:cs="Times New Roman"/>
      <w:kern w:val="2"/>
      <w:sz w:val="22"/>
      <w:szCs w:val="22"/>
    </w:rPr>
  </w:style>
  <w:style w:type="character" w:customStyle="1" w:styleId="3Char">
    <w:name w:val="제목 3 Char"/>
    <w:link w:val="3"/>
    <w:uiPriority w:val="99"/>
    <w:locked/>
    <w:rsid w:val="009F56D0"/>
    <w:rPr>
      <w:rFonts w:ascii="맑은 고딕" w:eastAsia="맑은 고딕" w:hAnsi="맑은 고딕" w:cs="Times New Roman"/>
      <w:kern w:val="2"/>
      <w:sz w:val="22"/>
      <w:szCs w:val="22"/>
    </w:rPr>
  </w:style>
  <w:style w:type="paragraph" w:customStyle="1" w:styleId="s0">
    <w:name w:val="s0"/>
    <w:link w:val="s0Char"/>
    <w:uiPriority w:val="99"/>
    <w:rsid w:val="00D30DC8"/>
    <w:pPr>
      <w:widowControl w:val="0"/>
      <w:autoSpaceDE w:val="0"/>
      <w:autoSpaceDN w:val="0"/>
      <w:adjustRightInd w:val="0"/>
    </w:pPr>
    <w:rPr>
      <w:rFonts w:ascii="바탕" w:eastAsia="바탕"/>
      <w:sz w:val="24"/>
      <w:szCs w:val="24"/>
    </w:rPr>
  </w:style>
  <w:style w:type="character" w:customStyle="1" w:styleId="s0Char">
    <w:name w:val="s0 Char"/>
    <w:link w:val="s0"/>
    <w:uiPriority w:val="99"/>
    <w:locked/>
    <w:rsid w:val="00557FA5"/>
    <w:rPr>
      <w:rFonts w:ascii="바탕" w:eastAsia="바탕" w:cs="Times New Roman"/>
      <w:sz w:val="24"/>
      <w:szCs w:val="24"/>
      <w:lang w:val="en-US" w:eastAsia="ko-KR" w:bidi="ar-SA"/>
    </w:rPr>
  </w:style>
  <w:style w:type="paragraph" w:styleId="a3">
    <w:name w:val="Balloon Text"/>
    <w:basedOn w:val="a"/>
    <w:link w:val="Char"/>
    <w:uiPriority w:val="99"/>
    <w:semiHidden/>
    <w:rsid w:val="00D30DC8"/>
    <w:rPr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locked/>
    <w:rsid w:val="00D30DC8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rsid w:val="00D30D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locked/>
    <w:rsid w:val="00D30DC8"/>
    <w:rPr>
      <w:rFonts w:cs="Times New Roman"/>
    </w:rPr>
  </w:style>
  <w:style w:type="paragraph" w:styleId="a5">
    <w:name w:val="footer"/>
    <w:basedOn w:val="a"/>
    <w:link w:val="Char1"/>
    <w:uiPriority w:val="99"/>
    <w:rsid w:val="00D30D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locked/>
    <w:rsid w:val="00D30DC8"/>
    <w:rPr>
      <w:rFonts w:cs="Times New Roman"/>
    </w:rPr>
  </w:style>
  <w:style w:type="table" w:styleId="a6">
    <w:name w:val="Table Grid"/>
    <w:basedOn w:val="a1"/>
    <w:uiPriority w:val="39"/>
    <w:rsid w:val="00086FB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7">
    <w:name w:val="Hyperlink"/>
    <w:uiPriority w:val="99"/>
    <w:rsid w:val="00253904"/>
    <w:rPr>
      <w:rFonts w:cs="Times New Roman"/>
      <w:color w:val="0000FF"/>
      <w:u w:val="single"/>
    </w:rPr>
  </w:style>
  <w:style w:type="paragraph" w:customStyle="1" w:styleId="12pt">
    <w:name w:val="표준 + 12 pt"/>
    <w:basedOn w:val="a"/>
    <w:uiPriority w:val="99"/>
    <w:rsid w:val="00253904"/>
    <w:pPr>
      <w:widowControl/>
      <w:wordWrap/>
      <w:autoSpaceDE/>
      <w:autoSpaceDN/>
      <w:spacing w:line="480" w:lineRule="auto"/>
      <w:ind w:firstLine="720"/>
      <w:jc w:val="left"/>
    </w:pPr>
    <w:rPr>
      <w:rFonts w:ascii="Times New Roman" w:eastAsia="바탕" w:hAnsi="Times New Roman"/>
      <w:kern w:val="0"/>
      <w:sz w:val="24"/>
      <w:lang w:val="en-GB"/>
    </w:rPr>
  </w:style>
  <w:style w:type="paragraph" w:customStyle="1" w:styleId="BBAuthorName">
    <w:name w:val="BB_Author_Name"/>
    <w:basedOn w:val="a"/>
    <w:next w:val="BCAuthorAddress"/>
    <w:uiPriority w:val="99"/>
    <w:rsid w:val="00253904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uiPriority w:val="99"/>
    <w:rsid w:val="00253904"/>
    <w:pPr>
      <w:widowControl/>
      <w:wordWrap/>
      <w:autoSpaceDE/>
      <w:autoSpaceDN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uiPriority w:val="99"/>
    <w:rsid w:val="00253904"/>
    <w:pPr>
      <w:widowControl/>
      <w:wordWrap/>
      <w:autoSpaceDE/>
      <w:autoSpaceDN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uiPriority w:val="99"/>
    <w:rsid w:val="00253904"/>
    <w:pPr>
      <w:widowControl/>
      <w:wordWrap/>
      <w:autoSpaceDE/>
      <w:autoSpaceDN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styleId="a8">
    <w:name w:val="Normal (Web)"/>
    <w:basedOn w:val="a"/>
    <w:uiPriority w:val="99"/>
    <w:rsid w:val="0025390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  <w:szCs w:val="24"/>
    </w:rPr>
  </w:style>
  <w:style w:type="paragraph" w:customStyle="1" w:styleId="References">
    <w:name w:val="References"/>
    <w:basedOn w:val="a"/>
    <w:uiPriority w:val="99"/>
    <w:rsid w:val="0039260F"/>
    <w:pPr>
      <w:widowControl/>
      <w:wordWrap/>
      <w:autoSpaceDE/>
      <w:autoSpaceDN/>
      <w:spacing w:line="200" w:lineRule="exact"/>
      <w:ind w:left="425" w:hanging="425"/>
      <w:jc w:val="left"/>
    </w:pPr>
    <w:rPr>
      <w:rFonts w:ascii="Times New Roman" w:eastAsia="MS Mincho" w:hAnsi="Times New Roman"/>
      <w:kern w:val="0"/>
      <w:sz w:val="16"/>
      <w:szCs w:val="24"/>
      <w:lang w:val="en-GB" w:eastAsia="ja-JP"/>
    </w:rPr>
  </w:style>
  <w:style w:type="character" w:styleId="a9">
    <w:name w:val="page number"/>
    <w:uiPriority w:val="99"/>
    <w:rsid w:val="0039260F"/>
    <w:rPr>
      <w:rFonts w:cs="Times New Roman"/>
    </w:rPr>
  </w:style>
  <w:style w:type="paragraph" w:styleId="aa">
    <w:name w:val="Document Map"/>
    <w:basedOn w:val="a"/>
    <w:link w:val="Char2"/>
    <w:uiPriority w:val="99"/>
    <w:semiHidden/>
    <w:rsid w:val="00102D65"/>
    <w:rPr>
      <w:rFonts w:ascii="굴림" w:eastAsia="굴림"/>
      <w:sz w:val="18"/>
      <w:szCs w:val="18"/>
    </w:rPr>
  </w:style>
  <w:style w:type="character" w:customStyle="1" w:styleId="Char2">
    <w:name w:val="문서 구조 Char"/>
    <w:link w:val="aa"/>
    <w:uiPriority w:val="99"/>
    <w:semiHidden/>
    <w:locked/>
    <w:rsid w:val="00102D65"/>
    <w:rPr>
      <w:rFonts w:ascii="굴림" w:eastAsia="굴림" w:cs="Times New Roman"/>
      <w:kern w:val="2"/>
      <w:sz w:val="18"/>
      <w:szCs w:val="18"/>
    </w:rPr>
  </w:style>
  <w:style w:type="paragraph" w:customStyle="1" w:styleId="10">
    <w:name w:val="스타일1"/>
    <w:basedOn w:val="s0"/>
    <w:link w:val="1Char0"/>
    <w:uiPriority w:val="99"/>
    <w:rsid w:val="00557FA5"/>
    <w:pPr>
      <w:spacing w:line="360" w:lineRule="auto"/>
      <w:ind w:left="360"/>
      <w:jc w:val="center"/>
      <w:outlineLvl w:val="0"/>
    </w:pPr>
    <w:rPr>
      <w:rFonts w:ascii="Times New Roman" w:hAnsi="Times New Roman"/>
      <w:b/>
      <w:bCs/>
      <w:sz w:val="40"/>
      <w:szCs w:val="40"/>
    </w:rPr>
  </w:style>
  <w:style w:type="character" w:customStyle="1" w:styleId="1Char0">
    <w:name w:val="스타일1 Char"/>
    <w:link w:val="10"/>
    <w:uiPriority w:val="99"/>
    <w:locked/>
    <w:rsid w:val="00557FA5"/>
    <w:rPr>
      <w:rFonts w:ascii="Times New Roman" w:eastAsia="바탕" w:hAnsi="Times New Roman" w:cs="Times New Roman"/>
      <w:b/>
      <w:bCs/>
      <w:sz w:val="40"/>
      <w:szCs w:val="40"/>
      <w:lang w:val="en-US" w:eastAsia="ko-KR" w:bidi="ar-SA"/>
    </w:rPr>
  </w:style>
  <w:style w:type="paragraph" w:customStyle="1" w:styleId="20">
    <w:name w:val="스타일2"/>
    <w:basedOn w:val="a"/>
    <w:link w:val="2Char0"/>
    <w:uiPriority w:val="99"/>
    <w:rsid w:val="00557FA5"/>
    <w:pPr>
      <w:widowControl/>
      <w:wordWrap/>
      <w:autoSpaceDE/>
      <w:autoSpaceDN/>
      <w:spacing w:line="360" w:lineRule="auto"/>
    </w:pPr>
    <w:rPr>
      <w:rFonts w:ascii="Times New Roman" w:hAnsi="Times New Roman"/>
      <w:b/>
      <w:bCs/>
      <w:sz w:val="28"/>
      <w:szCs w:val="32"/>
    </w:rPr>
  </w:style>
  <w:style w:type="character" w:customStyle="1" w:styleId="2Char0">
    <w:name w:val="스타일2 Char"/>
    <w:link w:val="20"/>
    <w:uiPriority w:val="99"/>
    <w:locked/>
    <w:rsid w:val="00557FA5"/>
    <w:rPr>
      <w:rFonts w:ascii="Times New Roman" w:hAnsi="Times New Roman" w:cs="Times New Roman"/>
      <w:b/>
      <w:bCs/>
      <w:kern w:val="2"/>
      <w:sz w:val="32"/>
      <w:szCs w:val="32"/>
    </w:rPr>
  </w:style>
  <w:style w:type="paragraph" w:customStyle="1" w:styleId="30">
    <w:name w:val="스타일3"/>
    <w:basedOn w:val="s0"/>
    <w:link w:val="3Char0"/>
    <w:uiPriority w:val="99"/>
    <w:rsid w:val="00557FA5"/>
    <w:pPr>
      <w:spacing w:line="360" w:lineRule="auto"/>
      <w:jc w:val="both"/>
      <w:outlineLvl w:val="0"/>
    </w:pPr>
    <w:rPr>
      <w:rFonts w:ascii="Times New Roman" w:hAnsi="Times New Roman"/>
      <w:b/>
      <w:bCs/>
      <w:szCs w:val="22"/>
    </w:rPr>
  </w:style>
  <w:style w:type="character" w:customStyle="1" w:styleId="3Char0">
    <w:name w:val="스타일3 Char"/>
    <w:link w:val="30"/>
    <w:uiPriority w:val="99"/>
    <w:locked/>
    <w:rsid w:val="00557FA5"/>
    <w:rPr>
      <w:rFonts w:ascii="Times New Roman" w:eastAsia="바탕" w:hAnsi="Times New Roman" w:cs="Times New Roman"/>
      <w:b/>
      <w:bCs/>
      <w:sz w:val="22"/>
      <w:szCs w:val="22"/>
      <w:lang w:val="en-US" w:eastAsia="ko-KR" w:bidi="ar-SA"/>
    </w:rPr>
  </w:style>
  <w:style w:type="paragraph" w:styleId="TOC">
    <w:name w:val="TOC Heading"/>
    <w:basedOn w:val="1"/>
    <w:next w:val="a"/>
    <w:uiPriority w:val="99"/>
    <w:qFormat/>
    <w:rsid w:val="001F17BC"/>
    <w:pPr>
      <w:keepLines/>
      <w:spacing w:before="480" w:line="276" w:lineRule="auto"/>
      <w:ind w:firstLine="0"/>
      <w:outlineLvl w:val="9"/>
    </w:pPr>
    <w:rPr>
      <w:rFonts w:ascii="맑은 고딕" w:eastAsia="맑은 고딕" w:hAnsi="맑은 고딕"/>
      <w:bCs/>
      <w:color w:val="365F91"/>
      <w:sz w:val="28"/>
      <w:szCs w:val="28"/>
      <w:lang w:eastAsia="ko-KR"/>
    </w:rPr>
  </w:style>
  <w:style w:type="paragraph" w:styleId="11">
    <w:name w:val="toc 1"/>
    <w:basedOn w:val="a"/>
    <w:next w:val="a"/>
    <w:autoRedefine/>
    <w:uiPriority w:val="99"/>
    <w:rsid w:val="00A26A72"/>
    <w:pPr>
      <w:tabs>
        <w:tab w:val="right" w:leader="middleDot" w:pos="7361"/>
      </w:tabs>
      <w:spacing w:before="360"/>
    </w:pPr>
    <w:rPr>
      <w:rFonts w:ascii="Times New Roman" w:hAnsi="Times New Roman"/>
      <w:b/>
      <w:noProof/>
      <w:color w:val="000000"/>
      <w:sz w:val="26"/>
      <w:szCs w:val="26"/>
    </w:rPr>
  </w:style>
  <w:style w:type="paragraph" w:styleId="21">
    <w:name w:val="toc 2"/>
    <w:basedOn w:val="a"/>
    <w:next w:val="a"/>
    <w:autoRedefine/>
    <w:uiPriority w:val="99"/>
    <w:rsid w:val="00526445"/>
    <w:pPr>
      <w:spacing w:before="240"/>
      <w:jc w:val="left"/>
    </w:pPr>
    <w:rPr>
      <w:rFonts w:hAnsi="Times New Roman"/>
      <w:b/>
      <w:bCs/>
      <w:sz w:val="22"/>
      <w:szCs w:val="20"/>
    </w:rPr>
  </w:style>
  <w:style w:type="paragraph" w:styleId="31">
    <w:name w:val="toc 3"/>
    <w:basedOn w:val="a"/>
    <w:next w:val="a"/>
    <w:autoRedefine/>
    <w:uiPriority w:val="99"/>
    <w:rsid w:val="00526445"/>
    <w:pPr>
      <w:ind w:left="200"/>
      <w:jc w:val="left"/>
    </w:pPr>
    <w:rPr>
      <w:rFonts w:hAnsi="Times New Roman"/>
      <w:sz w:val="22"/>
      <w:szCs w:val="20"/>
    </w:rPr>
  </w:style>
  <w:style w:type="paragraph" w:styleId="4">
    <w:name w:val="toc 4"/>
    <w:basedOn w:val="a"/>
    <w:next w:val="a"/>
    <w:autoRedefine/>
    <w:uiPriority w:val="99"/>
    <w:rsid w:val="009F56D0"/>
    <w:pPr>
      <w:ind w:left="400"/>
      <w:jc w:val="left"/>
    </w:pPr>
    <w:rPr>
      <w:szCs w:val="20"/>
    </w:rPr>
  </w:style>
  <w:style w:type="paragraph" w:styleId="5">
    <w:name w:val="toc 5"/>
    <w:basedOn w:val="a"/>
    <w:next w:val="a"/>
    <w:autoRedefine/>
    <w:uiPriority w:val="99"/>
    <w:rsid w:val="009F56D0"/>
    <w:pPr>
      <w:ind w:left="600"/>
      <w:jc w:val="left"/>
    </w:pPr>
    <w:rPr>
      <w:szCs w:val="20"/>
    </w:rPr>
  </w:style>
  <w:style w:type="paragraph" w:styleId="6">
    <w:name w:val="toc 6"/>
    <w:basedOn w:val="a"/>
    <w:next w:val="a"/>
    <w:autoRedefine/>
    <w:uiPriority w:val="99"/>
    <w:rsid w:val="009F56D0"/>
    <w:pPr>
      <w:ind w:left="800"/>
      <w:jc w:val="left"/>
    </w:pPr>
    <w:rPr>
      <w:szCs w:val="20"/>
    </w:rPr>
  </w:style>
  <w:style w:type="paragraph" w:styleId="7">
    <w:name w:val="toc 7"/>
    <w:basedOn w:val="a"/>
    <w:next w:val="a"/>
    <w:autoRedefine/>
    <w:uiPriority w:val="99"/>
    <w:rsid w:val="009F56D0"/>
    <w:pPr>
      <w:ind w:left="1000"/>
      <w:jc w:val="left"/>
    </w:pPr>
    <w:rPr>
      <w:szCs w:val="20"/>
    </w:rPr>
  </w:style>
  <w:style w:type="paragraph" w:styleId="8">
    <w:name w:val="toc 8"/>
    <w:basedOn w:val="a"/>
    <w:next w:val="a"/>
    <w:autoRedefine/>
    <w:uiPriority w:val="99"/>
    <w:rsid w:val="009F56D0"/>
    <w:pPr>
      <w:ind w:left="1200"/>
      <w:jc w:val="left"/>
    </w:pPr>
    <w:rPr>
      <w:szCs w:val="20"/>
    </w:rPr>
  </w:style>
  <w:style w:type="paragraph" w:styleId="9">
    <w:name w:val="toc 9"/>
    <w:basedOn w:val="a"/>
    <w:next w:val="a"/>
    <w:autoRedefine/>
    <w:uiPriority w:val="99"/>
    <w:rsid w:val="009F56D0"/>
    <w:pPr>
      <w:ind w:left="1400"/>
      <w:jc w:val="left"/>
    </w:pPr>
    <w:rPr>
      <w:szCs w:val="20"/>
    </w:rPr>
  </w:style>
  <w:style w:type="paragraph" w:styleId="ab">
    <w:name w:val="table of figures"/>
    <w:basedOn w:val="a"/>
    <w:next w:val="a"/>
    <w:uiPriority w:val="99"/>
    <w:rsid w:val="005B449B"/>
    <w:pPr>
      <w:ind w:left="400" w:hanging="400"/>
      <w:jc w:val="left"/>
    </w:pPr>
    <w:rPr>
      <w:caps/>
      <w:szCs w:val="20"/>
    </w:rPr>
  </w:style>
  <w:style w:type="paragraph" w:customStyle="1" w:styleId="ac">
    <w:name w:val="그림"/>
    <w:basedOn w:val="s0"/>
    <w:link w:val="Char3"/>
    <w:uiPriority w:val="99"/>
    <w:rsid w:val="008A52EC"/>
    <w:pPr>
      <w:spacing w:line="360" w:lineRule="auto"/>
      <w:jc w:val="both"/>
    </w:pPr>
    <w:rPr>
      <w:rFonts w:ascii="Times New Roman" w:hAnsi="Times New Roman"/>
      <w:bCs/>
      <w:sz w:val="22"/>
      <w:szCs w:val="22"/>
    </w:rPr>
  </w:style>
  <w:style w:type="paragraph" w:customStyle="1" w:styleId="ad">
    <w:name w:val="표"/>
    <w:basedOn w:val="s0"/>
    <w:link w:val="Char4"/>
    <w:uiPriority w:val="99"/>
    <w:rsid w:val="00CC00AB"/>
    <w:pPr>
      <w:spacing w:line="360" w:lineRule="auto"/>
      <w:jc w:val="both"/>
    </w:pPr>
    <w:rPr>
      <w:rFonts w:ascii="Times New Roman" w:hAnsi="Times New Roman"/>
      <w:sz w:val="22"/>
      <w:szCs w:val="22"/>
    </w:rPr>
  </w:style>
  <w:style w:type="character" w:customStyle="1" w:styleId="Char3">
    <w:name w:val="그림 Char"/>
    <w:link w:val="ac"/>
    <w:uiPriority w:val="99"/>
    <w:locked/>
    <w:rsid w:val="008A52EC"/>
    <w:rPr>
      <w:rFonts w:ascii="Times New Roman" w:eastAsia="바탕" w:hAnsi="Times New Roman" w:cs="Times New Roman"/>
      <w:bCs/>
      <w:sz w:val="22"/>
      <w:szCs w:val="22"/>
      <w:lang w:val="en-US" w:eastAsia="ko-KR" w:bidi="ar-SA"/>
    </w:rPr>
  </w:style>
  <w:style w:type="character" w:customStyle="1" w:styleId="Char4">
    <w:name w:val="표 Char"/>
    <w:link w:val="ad"/>
    <w:uiPriority w:val="99"/>
    <w:locked/>
    <w:rsid w:val="00CC00AB"/>
    <w:rPr>
      <w:rFonts w:ascii="Times New Roman" w:eastAsia="바탕" w:hAnsi="Times New Roman" w:cs="Times New Roman"/>
      <w:sz w:val="22"/>
      <w:szCs w:val="22"/>
      <w:lang w:val="en-US" w:eastAsia="ko-KR" w:bidi="ar-SA"/>
    </w:rPr>
  </w:style>
  <w:style w:type="paragraph" w:styleId="ae">
    <w:name w:val="List Paragraph"/>
    <w:basedOn w:val="a"/>
    <w:link w:val="Char5"/>
    <w:uiPriority w:val="34"/>
    <w:qFormat/>
    <w:rsid w:val="00D71058"/>
    <w:pPr>
      <w:ind w:leftChars="400" w:left="800"/>
    </w:pPr>
  </w:style>
  <w:style w:type="paragraph" w:styleId="af">
    <w:name w:val="Date"/>
    <w:basedOn w:val="a"/>
    <w:next w:val="a"/>
    <w:link w:val="Char6"/>
    <w:uiPriority w:val="99"/>
    <w:rsid w:val="00776B3B"/>
  </w:style>
  <w:style w:type="character" w:customStyle="1" w:styleId="Char6">
    <w:name w:val="날짜 Char"/>
    <w:link w:val="af"/>
    <w:uiPriority w:val="99"/>
    <w:locked/>
    <w:rsid w:val="00776B3B"/>
    <w:rPr>
      <w:rFonts w:cs="Times New Roman"/>
      <w:kern w:val="2"/>
      <w:sz w:val="22"/>
      <w:szCs w:val="22"/>
    </w:rPr>
  </w:style>
  <w:style w:type="paragraph" w:customStyle="1" w:styleId="DecimalAligned">
    <w:name w:val="Decimal Aligned"/>
    <w:basedOn w:val="a"/>
    <w:uiPriority w:val="99"/>
    <w:rsid w:val="001313ED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kern w:val="0"/>
      <w:sz w:val="22"/>
    </w:rPr>
  </w:style>
  <w:style w:type="paragraph" w:styleId="af0">
    <w:name w:val="footnote text"/>
    <w:basedOn w:val="a"/>
    <w:link w:val="Char7"/>
    <w:uiPriority w:val="99"/>
    <w:rsid w:val="001313ED"/>
    <w:pPr>
      <w:widowControl/>
      <w:wordWrap/>
      <w:autoSpaceDE/>
      <w:autoSpaceDN/>
      <w:jc w:val="left"/>
    </w:pPr>
    <w:rPr>
      <w:kern w:val="0"/>
      <w:szCs w:val="20"/>
    </w:rPr>
  </w:style>
  <w:style w:type="character" w:customStyle="1" w:styleId="Char7">
    <w:name w:val="각주 텍스트 Char"/>
    <w:link w:val="af0"/>
    <w:uiPriority w:val="99"/>
    <w:locked/>
    <w:rsid w:val="001313ED"/>
    <w:rPr>
      <w:rFonts w:ascii="맑은 고딕" w:eastAsia="맑은 고딕" w:hAnsi="맑은 고딕" w:cs="Times New Roman"/>
    </w:rPr>
  </w:style>
  <w:style w:type="character" w:styleId="af1">
    <w:name w:val="Subtle Emphasis"/>
    <w:uiPriority w:val="99"/>
    <w:qFormat/>
    <w:rsid w:val="001313ED"/>
    <w:rPr>
      <w:rFonts w:eastAsia="맑은 고딕" w:cs="Times New Roman"/>
      <w:i/>
      <w:iCs/>
      <w:color w:val="808080"/>
      <w:sz w:val="22"/>
      <w:szCs w:val="22"/>
      <w:lang w:eastAsia="ko-KR"/>
    </w:rPr>
  </w:style>
  <w:style w:type="table" w:styleId="2-5">
    <w:name w:val="Medium Shading 2 Accent 5"/>
    <w:basedOn w:val="a1"/>
    <w:uiPriority w:val="99"/>
    <w:rsid w:val="001313ED"/>
    <w:rPr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2">
    <w:name w:val="옅은 음영1"/>
    <w:uiPriority w:val="99"/>
    <w:rsid w:val="001313E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옅은 음영11"/>
    <w:uiPriority w:val="99"/>
    <w:rsid w:val="0056103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autoRedefine/>
    <w:uiPriority w:val="99"/>
    <w:rsid w:val="00CB01A4"/>
    <w:pPr>
      <w:spacing w:line="230" w:lineRule="exact"/>
      <w:jc w:val="both"/>
    </w:pPr>
    <w:rPr>
      <w:rFonts w:ascii="Times New Roman" w:eastAsia="바탕" w:hAnsi="Times New Roman"/>
      <w:noProof/>
      <w:spacing w:val="4"/>
      <w:sz w:val="18"/>
      <w:szCs w:val="18"/>
      <w:lang w:val="en-GB"/>
    </w:rPr>
  </w:style>
  <w:style w:type="character" w:styleId="af2">
    <w:name w:val="Strong"/>
    <w:uiPriority w:val="99"/>
    <w:qFormat/>
    <w:rsid w:val="00CB01A4"/>
    <w:rPr>
      <w:rFonts w:cs="Times New Roman"/>
      <w:b/>
      <w:bCs/>
    </w:rPr>
  </w:style>
  <w:style w:type="character" w:customStyle="1" w:styleId="redtxts4">
    <w:name w:val="red_txt_s4"/>
    <w:uiPriority w:val="99"/>
    <w:rsid w:val="00CB01A4"/>
    <w:rPr>
      <w:rFonts w:cs="Times New Roman"/>
    </w:rPr>
  </w:style>
  <w:style w:type="character" w:customStyle="1" w:styleId="PlainTextChar">
    <w:name w:val="Plain Text Char"/>
    <w:uiPriority w:val="99"/>
    <w:locked/>
    <w:rsid w:val="00CB01A4"/>
    <w:rPr>
      <w:rFonts w:ascii="Calibri" w:hAnsi="Calibri"/>
    </w:rPr>
  </w:style>
  <w:style w:type="paragraph" w:styleId="af3">
    <w:name w:val="Plain Text"/>
    <w:basedOn w:val="a"/>
    <w:link w:val="Char8"/>
    <w:uiPriority w:val="99"/>
    <w:rsid w:val="00CB01A4"/>
    <w:pPr>
      <w:widowControl/>
      <w:wordWrap/>
      <w:autoSpaceDE/>
      <w:autoSpaceDN/>
      <w:jc w:val="left"/>
    </w:pPr>
    <w:rPr>
      <w:rFonts w:ascii="Calibri" w:hAnsi="Calibri"/>
      <w:kern w:val="0"/>
      <w:szCs w:val="20"/>
    </w:rPr>
  </w:style>
  <w:style w:type="character" w:customStyle="1" w:styleId="Char8">
    <w:name w:val="글자만 Char"/>
    <w:link w:val="af3"/>
    <w:uiPriority w:val="99"/>
    <w:locked/>
    <w:rsid w:val="00861AD2"/>
    <w:rPr>
      <w:rFonts w:ascii="바탕" w:eastAsia="바탕" w:hAnsi="Courier New" w:cs="Courier New"/>
      <w:sz w:val="20"/>
      <w:szCs w:val="20"/>
    </w:rPr>
  </w:style>
  <w:style w:type="character" w:customStyle="1" w:styleId="Char10">
    <w:name w:val="글자만 Char1"/>
    <w:uiPriority w:val="99"/>
    <w:semiHidden/>
    <w:rsid w:val="00CB01A4"/>
    <w:rPr>
      <w:rFonts w:ascii="바탕" w:eastAsia="바탕" w:hAnsi="Courier New" w:cs="Courier New"/>
      <w:kern w:val="2"/>
    </w:rPr>
  </w:style>
  <w:style w:type="character" w:styleId="HTML">
    <w:name w:val="HTML Cite"/>
    <w:uiPriority w:val="99"/>
    <w:rsid w:val="00CB01A4"/>
    <w:rPr>
      <w:rFonts w:cs="Times New Roman"/>
      <w:i/>
      <w:iCs/>
    </w:rPr>
  </w:style>
  <w:style w:type="character" w:customStyle="1" w:styleId="notinjournal2">
    <w:name w:val="notinjournal2"/>
    <w:uiPriority w:val="99"/>
    <w:rsid w:val="00CB01A4"/>
    <w:rPr>
      <w:rFonts w:cs="Times New Roman"/>
    </w:rPr>
  </w:style>
  <w:style w:type="character" w:styleId="af4">
    <w:name w:val="Emphasis"/>
    <w:uiPriority w:val="99"/>
    <w:qFormat/>
    <w:rsid w:val="00CB01A4"/>
    <w:rPr>
      <w:rFonts w:cs="Times New Roman"/>
      <w:i/>
      <w:iCs/>
    </w:rPr>
  </w:style>
  <w:style w:type="paragraph" w:customStyle="1" w:styleId="03Abstract">
    <w:name w:val="03 Abstract"/>
    <w:uiPriority w:val="99"/>
    <w:rsid w:val="00CB01A4"/>
    <w:pPr>
      <w:spacing w:after="200" w:line="240" w:lineRule="exact"/>
      <w:jc w:val="both"/>
    </w:pPr>
    <w:rPr>
      <w:rFonts w:ascii="Times New Roman" w:eastAsia="바탕" w:hAnsi="Times New Roman"/>
      <w:b/>
      <w:noProof/>
      <w:spacing w:val="-4"/>
      <w:sz w:val="18"/>
      <w:szCs w:val="18"/>
      <w:lang w:val="en-GB" w:eastAsia="en-GB"/>
    </w:rPr>
  </w:style>
  <w:style w:type="paragraph" w:customStyle="1" w:styleId="af5">
    <w:name w:val="바탕글"/>
    <w:basedOn w:val="a"/>
    <w:rsid w:val="00CB01A4"/>
    <w:pPr>
      <w:widowControl/>
      <w:wordWrap/>
      <w:autoSpaceDE/>
      <w:autoSpaceDN/>
      <w:spacing w:before="30" w:after="30"/>
      <w:ind w:left="3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11">
    <w:name w:val="A11"/>
    <w:uiPriority w:val="99"/>
    <w:rsid w:val="00CB01A4"/>
    <w:rPr>
      <w:color w:val="000000"/>
      <w:sz w:val="12"/>
    </w:rPr>
  </w:style>
  <w:style w:type="paragraph" w:customStyle="1" w:styleId="journal">
    <w:name w:val="journal"/>
    <w:basedOn w:val="a"/>
    <w:uiPriority w:val="99"/>
    <w:rsid w:val="00CB01A4"/>
    <w:pPr>
      <w:widowControl/>
      <w:wordWrap/>
      <w:autoSpaceDE/>
      <w:autoSpaceDN/>
      <w:spacing w:before="100" w:beforeAutospacing="1" w:after="240"/>
      <w:jc w:val="left"/>
    </w:pPr>
    <w:rPr>
      <w:rFonts w:ascii="굴림" w:eastAsia="굴림" w:hAnsi="굴림" w:cs="굴림"/>
      <w:color w:val="666666"/>
      <w:kern w:val="0"/>
      <w:szCs w:val="20"/>
    </w:rPr>
  </w:style>
  <w:style w:type="character" w:customStyle="1" w:styleId="sep">
    <w:name w:val="sep"/>
    <w:uiPriority w:val="99"/>
    <w:rsid w:val="00CB01A4"/>
    <w:rPr>
      <w:rFonts w:cs="Times New Roman"/>
    </w:rPr>
  </w:style>
  <w:style w:type="character" w:customStyle="1" w:styleId="journal-title2">
    <w:name w:val="journal-title2"/>
    <w:uiPriority w:val="99"/>
    <w:rsid w:val="00CB01A4"/>
    <w:rPr>
      <w:rFonts w:cs="Times New Roman"/>
      <w:i/>
      <w:iCs/>
    </w:rPr>
  </w:style>
  <w:style w:type="character" w:customStyle="1" w:styleId="journalnumber">
    <w:name w:val="journalnumber"/>
    <w:uiPriority w:val="99"/>
    <w:rsid w:val="00CB01A4"/>
    <w:rPr>
      <w:rFonts w:cs="Times New Roman"/>
    </w:rPr>
  </w:style>
  <w:style w:type="character" w:customStyle="1" w:styleId="hit1">
    <w:name w:val="hit1"/>
    <w:uiPriority w:val="99"/>
    <w:rsid w:val="00CB01A4"/>
    <w:rPr>
      <w:rFonts w:cs="Times New Roman"/>
      <w:color w:val="5C5C5C"/>
      <w:sz w:val="19"/>
      <w:szCs w:val="19"/>
      <w:bdr w:val="none" w:sz="0" w:space="0" w:color="auto" w:frame="1"/>
      <w:shd w:val="clear" w:color="auto" w:fill="FFFFDD"/>
      <w:vertAlign w:val="baseline"/>
    </w:rPr>
  </w:style>
  <w:style w:type="paragraph" w:customStyle="1" w:styleId="FigureCaption">
    <w:name w:val="FigureCaption"/>
    <w:basedOn w:val="a"/>
    <w:link w:val="FigureCaptionChar"/>
    <w:uiPriority w:val="99"/>
    <w:rsid w:val="00EB130C"/>
    <w:pPr>
      <w:widowControl/>
      <w:wordWrap/>
      <w:autoSpaceDE/>
      <w:autoSpaceDN/>
      <w:spacing w:before="230" w:after="460" w:line="200" w:lineRule="exact"/>
      <w:jc w:val="left"/>
    </w:pPr>
    <w:rPr>
      <w:rFonts w:ascii="Arial" w:eastAsia="MS Mincho" w:hAnsi="Arial"/>
      <w:kern w:val="0"/>
      <w:sz w:val="24"/>
      <w:szCs w:val="20"/>
      <w:lang w:val="de-DE" w:eastAsia="ja-JP"/>
    </w:rPr>
  </w:style>
  <w:style w:type="character" w:customStyle="1" w:styleId="FigureCaptionChar">
    <w:name w:val="FigureCaption Char"/>
    <w:link w:val="FigureCaption"/>
    <w:uiPriority w:val="99"/>
    <w:locked/>
    <w:rsid w:val="00EB130C"/>
    <w:rPr>
      <w:rFonts w:ascii="Arial" w:eastAsia="MS Mincho" w:hAnsi="Arial"/>
      <w:sz w:val="24"/>
      <w:lang w:val="de-DE" w:eastAsia="ja-JP"/>
    </w:rPr>
  </w:style>
  <w:style w:type="paragraph" w:styleId="af6">
    <w:name w:val="Revision"/>
    <w:hidden/>
    <w:uiPriority w:val="99"/>
    <w:semiHidden/>
    <w:rsid w:val="00E3441E"/>
    <w:rPr>
      <w:kern w:val="2"/>
      <w:szCs w:val="22"/>
    </w:rPr>
  </w:style>
  <w:style w:type="character" w:styleId="af7">
    <w:name w:val="line number"/>
    <w:basedOn w:val="a0"/>
    <w:uiPriority w:val="99"/>
    <w:semiHidden/>
    <w:unhideWhenUsed/>
    <w:locked/>
    <w:rsid w:val="003E10C8"/>
  </w:style>
  <w:style w:type="paragraph" w:customStyle="1" w:styleId="ExperimentalSection">
    <w:name w:val="ExperimentalSection"/>
    <w:basedOn w:val="a"/>
    <w:uiPriority w:val="99"/>
    <w:rsid w:val="00AE4FBB"/>
    <w:pPr>
      <w:widowControl/>
      <w:wordWrap/>
      <w:autoSpaceDE/>
      <w:autoSpaceDN/>
      <w:spacing w:after="240" w:line="200" w:lineRule="exact"/>
      <w:ind w:firstLine="170"/>
    </w:pPr>
    <w:rPr>
      <w:rFonts w:ascii="Times New Roman" w:eastAsia="MS Mincho" w:hAnsi="Times New Roman"/>
      <w:kern w:val="0"/>
      <w:sz w:val="16"/>
      <w:szCs w:val="14"/>
      <w:lang w:val="en-GB" w:eastAsia="ja-JP"/>
    </w:rPr>
  </w:style>
  <w:style w:type="paragraph" w:customStyle="1" w:styleId="11pt">
    <w:name w:val="표준 + 11 pt"/>
    <w:basedOn w:val="a"/>
    <w:uiPriority w:val="99"/>
    <w:rsid w:val="00AE4FBB"/>
    <w:pPr>
      <w:widowControl/>
      <w:wordWrap/>
      <w:autoSpaceDE/>
      <w:autoSpaceDN/>
      <w:spacing w:line="480" w:lineRule="auto"/>
      <w:ind w:firstLine="720"/>
      <w:jc w:val="left"/>
    </w:pPr>
    <w:rPr>
      <w:rFonts w:ascii="Times New Roman" w:eastAsia="바탕" w:hAnsi="Times New Roman"/>
      <w:kern w:val="0"/>
      <w:sz w:val="22"/>
      <w:lang w:val="en-GB"/>
    </w:rPr>
  </w:style>
  <w:style w:type="character" w:customStyle="1" w:styleId="st1">
    <w:name w:val="st1"/>
    <w:basedOn w:val="a0"/>
    <w:rsid w:val="00AE4FBB"/>
  </w:style>
  <w:style w:type="character" w:customStyle="1" w:styleId="titleheading1">
    <w:name w:val="title_heading1"/>
    <w:basedOn w:val="a0"/>
    <w:rsid w:val="00427173"/>
    <w:rPr>
      <w:rFonts w:ascii="Arial" w:hAnsi="Arial" w:cs="Arial" w:hint="default"/>
      <w:b/>
      <w:bCs/>
      <w:sz w:val="24"/>
      <w:szCs w:val="24"/>
    </w:rPr>
  </w:style>
  <w:style w:type="character" w:customStyle="1" w:styleId="smallcaps1">
    <w:name w:val="small_caps1"/>
    <w:basedOn w:val="a0"/>
    <w:rsid w:val="00427173"/>
    <w:rPr>
      <w:smallCaps/>
    </w:rPr>
  </w:style>
  <w:style w:type="character" w:customStyle="1" w:styleId="italic1">
    <w:name w:val="italic1"/>
    <w:basedOn w:val="a0"/>
    <w:rsid w:val="00427173"/>
    <w:rPr>
      <w:i/>
      <w:iCs/>
    </w:rPr>
  </w:style>
  <w:style w:type="paragraph" w:customStyle="1" w:styleId="TFReferencesSection">
    <w:name w:val="TF_References_Section"/>
    <w:basedOn w:val="a"/>
    <w:rsid w:val="00A9288F"/>
    <w:pPr>
      <w:widowControl/>
      <w:wordWrap/>
      <w:autoSpaceDE/>
      <w:autoSpaceDN/>
      <w:spacing w:after="200" w:line="480" w:lineRule="auto"/>
      <w:ind w:firstLine="187"/>
    </w:pPr>
    <w:rPr>
      <w:rFonts w:ascii="Times" w:eastAsiaTheme="minorEastAsia" w:hAnsi="Times"/>
      <w:kern w:val="0"/>
      <w:sz w:val="24"/>
      <w:szCs w:val="20"/>
      <w:lang w:eastAsia="en-US"/>
    </w:rPr>
  </w:style>
  <w:style w:type="character" w:customStyle="1" w:styleId="highlight">
    <w:name w:val="highlight"/>
    <w:basedOn w:val="a0"/>
    <w:rsid w:val="002A5A17"/>
  </w:style>
  <w:style w:type="character" w:customStyle="1" w:styleId="js-article-title">
    <w:name w:val="js-article-title"/>
    <w:basedOn w:val="a0"/>
    <w:rsid w:val="002A5A17"/>
  </w:style>
  <w:style w:type="character" w:customStyle="1" w:styleId="hlfld-contribauthor">
    <w:name w:val="hlfld-contribauthor"/>
    <w:basedOn w:val="a0"/>
    <w:rsid w:val="002A5A17"/>
  </w:style>
  <w:style w:type="character" w:customStyle="1" w:styleId="hlfld-title">
    <w:name w:val="hlfld-title"/>
    <w:basedOn w:val="a0"/>
    <w:rsid w:val="002A5A17"/>
  </w:style>
  <w:style w:type="character" w:customStyle="1" w:styleId="entryauthor">
    <w:name w:val="entryauthor"/>
    <w:basedOn w:val="a0"/>
    <w:rsid w:val="002A5A17"/>
  </w:style>
  <w:style w:type="paragraph" w:customStyle="1" w:styleId="RSCB04AHeadingSection">
    <w:name w:val="RSC B04 A Heading (Section)"/>
    <w:basedOn w:val="a"/>
    <w:link w:val="RSCB04AHeadingSectionChar"/>
    <w:qFormat/>
    <w:rsid w:val="003E77F2"/>
    <w:pPr>
      <w:widowControl/>
      <w:wordWrap/>
      <w:autoSpaceDE/>
      <w:autoSpaceDN/>
      <w:spacing w:before="400" w:after="80"/>
      <w:jc w:val="left"/>
    </w:pPr>
    <w:rPr>
      <w:rFonts w:asciiTheme="minorHAnsi" w:eastAsiaTheme="minorEastAsia" w:hAnsiTheme="minorHAnsi" w:cstheme="minorBidi"/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3E77F2"/>
    <w:rPr>
      <w:rFonts w:asciiTheme="minorHAnsi" w:eastAsiaTheme="minorEastAsia" w:hAnsiTheme="minorHAnsi" w:cstheme="minorBidi"/>
      <w:b/>
      <w:sz w:val="24"/>
      <w:szCs w:val="2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7253D2"/>
    <w:pPr>
      <w:widowControl/>
      <w:wordWrap/>
      <w:autoSpaceDE/>
      <w:autoSpaceDN/>
      <w:spacing w:after="200" w:line="240" w:lineRule="exact"/>
    </w:pPr>
    <w:rPr>
      <w:rFonts w:asciiTheme="minorHAnsi" w:eastAsiaTheme="minorEastAsia" w:hAnsiTheme="minorHAnsi" w:cstheme="minorBidi"/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7253D2"/>
    <w:rPr>
      <w:rFonts w:asciiTheme="minorHAnsi" w:eastAsiaTheme="minorEastAsia" w:hAnsiTheme="minorHAnsi" w:cstheme="minorBidi"/>
      <w:noProof/>
      <w:sz w:val="16"/>
      <w:szCs w:val="22"/>
      <w:lang w:val="en-GB" w:eastAsia="en-GB"/>
    </w:rPr>
  </w:style>
  <w:style w:type="character" w:customStyle="1" w:styleId="Char5">
    <w:name w:val="목록 단락 Char"/>
    <w:basedOn w:val="a0"/>
    <w:link w:val="ae"/>
    <w:uiPriority w:val="34"/>
    <w:rsid w:val="0008563B"/>
    <w:rPr>
      <w:kern w:val="2"/>
      <w:szCs w:val="22"/>
    </w:rPr>
  </w:style>
  <w:style w:type="character" w:styleId="af8">
    <w:name w:val="Unresolved Mention"/>
    <w:basedOn w:val="a0"/>
    <w:uiPriority w:val="99"/>
    <w:semiHidden/>
    <w:unhideWhenUsed/>
    <w:rsid w:val="0008563B"/>
    <w:rPr>
      <w:color w:val="605E5C"/>
      <w:shd w:val="clear" w:color="auto" w:fill="E1DFDD"/>
    </w:rPr>
  </w:style>
  <w:style w:type="character" w:customStyle="1" w:styleId="button-link-text">
    <w:name w:val="button-link-text"/>
    <w:basedOn w:val="a0"/>
    <w:rsid w:val="000D39E5"/>
  </w:style>
  <w:style w:type="character" w:customStyle="1" w:styleId="react-xocs-alternative-link">
    <w:name w:val="react-xocs-alternative-link"/>
    <w:basedOn w:val="a0"/>
    <w:rsid w:val="000D39E5"/>
  </w:style>
  <w:style w:type="character" w:customStyle="1" w:styleId="given-name">
    <w:name w:val="given-name"/>
    <w:basedOn w:val="a0"/>
    <w:rsid w:val="000D39E5"/>
  </w:style>
  <w:style w:type="character" w:customStyle="1" w:styleId="text">
    <w:name w:val="text"/>
    <w:basedOn w:val="a0"/>
    <w:rsid w:val="000D39E5"/>
  </w:style>
  <w:style w:type="character" w:customStyle="1" w:styleId="author-ref">
    <w:name w:val="author-ref"/>
    <w:basedOn w:val="a0"/>
    <w:rsid w:val="000D39E5"/>
  </w:style>
  <w:style w:type="character" w:customStyle="1" w:styleId="accordion-tabbedtab-mobile">
    <w:name w:val="accordion-tabbed__tab-mobile"/>
    <w:basedOn w:val="a0"/>
    <w:rsid w:val="00DA18E3"/>
  </w:style>
  <w:style w:type="character" w:customStyle="1" w:styleId="comma-separator">
    <w:name w:val="comma-separator"/>
    <w:basedOn w:val="a0"/>
    <w:rsid w:val="00DA1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33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1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5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4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5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699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9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762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0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269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693006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9299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872693005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693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693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693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69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2693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693009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692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269300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2692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2692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5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1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jeong@ewha.ac.kr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189DE-1343-44B1-8DFD-F0FBA1850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26</Words>
  <Characters>1861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D culture of Bone Marrow Derived Mesenchymal Stem Cells in PEG-Polypeptide Thermal Gel</vt:lpstr>
      <vt:lpstr>3D culture of Bone Marrow Derived Mesenchymal Stem Cells in PEG-Polypeptide Thermal Gel</vt:lpstr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D culture of Bone Marrow Derived Mesenchymal Stem Cells in PEG-Polypeptide Thermal Gel</dc:title>
  <dc:subject/>
  <dc:creator>홍자혜</dc:creator>
  <cp:keywords/>
  <dc:description/>
  <cp:lastModifiedBy>bjeong@ewha.ac.kr</cp:lastModifiedBy>
  <cp:revision>3</cp:revision>
  <cp:lastPrinted>2018-12-19T09:00:00Z</cp:lastPrinted>
  <dcterms:created xsi:type="dcterms:W3CDTF">2025-09-30T03:36:00Z</dcterms:created>
  <dcterms:modified xsi:type="dcterms:W3CDTF">2025-10-01T06:01:00Z</dcterms:modified>
</cp:coreProperties>
</file>